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4AEC" w:rsidRDefault="00CD4AEC">
      <w:pPr>
        <w:rPr>
          <w:rFonts w:asciiTheme="majorBidi" w:hAnsiTheme="majorBidi" w:cstheme="majorBidi"/>
          <w:vertAlign w:val="superscript"/>
        </w:rPr>
      </w:pPr>
    </w:p>
    <w:p w:rsidR="0052556F" w:rsidRPr="001564CE" w:rsidRDefault="0052556F" w:rsidP="0002721D">
      <w:pPr>
        <w:ind w:hanging="1080"/>
        <w:rPr>
          <w:rFonts w:asciiTheme="majorBidi" w:hAnsiTheme="majorBidi" w:cstheme="majorBidi"/>
          <w:vertAlign w:val="superscript"/>
        </w:rPr>
      </w:pPr>
    </w:p>
    <w:tbl>
      <w:tblPr>
        <w:tblStyle w:val="TableGrid"/>
        <w:tblW w:w="0" w:type="auto"/>
        <w:tblInd w:w="-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3"/>
        <w:gridCol w:w="1414"/>
        <w:gridCol w:w="1509"/>
        <w:gridCol w:w="268"/>
        <w:gridCol w:w="1328"/>
        <w:gridCol w:w="1509"/>
        <w:gridCol w:w="491"/>
        <w:gridCol w:w="1501"/>
        <w:gridCol w:w="1677"/>
      </w:tblGrid>
      <w:tr w:rsidR="00FA03FC" w:rsidRPr="003C4173" w:rsidTr="00AE460B">
        <w:tc>
          <w:tcPr>
            <w:tcW w:w="13670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:rsidR="00FA03FC" w:rsidRPr="003C4173" w:rsidRDefault="00676433" w:rsidP="0011716A">
            <w:pPr>
              <w:rPr>
                <w:rFonts w:asciiTheme="majorBidi" w:hAnsiTheme="majorBidi" w:cstheme="majorBidi"/>
              </w:rPr>
            </w:pPr>
            <w:r>
              <w:br w:type="page"/>
            </w:r>
            <w:r w:rsidR="004F7FCC">
              <w:t xml:space="preserve">Supplementary </w:t>
            </w:r>
            <w:r w:rsidR="0011716A">
              <w:t>T</w:t>
            </w:r>
            <w:r w:rsidR="00756CFA">
              <w:rPr>
                <w:rFonts w:asciiTheme="majorBidi" w:hAnsiTheme="majorBidi" w:cstheme="majorBidi"/>
              </w:rPr>
              <w:t>able 1</w:t>
            </w:r>
            <w:r w:rsidR="00FA03FC" w:rsidRPr="003C4173">
              <w:rPr>
                <w:rFonts w:asciiTheme="majorBidi" w:hAnsiTheme="majorBidi" w:cstheme="majorBidi"/>
              </w:rPr>
              <w:t xml:space="preserve">. Dietary intake of the participants according to intervention diets and TCF7L2 rs7903146 gene variant </w:t>
            </w:r>
          </w:p>
        </w:tc>
      </w:tr>
      <w:tr w:rsidR="00FA03FC" w:rsidRPr="003C4173" w:rsidTr="00AE460B">
        <w:tc>
          <w:tcPr>
            <w:tcW w:w="3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A03FC" w:rsidRPr="003C4173" w:rsidRDefault="00FA03FC" w:rsidP="00FA03F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29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A03FC" w:rsidRPr="003C4173" w:rsidRDefault="00294A28" w:rsidP="00FA03FC">
            <w:pPr>
              <w:rPr>
                <w:rFonts w:asciiTheme="majorBidi" w:hAnsiTheme="majorBidi" w:cstheme="majorBidi"/>
              </w:rPr>
            </w:pPr>
            <w:r w:rsidRPr="003C4173">
              <w:rPr>
                <w:rFonts w:asciiTheme="majorBidi" w:hAnsiTheme="majorBidi" w:cstheme="majorBidi"/>
              </w:rPr>
              <w:t>T</w:t>
            </w:r>
            <w:r w:rsidR="00FA03FC" w:rsidRPr="003C4173">
              <w:rPr>
                <w:rFonts w:asciiTheme="majorBidi" w:hAnsiTheme="majorBidi" w:cstheme="majorBidi"/>
              </w:rPr>
              <w:t>otal population</w:t>
            </w:r>
          </w:p>
        </w:tc>
        <w:tc>
          <w:tcPr>
            <w:tcW w:w="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A03FC" w:rsidRPr="003C4173" w:rsidRDefault="00FA03FC" w:rsidP="00FA03F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A03FC" w:rsidRPr="003C4173" w:rsidRDefault="00FA03FC" w:rsidP="00FA03FC">
            <w:pPr>
              <w:jc w:val="center"/>
              <w:rPr>
                <w:rFonts w:asciiTheme="majorBidi" w:hAnsiTheme="majorBidi" w:cstheme="majorBidi"/>
              </w:rPr>
            </w:pPr>
            <w:r w:rsidRPr="003C4173">
              <w:rPr>
                <w:rFonts w:asciiTheme="majorBidi" w:hAnsiTheme="majorBidi" w:cstheme="majorBidi"/>
              </w:rPr>
              <w:t>CC genotypes</w:t>
            </w:r>
          </w:p>
        </w:tc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A03FC" w:rsidRPr="003C4173" w:rsidRDefault="00FA03FC" w:rsidP="00FA03F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A03FC" w:rsidRPr="003C4173" w:rsidRDefault="00FA03FC" w:rsidP="00FA03FC">
            <w:pPr>
              <w:jc w:val="center"/>
              <w:rPr>
                <w:rFonts w:asciiTheme="majorBidi" w:hAnsiTheme="majorBidi" w:cstheme="majorBidi"/>
              </w:rPr>
            </w:pPr>
            <w:r w:rsidRPr="003C4173">
              <w:rPr>
                <w:rFonts w:asciiTheme="majorBidi" w:hAnsiTheme="majorBidi" w:cstheme="majorBidi"/>
              </w:rPr>
              <w:t>TT+ CT genotypes</w:t>
            </w:r>
          </w:p>
        </w:tc>
      </w:tr>
      <w:tr w:rsidR="00906281" w:rsidRPr="003C4173" w:rsidTr="00AE460B">
        <w:tc>
          <w:tcPr>
            <w:tcW w:w="3973" w:type="dxa"/>
            <w:tcBorders>
              <w:top w:val="single" w:sz="4" w:space="0" w:color="auto"/>
            </w:tcBorders>
            <w:shd w:val="clear" w:color="auto" w:fill="auto"/>
          </w:tcPr>
          <w:p w:rsidR="00906281" w:rsidRPr="003C4173" w:rsidRDefault="00906281" w:rsidP="00AE460B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3C4173">
              <w:rPr>
                <w:rFonts w:asciiTheme="majorBidi" w:hAnsiTheme="majorBidi" w:cstheme="majorBidi"/>
                <w:b/>
                <w:bCs/>
                <w:i/>
                <w:iCs/>
              </w:rPr>
              <w:t>Di</w:t>
            </w:r>
            <w:r w:rsidR="00AE460B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etary food groups 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</w:tcPr>
          <w:p w:rsidR="00906281" w:rsidRPr="003C4173" w:rsidRDefault="00906281" w:rsidP="00906281">
            <w:pPr>
              <w:jc w:val="center"/>
              <w:rPr>
                <w:rFonts w:asciiTheme="majorBidi" w:hAnsiTheme="majorBidi" w:cstheme="majorBidi"/>
              </w:rPr>
            </w:pPr>
            <w:r w:rsidRPr="003C4173">
              <w:rPr>
                <w:rFonts w:asciiTheme="majorBidi" w:hAnsiTheme="majorBidi" w:cstheme="majorBidi"/>
              </w:rPr>
              <w:t>DASH diet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</w:tcPr>
          <w:p w:rsidR="00906281" w:rsidRPr="003C4173" w:rsidRDefault="00906281" w:rsidP="00906281">
            <w:pPr>
              <w:jc w:val="center"/>
              <w:rPr>
                <w:rFonts w:asciiTheme="majorBidi" w:hAnsiTheme="majorBidi" w:cstheme="majorBidi"/>
              </w:rPr>
            </w:pPr>
            <w:r w:rsidRPr="003C4173">
              <w:rPr>
                <w:rFonts w:asciiTheme="majorBidi" w:hAnsiTheme="majorBidi" w:cstheme="majorBidi"/>
              </w:rPr>
              <w:t>Legume-based DASH diet</w:t>
            </w:r>
          </w:p>
        </w:tc>
        <w:tc>
          <w:tcPr>
            <w:tcW w:w="268" w:type="dxa"/>
            <w:tcBorders>
              <w:top w:val="single" w:sz="4" w:space="0" w:color="auto"/>
            </w:tcBorders>
            <w:shd w:val="clear" w:color="auto" w:fill="auto"/>
          </w:tcPr>
          <w:p w:rsidR="00906281" w:rsidRPr="003C4173" w:rsidRDefault="00906281" w:rsidP="0090628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</w:tcPr>
          <w:p w:rsidR="00906281" w:rsidRPr="003C4173" w:rsidRDefault="00906281" w:rsidP="00906281">
            <w:pPr>
              <w:jc w:val="center"/>
              <w:rPr>
                <w:rFonts w:asciiTheme="majorBidi" w:hAnsiTheme="majorBidi" w:cstheme="majorBidi"/>
              </w:rPr>
            </w:pPr>
            <w:r w:rsidRPr="003C4173">
              <w:rPr>
                <w:rFonts w:asciiTheme="majorBidi" w:hAnsiTheme="majorBidi" w:cstheme="majorBidi"/>
              </w:rPr>
              <w:t>DASH diet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</w:tcPr>
          <w:p w:rsidR="00906281" w:rsidRPr="003C4173" w:rsidRDefault="00906281" w:rsidP="00906281">
            <w:pPr>
              <w:jc w:val="center"/>
              <w:rPr>
                <w:rFonts w:asciiTheme="majorBidi" w:hAnsiTheme="majorBidi" w:cstheme="majorBidi"/>
              </w:rPr>
            </w:pPr>
            <w:r w:rsidRPr="003C4173">
              <w:rPr>
                <w:rFonts w:asciiTheme="majorBidi" w:hAnsiTheme="majorBidi" w:cstheme="majorBidi"/>
              </w:rPr>
              <w:t>Legume-based DASH diet</w:t>
            </w:r>
          </w:p>
        </w:tc>
        <w:tc>
          <w:tcPr>
            <w:tcW w:w="491" w:type="dxa"/>
            <w:tcBorders>
              <w:top w:val="single" w:sz="4" w:space="0" w:color="auto"/>
            </w:tcBorders>
            <w:shd w:val="clear" w:color="auto" w:fill="auto"/>
          </w:tcPr>
          <w:p w:rsidR="00906281" w:rsidRPr="003C4173" w:rsidRDefault="00906281" w:rsidP="0090628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</w:tcPr>
          <w:p w:rsidR="00906281" w:rsidRPr="003C4173" w:rsidRDefault="00906281" w:rsidP="00906281">
            <w:pPr>
              <w:jc w:val="center"/>
              <w:rPr>
                <w:rFonts w:asciiTheme="majorBidi" w:hAnsiTheme="majorBidi" w:cstheme="majorBidi"/>
              </w:rPr>
            </w:pPr>
            <w:r w:rsidRPr="003C4173">
              <w:rPr>
                <w:rFonts w:asciiTheme="majorBidi" w:hAnsiTheme="majorBidi" w:cstheme="majorBidi"/>
              </w:rPr>
              <w:t>DASH diet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shd w:val="clear" w:color="auto" w:fill="auto"/>
          </w:tcPr>
          <w:p w:rsidR="00906281" w:rsidRPr="003C4173" w:rsidRDefault="00906281" w:rsidP="00906281">
            <w:pPr>
              <w:jc w:val="center"/>
              <w:rPr>
                <w:rFonts w:asciiTheme="majorBidi" w:hAnsiTheme="majorBidi" w:cstheme="majorBidi"/>
              </w:rPr>
            </w:pPr>
            <w:r w:rsidRPr="003C4173">
              <w:rPr>
                <w:rFonts w:asciiTheme="majorBidi" w:hAnsiTheme="majorBidi" w:cstheme="majorBidi"/>
              </w:rPr>
              <w:t>Legume-based DASH diet</w:t>
            </w:r>
          </w:p>
        </w:tc>
      </w:tr>
      <w:tr w:rsidR="00906281" w:rsidRPr="003C4173" w:rsidTr="00AE460B">
        <w:tc>
          <w:tcPr>
            <w:tcW w:w="3973" w:type="dxa"/>
            <w:shd w:val="clear" w:color="auto" w:fill="auto"/>
          </w:tcPr>
          <w:p w:rsidR="00906281" w:rsidRPr="00F469A8" w:rsidRDefault="00906281" w:rsidP="00906281">
            <w:pPr>
              <w:ind w:firstLine="157"/>
              <w:rPr>
                <w:rFonts w:asciiTheme="majorBidi" w:hAnsiTheme="majorBidi" w:cstheme="majorBidi"/>
              </w:rPr>
            </w:pPr>
            <w:r w:rsidRPr="00F469A8">
              <w:rPr>
                <w:rFonts w:asciiTheme="majorBidi" w:hAnsiTheme="majorBidi" w:cstheme="majorBidi"/>
              </w:rPr>
              <w:t>Legumes</w:t>
            </w:r>
            <w:r w:rsidR="00A92BD5" w:rsidRPr="00F469A8">
              <w:rPr>
                <w:rFonts w:asciiTheme="majorBidi" w:hAnsiTheme="majorBidi" w:cstheme="majorBidi"/>
              </w:rPr>
              <w:t xml:space="preserve"> </w:t>
            </w:r>
            <w:r w:rsidR="00A92BD5" w:rsidRPr="00F469A8">
              <w:rPr>
                <w:rFonts w:asciiTheme="majorBidi" w:hAnsiTheme="majorBidi" w:cstheme="majorBidi"/>
                <w:i/>
                <w:iCs/>
              </w:rPr>
              <w:t>(serving/day)</w:t>
            </w:r>
          </w:p>
        </w:tc>
        <w:tc>
          <w:tcPr>
            <w:tcW w:w="1414" w:type="dxa"/>
            <w:shd w:val="clear" w:color="auto" w:fill="auto"/>
          </w:tcPr>
          <w:p w:rsidR="00906281" w:rsidRPr="003C4173" w:rsidRDefault="00906281" w:rsidP="00675740">
            <w:pPr>
              <w:jc w:val="center"/>
              <w:rPr>
                <w:rFonts w:asciiTheme="majorBidi" w:hAnsiTheme="majorBidi" w:cstheme="majorBidi"/>
              </w:rPr>
            </w:pPr>
            <w:r w:rsidRPr="003C4173">
              <w:rPr>
                <w:rFonts w:asciiTheme="majorBidi" w:hAnsiTheme="majorBidi" w:cstheme="majorBidi"/>
              </w:rPr>
              <w:t xml:space="preserve">0.2  </w:t>
            </w:r>
            <w:r w:rsidR="00675740">
              <w:rPr>
                <w:rFonts w:asciiTheme="majorBidi" w:hAnsiTheme="majorBidi" w:cstheme="majorBidi"/>
              </w:rPr>
              <w:t>(</w:t>
            </w:r>
            <w:r w:rsidRPr="003C4173">
              <w:rPr>
                <w:rFonts w:asciiTheme="majorBidi" w:hAnsiTheme="majorBidi" w:cstheme="majorBidi"/>
              </w:rPr>
              <w:t>0.02</w:t>
            </w:r>
            <w:r w:rsidR="0067574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09" w:type="dxa"/>
            <w:shd w:val="clear" w:color="auto" w:fill="auto"/>
          </w:tcPr>
          <w:p w:rsidR="00906281" w:rsidRPr="003C4173" w:rsidRDefault="00906281" w:rsidP="00906281">
            <w:pPr>
              <w:jc w:val="center"/>
              <w:rPr>
                <w:rFonts w:asciiTheme="majorBidi" w:hAnsiTheme="majorBidi" w:cstheme="majorBidi"/>
              </w:rPr>
            </w:pPr>
            <w:r w:rsidRPr="003C4173">
              <w:rPr>
                <w:rFonts w:asciiTheme="majorBidi" w:hAnsiTheme="majorBidi" w:cstheme="majorBidi"/>
              </w:rPr>
              <w:t>1</w:t>
            </w:r>
            <w:r w:rsidR="00B2380E">
              <w:rPr>
                <w:rFonts w:asciiTheme="majorBidi" w:hAnsiTheme="majorBidi" w:cstheme="majorBidi"/>
              </w:rPr>
              <w:t xml:space="preserve">.2 </w:t>
            </w:r>
            <w:r w:rsidRPr="003C4173">
              <w:rPr>
                <w:rFonts w:asciiTheme="majorBidi" w:hAnsiTheme="majorBidi" w:cstheme="majorBidi"/>
              </w:rPr>
              <w:t xml:space="preserve"> </w:t>
            </w:r>
            <w:r w:rsidR="00B2380E">
              <w:rPr>
                <w:rFonts w:asciiTheme="majorBidi" w:hAnsiTheme="majorBidi" w:cstheme="majorBidi"/>
              </w:rPr>
              <w:t>(</w:t>
            </w:r>
            <w:r w:rsidRPr="003C4173">
              <w:rPr>
                <w:rFonts w:asciiTheme="majorBidi" w:hAnsiTheme="majorBidi" w:cstheme="majorBidi"/>
              </w:rPr>
              <w:t>0.02</w:t>
            </w:r>
            <w:r w:rsidR="00B2380E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68" w:type="dxa"/>
            <w:shd w:val="clear" w:color="auto" w:fill="auto"/>
          </w:tcPr>
          <w:p w:rsidR="00906281" w:rsidRPr="003C4173" w:rsidRDefault="00906281" w:rsidP="0090628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8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 (</w:t>
            </w:r>
            <w:r w:rsidR="00906281" w:rsidRPr="003C4173">
              <w:rPr>
                <w:rFonts w:asciiTheme="majorBidi" w:hAnsiTheme="majorBidi" w:cstheme="majorBidi"/>
              </w:rPr>
              <w:t>0.03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09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 (</w:t>
            </w:r>
            <w:r w:rsidR="00906281" w:rsidRPr="003C4173">
              <w:rPr>
                <w:rFonts w:asciiTheme="majorBidi" w:hAnsiTheme="majorBidi" w:cstheme="majorBidi"/>
              </w:rPr>
              <w:t>0.03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91" w:type="dxa"/>
            <w:shd w:val="clear" w:color="auto" w:fill="auto"/>
          </w:tcPr>
          <w:p w:rsidR="00906281" w:rsidRPr="003C4173" w:rsidRDefault="00906281" w:rsidP="009062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1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 (</w:t>
            </w:r>
            <w:r w:rsidR="00906281" w:rsidRPr="003C4173">
              <w:rPr>
                <w:rFonts w:asciiTheme="majorBidi" w:hAnsiTheme="majorBidi" w:cstheme="majorBidi"/>
              </w:rPr>
              <w:t>0.03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677" w:type="dxa"/>
            <w:shd w:val="clear" w:color="auto" w:fill="auto"/>
          </w:tcPr>
          <w:p w:rsidR="00906281" w:rsidRPr="003C4173" w:rsidRDefault="00F61128" w:rsidP="00F6112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 (</w:t>
            </w:r>
            <w:r w:rsidR="00906281" w:rsidRPr="003C4173">
              <w:rPr>
                <w:rFonts w:asciiTheme="majorBidi" w:hAnsiTheme="majorBidi" w:cstheme="majorBidi"/>
              </w:rPr>
              <w:t>0.03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906281" w:rsidRPr="003C4173" w:rsidTr="00AE460B">
        <w:tc>
          <w:tcPr>
            <w:tcW w:w="3973" w:type="dxa"/>
            <w:shd w:val="clear" w:color="auto" w:fill="auto"/>
          </w:tcPr>
          <w:p w:rsidR="00906281" w:rsidRPr="00F469A8" w:rsidRDefault="00906281" w:rsidP="00906281">
            <w:pPr>
              <w:ind w:firstLine="157"/>
              <w:rPr>
                <w:rFonts w:asciiTheme="majorBidi" w:hAnsiTheme="majorBidi" w:cstheme="majorBidi"/>
              </w:rPr>
            </w:pPr>
            <w:r w:rsidRPr="00F469A8">
              <w:rPr>
                <w:rFonts w:asciiTheme="majorBidi" w:hAnsiTheme="majorBidi" w:cstheme="majorBidi"/>
              </w:rPr>
              <w:t>Red meat</w:t>
            </w:r>
            <w:r w:rsidR="00A92BD5" w:rsidRPr="00F469A8">
              <w:rPr>
                <w:rFonts w:asciiTheme="majorBidi" w:hAnsiTheme="majorBidi" w:cstheme="majorBidi"/>
              </w:rPr>
              <w:t xml:space="preserve"> </w:t>
            </w:r>
            <w:r w:rsidR="00A92BD5" w:rsidRPr="00F469A8">
              <w:rPr>
                <w:rFonts w:asciiTheme="majorBidi" w:hAnsiTheme="majorBidi" w:cstheme="majorBidi"/>
                <w:i/>
                <w:iCs/>
              </w:rPr>
              <w:t>(serving/day)</w:t>
            </w:r>
          </w:p>
        </w:tc>
        <w:tc>
          <w:tcPr>
            <w:tcW w:w="1414" w:type="dxa"/>
            <w:shd w:val="clear" w:color="auto" w:fill="auto"/>
          </w:tcPr>
          <w:p w:rsidR="00906281" w:rsidRPr="003C4173" w:rsidRDefault="00675740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.2 </w:t>
            </w:r>
            <w:r w:rsidR="00906281" w:rsidRPr="003C417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</w:t>
            </w:r>
            <w:r w:rsidR="00906281" w:rsidRPr="003C4173">
              <w:rPr>
                <w:rFonts w:asciiTheme="majorBidi" w:hAnsiTheme="majorBidi" w:cstheme="majorBidi"/>
              </w:rPr>
              <w:t>0.02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09" w:type="dxa"/>
            <w:shd w:val="clear" w:color="auto" w:fill="auto"/>
          </w:tcPr>
          <w:p w:rsidR="00906281" w:rsidRPr="003C4173" w:rsidRDefault="00B2380E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 (</w:t>
            </w:r>
            <w:r w:rsidR="00906281" w:rsidRPr="003C4173">
              <w:rPr>
                <w:rFonts w:asciiTheme="majorBidi" w:hAnsiTheme="majorBidi" w:cstheme="majorBidi"/>
              </w:rPr>
              <w:t>0.02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68" w:type="dxa"/>
            <w:shd w:val="clear" w:color="auto" w:fill="auto"/>
          </w:tcPr>
          <w:p w:rsidR="00906281" w:rsidRPr="003C4173" w:rsidRDefault="00906281" w:rsidP="0090628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8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2 (</w:t>
            </w:r>
            <w:r w:rsidR="00906281" w:rsidRPr="003C4173">
              <w:rPr>
                <w:rFonts w:asciiTheme="majorBidi" w:hAnsiTheme="majorBidi" w:cstheme="majorBidi"/>
              </w:rPr>
              <w:t>0.03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09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 (</w:t>
            </w:r>
            <w:r w:rsidR="00906281" w:rsidRPr="003C4173">
              <w:rPr>
                <w:rFonts w:asciiTheme="majorBidi" w:hAnsiTheme="majorBidi" w:cstheme="majorBidi"/>
              </w:rPr>
              <w:t>0.03</w:t>
            </w:r>
            <w:r>
              <w:rPr>
                <w:rFonts w:asciiTheme="majorBidi" w:hAnsiTheme="majorBidi" w:cstheme="majorBidi"/>
              </w:rPr>
              <w:t>)</w:t>
            </w:r>
            <w:r w:rsidR="00906281" w:rsidRPr="003C4173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491" w:type="dxa"/>
            <w:shd w:val="clear" w:color="auto" w:fill="auto"/>
          </w:tcPr>
          <w:p w:rsidR="00906281" w:rsidRPr="003C4173" w:rsidRDefault="00906281" w:rsidP="009062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1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2 (</w:t>
            </w:r>
            <w:r w:rsidR="00906281" w:rsidRPr="003C4173">
              <w:rPr>
                <w:rFonts w:asciiTheme="majorBidi" w:hAnsiTheme="majorBidi" w:cstheme="majorBidi"/>
              </w:rPr>
              <w:t>0.03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677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3 (0.03)</w:t>
            </w:r>
          </w:p>
        </w:tc>
      </w:tr>
      <w:tr w:rsidR="00906281" w:rsidRPr="003C4173" w:rsidTr="00AE460B">
        <w:tc>
          <w:tcPr>
            <w:tcW w:w="3973" w:type="dxa"/>
            <w:shd w:val="clear" w:color="auto" w:fill="auto"/>
          </w:tcPr>
          <w:p w:rsidR="00906281" w:rsidRPr="00F469A8" w:rsidRDefault="00906281" w:rsidP="00906281">
            <w:pPr>
              <w:ind w:firstLine="157"/>
              <w:rPr>
                <w:rFonts w:asciiTheme="majorBidi" w:hAnsiTheme="majorBidi" w:cstheme="majorBidi"/>
              </w:rPr>
            </w:pPr>
            <w:r w:rsidRPr="00F469A8">
              <w:rPr>
                <w:rFonts w:asciiTheme="majorBidi" w:hAnsiTheme="majorBidi" w:cstheme="majorBidi"/>
              </w:rPr>
              <w:t>Poultry and fish</w:t>
            </w:r>
            <w:r w:rsidR="00A92BD5" w:rsidRPr="00F469A8">
              <w:rPr>
                <w:rFonts w:asciiTheme="majorBidi" w:hAnsiTheme="majorBidi" w:cstheme="majorBidi"/>
              </w:rPr>
              <w:t xml:space="preserve"> </w:t>
            </w:r>
            <w:r w:rsidR="00A92BD5" w:rsidRPr="00F469A8">
              <w:rPr>
                <w:rFonts w:asciiTheme="majorBidi" w:hAnsiTheme="majorBidi" w:cstheme="majorBidi"/>
                <w:i/>
                <w:iCs/>
              </w:rPr>
              <w:t>(serving/day)</w:t>
            </w:r>
          </w:p>
        </w:tc>
        <w:tc>
          <w:tcPr>
            <w:tcW w:w="1414" w:type="dxa"/>
            <w:shd w:val="clear" w:color="auto" w:fill="auto"/>
          </w:tcPr>
          <w:p w:rsidR="00906281" w:rsidRPr="003C4173" w:rsidRDefault="00675740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8 </w:t>
            </w:r>
            <w:r w:rsidR="00906281" w:rsidRPr="003C417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</w:t>
            </w:r>
            <w:r w:rsidR="00906281" w:rsidRPr="003C4173">
              <w:rPr>
                <w:rFonts w:asciiTheme="majorBidi" w:hAnsiTheme="majorBidi" w:cstheme="majorBidi"/>
              </w:rPr>
              <w:t>0.03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09" w:type="dxa"/>
            <w:shd w:val="clear" w:color="auto" w:fill="auto"/>
          </w:tcPr>
          <w:p w:rsidR="00906281" w:rsidRPr="003C4173" w:rsidRDefault="00906281" w:rsidP="00B2380E">
            <w:pPr>
              <w:jc w:val="center"/>
              <w:rPr>
                <w:rFonts w:asciiTheme="majorBidi" w:hAnsiTheme="majorBidi" w:cstheme="majorBidi"/>
              </w:rPr>
            </w:pPr>
            <w:r w:rsidRPr="003C4173">
              <w:rPr>
                <w:rFonts w:asciiTheme="majorBidi" w:hAnsiTheme="majorBidi" w:cstheme="majorBidi"/>
              </w:rPr>
              <w:t>0.3</w:t>
            </w:r>
            <w:r w:rsidR="00B2380E">
              <w:rPr>
                <w:rFonts w:asciiTheme="majorBidi" w:hAnsiTheme="majorBidi" w:cstheme="majorBidi"/>
              </w:rPr>
              <w:t xml:space="preserve"> (</w:t>
            </w:r>
            <w:r w:rsidRPr="003C4173">
              <w:rPr>
                <w:rFonts w:asciiTheme="majorBidi" w:hAnsiTheme="majorBidi" w:cstheme="majorBidi"/>
              </w:rPr>
              <w:t>0.03</w:t>
            </w:r>
            <w:r w:rsidR="00B2380E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68" w:type="dxa"/>
            <w:shd w:val="clear" w:color="auto" w:fill="auto"/>
          </w:tcPr>
          <w:p w:rsidR="00906281" w:rsidRPr="003C4173" w:rsidRDefault="00906281" w:rsidP="0090628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8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 (</w:t>
            </w:r>
            <w:r w:rsidR="00906281" w:rsidRPr="003C4173">
              <w:rPr>
                <w:rFonts w:asciiTheme="majorBidi" w:hAnsiTheme="majorBidi" w:cstheme="majorBidi"/>
              </w:rPr>
              <w:t>0.04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09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 (</w:t>
            </w:r>
            <w:r w:rsidR="00906281" w:rsidRPr="003C4173">
              <w:rPr>
                <w:rFonts w:asciiTheme="majorBidi" w:hAnsiTheme="majorBidi" w:cstheme="majorBidi"/>
              </w:rPr>
              <w:t>0.04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91" w:type="dxa"/>
            <w:shd w:val="clear" w:color="auto" w:fill="auto"/>
          </w:tcPr>
          <w:p w:rsidR="00906281" w:rsidRPr="003C4173" w:rsidRDefault="00906281" w:rsidP="009062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1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 (</w:t>
            </w:r>
            <w:r w:rsidR="00906281" w:rsidRPr="003C4173">
              <w:rPr>
                <w:rFonts w:asciiTheme="majorBidi" w:hAnsiTheme="majorBidi" w:cstheme="majorBidi"/>
              </w:rPr>
              <w:t>0.04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677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 (</w:t>
            </w:r>
            <w:r w:rsidR="00906281" w:rsidRPr="003C4173">
              <w:rPr>
                <w:rFonts w:asciiTheme="majorBidi" w:hAnsiTheme="majorBidi" w:cstheme="majorBidi"/>
              </w:rPr>
              <w:t>0.04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906281" w:rsidRPr="003C4173" w:rsidTr="00AE460B">
        <w:tc>
          <w:tcPr>
            <w:tcW w:w="3973" w:type="dxa"/>
            <w:shd w:val="clear" w:color="auto" w:fill="auto"/>
          </w:tcPr>
          <w:p w:rsidR="00906281" w:rsidRPr="00F469A8" w:rsidRDefault="00906281" w:rsidP="00906281">
            <w:pPr>
              <w:ind w:firstLine="157"/>
              <w:rPr>
                <w:rFonts w:asciiTheme="majorBidi" w:hAnsiTheme="majorBidi" w:cstheme="majorBidi"/>
              </w:rPr>
            </w:pPr>
            <w:r w:rsidRPr="00F469A8">
              <w:rPr>
                <w:rFonts w:asciiTheme="majorBidi" w:hAnsiTheme="majorBidi" w:cstheme="majorBidi"/>
              </w:rPr>
              <w:t>Whole grain</w:t>
            </w:r>
            <w:r w:rsidR="00A92BD5" w:rsidRPr="00F469A8">
              <w:rPr>
                <w:rFonts w:asciiTheme="majorBidi" w:hAnsiTheme="majorBidi" w:cstheme="majorBidi"/>
              </w:rPr>
              <w:t xml:space="preserve"> </w:t>
            </w:r>
            <w:r w:rsidR="00A92BD5" w:rsidRPr="00F469A8">
              <w:rPr>
                <w:rFonts w:asciiTheme="majorBidi" w:hAnsiTheme="majorBidi" w:cstheme="majorBidi"/>
                <w:i/>
                <w:iCs/>
              </w:rPr>
              <w:t>(serving/day)</w:t>
            </w:r>
          </w:p>
        </w:tc>
        <w:tc>
          <w:tcPr>
            <w:tcW w:w="1414" w:type="dxa"/>
            <w:shd w:val="clear" w:color="auto" w:fill="auto"/>
          </w:tcPr>
          <w:p w:rsidR="00906281" w:rsidRPr="003C4173" w:rsidRDefault="00675740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1.9 </w:t>
            </w:r>
            <w:r w:rsidR="00906281" w:rsidRPr="003C417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</w:t>
            </w:r>
            <w:r w:rsidR="00906281" w:rsidRPr="003C4173">
              <w:rPr>
                <w:rFonts w:asciiTheme="majorBidi" w:hAnsiTheme="majorBidi" w:cstheme="majorBidi"/>
              </w:rPr>
              <w:t>0.5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09" w:type="dxa"/>
            <w:shd w:val="clear" w:color="auto" w:fill="auto"/>
          </w:tcPr>
          <w:p w:rsidR="00906281" w:rsidRPr="003C4173" w:rsidRDefault="00906281" w:rsidP="00B2380E">
            <w:pPr>
              <w:jc w:val="center"/>
              <w:rPr>
                <w:rFonts w:asciiTheme="majorBidi" w:hAnsiTheme="majorBidi" w:cstheme="majorBidi"/>
              </w:rPr>
            </w:pPr>
            <w:r w:rsidRPr="003C4173">
              <w:rPr>
                <w:rFonts w:asciiTheme="majorBidi" w:hAnsiTheme="majorBidi" w:cstheme="majorBidi"/>
              </w:rPr>
              <w:t xml:space="preserve">11.8  </w:t>
            </w:r>
            <w:r w:rsidR="00B2380E">
              <w:rPr>
                <w:rFonts w:asciiTheme="majorBidi" w:hAnsiTheme="majorBidi" w:cstheme="majorBidi"/>
              </w:rPr>
              <w:t>(</w:t>
            </w:r>
            <w:r w:rsidRPr="003C4173">
              <w:rPr>
                <w:rFonts w:asciiTheme="majorBidi" w:hAnsiTheme="majorBidi" w:cstheme="majorBidi"/>
              </w:rPr>
              <w:t>0.5</w:t>
            </w:r>
            <w:r w:rsidR="00B2380E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68" w:type="dxa"/>
            <w:shd w:val="clear" w:color="auto" w:fill="auto"/>
          </w:tcPr>
          <w:p w:rsidR="00906281" w:rsidRPr="003C4173" w:rsidRDefault="00906281" w:rsidP="0090628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8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.2 (</w:t>
            </w:r>
            <w:r w:rsidR="00906281" w:rsidRPr="003C4173">
              <w:rPr>
                <w:rFonts w:asciiTheme="majorBidi" w:hAnsiTheme="majorBidi" w:cstheme="majorBidi"/>
              </w:rPr>
              <w:t>0.8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09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.4 (</w:t>
            </w:r>
            <w:r w:rsidR="00906281" w:rsidRPr="003C4173">
              <w:rPr>
                <w:rFonts w:asciiTheme="majorBidi" w:hAnsiTheme="majorBidi" w:cstheme="majorBidi"/>
              </w:rPr>
              <w:t>0.8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91" w:type="dxa"/>
            <w:shd w:val="clear" w:color="auto" w:fill="auto"/>
          </w:tcPr>
          <w:p w:rsidR="00906281" w:rsidRPr="003C4173" w:rsidRDefault="00906281" w:rsidP="009062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1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.6 (</w:t>
            </w:r>
            <w:r w:rsidR="00906281" w:rsidRPr="003C4173">
              <w:rPr>
                <w:rFonts w:asciiTheme="majorBidi" w:hAnsiTheme="majorBidi" w:cstheme="majorBidi"/>
              </w:rPr>
              <w:t>0.8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677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.2 (</w:t>
            </w:r>
            <w:r w:rsidR="00906281" w:rsidRPr="003C4173">
              <w:rPr>
                <w:rFonts w:asciiTheme="majorBidi" w:hAnsiTheme="majorBidi" w:cstheme="majorBidi"/>
              </w:rPr>
              <w:t>0.8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906281" w:rsidRPr="003C4173" w:rsidTr="00AE460B">
        <w:tc>
          <w:tcPr>
            <w:tcW w:w="3973" w:type="dxa"/>
            <w:shd w:val="clear" w:color="auto" w:fill="auto"/>
          </w:tcPr>
          <w:p w:rsidR="00906281" w:rsidRPr="00F469A8" w:rsidRDefault="00906281" w:rsidP="00906281">
            <w:pPr>
              <w:ind w:firstLine="157"/>
              <w:rPr>
                <w:rFonts w:asciiTheme="majorBidi" w:hAnsiTheme="majorBidi" w:cstheme="majorBidi"/>
              </w:rPr>
            </w:pPr>
            <w:r w:rsidRPr="00F469A8">
              <w:rPr>
                <w:rFonts w:asciiTheme="majorBidi" w:hAnsiTheme="majorBidi" w:cstheme="majorBidi"/>
              </w:rPr>
              <w:t>Refined grain</w:t>
            </w:r>
            <w:r w:rsidR="00A92BD5" w:rsidRPr="00F469A8">
              <w:rPr>
                <w:rFonts w:asciiTheme="majorBidi" w:hAnsiTheme="majorBidi" w:cstheme="majorBidi"/>
              </w:rPr>
              <w:t xml:space="preserve"> </w:t>
            </w:r>
            <w:r w:rsidR="00A92BD5" w:rsidRPr="00F469A8">
              <w:rPr>
                <w:rFonts w:asciiTheme="majorBidi" w:hAnsiTheme="majorBidi" w:cstheme="majorBidi"/>
                <w:i/>
                <w:iCs/>
              </w:rPr>
              <w:t>(serving/day)</w:t>
            </w:r>
          </w:p>
        </w:tc>
        <w:tc>
          <w:tcPr>
            <w:tcW w:w="1414" w:type="dxa"/>
            <w:shd w:val="clear" w:color="auto" w:fill="auto"/>
          </w:tcPr>
          <w:p w:rsidR="00906281" w:rsidRPr="003C4173" w:rsidRDefault="00675740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.8 </w:t>
            </w:r>
            <w:r w:rsidR="00906281" w:rsidRPr="003C417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</w:t>
            </w:r>
            <w:r w:rsidR="00906281" w:rsidRPr="003C4173">
              <w:rPr>
                <w:rFonts w:asciiTheme="majorBidi" w:hAnsiTheme="majorBidi" w:cstheme="majorBidi"/>
              </w:rPr>
              <w:t>0.2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09" w:type="dxa"/>
            <w:shd w:val="clear" w:color="auto" w:fill="auto"/>
          </w:tcPr>
          <w:p w:rsidR="00906281" w:rsidRPr="003C4173" w:rsidRDefault="00906281" w:rsidP="00340C2D">
            <w:pPr>
              <w:jc w:val="center"/>
              <w:rPr>
                <w:rFonts w:asciiTheme="majorBidi" w:hAnsiTheme="majorBidi" w:cstheme="majorBidi"/>
              </w:rPr>
            </w:pPr>
            <w:r w:rsidRPr="003C4173">
              <w:rPr>
                <w:rFonts w:asciiTheme="majorBidi" w:hAnsiTheme="majorBidi" w:cstheme="majorBidi"/>
              </w:rPr>
              <w:t xml:space="preserve">2.5  </w:t>
            </w:r>
            <w:r w:rsidR="00340C2D">
              <w:rPr>
                <w:rFonts w:asciiTheme="majorBidi" w:hAnsiTheme="majorBidi" w:cstheme="majorBidi"/>
              </w:rPr>
              <w:t>(</w:t>
            </w:r>
            <w:r w:rsidRPr="003C4173">
              <w:rPr>
                <w:rFonts w:asciiTheme="majorBidi" w:hAnsiTheme="majorBidi" w:cstheme="majorBidi"/>
              </w:rPr>
              <w:t>0.2</w:t>
            </w:r>
            <w:r w:rsidR="00340C2D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68" w:type="dxa"/>
            <w:shd w:val="clear" w:color="auto" w:fill="auto"/>
          </w:tcPr>
          <w:p w:rsidR="00906281" w:rsidRPr="003C4173" w:rsidRDefault="00906281" w:rsidP="0090628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8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2 (</w:t>
            </w:r>
            <w:r w:rsidR="00906281" w:rsidRPr="003C4173">
              <w:rPr>
                <w:rFonts w:asciiTheme="majorBidi" w:hAnsiTheme="majorBidi" w:cstheme="majorBidi"/>
              </w:rPr>
              <w:t>0.3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09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4 (</w:t>
            </w:r>
            <w:r w:rsidR="00906281" w:rsidRPr="003C4173">
              <w:rPr>
                <w:rFonts w:asciiTheme="majorBidi" w:hAnsiTheme="majorBidi" w:cstheme="majorBidi"/>
              </w:rPr>
              <w:t>0.3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91" w:type="dxa"/>
            <w:shd w:val="clear" w:color="auto" w:fill="auto"/>
          </w:tcPr>
          <w:p w:rsidR="00906281" w:rsidRPr="003C4173" w:rsidRDefault="00906281" w:rsidP="009062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1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4 (</w:t>
            </w:r>
            <w:r w:rsidR="00906281" w:rsidRPr="003C4173">
              <w:rPr>
                <w:rFonts w:asciiTheme="majorBidi" w:hAnsiTheme="majorBidi" w:cstheme="majorBidi"/>
              </w:rPr>
              <w:t>0.3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677" w:type="dxa"/>
            <w:shd w:val="clear" w:color="auto" w:fill="auto"/>
          </w:tcPr>
          <w:p w:rsidR="00906281" w:rsidRPr="003C4173" w:rsidRDefault="00906281" w:rsidP="00906281">
            <w:pPr>
              <w:jc w:val="center"/>
              <w:rPr>
                <w:rFonts w:asciiTheme="majorBidi" w:hAnsiTheme="majorBidi" w:cstheme="majorBidi"/>
              </w:rPr>
            </w:pPr>
            <w:r w:rsidRPr="003C4173">
              <w:rPr>
                <w:rFonts w:asciiTheme="majorBidi" w:hAnsiTheme="majorBidi" w:cstheme="majorBidi"/>
              </w:rPr>
              <w:t>2</w:t>
            </w:r>
            <w:r w:rsidR="00F61128">
              <w:rPr>
                <w:rFonts w:asciiTheme="majorBidi" w:hAnsiTheme="majorBidi" w:cstheme="majorBidi"/>
              </w:rPr>
              <w:t>.6 (</w:t>
            </w:r>
            <w:r w:rsidRPr="003C4173">
              <w:rPr>
                <w:rFonts w:asciiTheme="majorBidi" w:hAnsiTheme="majorBidi" w:cstheme="majorBidi"/>
              </w:rPr>
              <w:t>0.3</w:t>
            </w:r>
            <w:r w:rsidR="00F61128">
              <w:rPr>
                <w:rFonts w:asciiTheme="majorBidi" w:hAnsiTheme="majorBidi" w:cstheme="majorBidi"/>
              </w:rPr>
              <w:t>)</w:t>
            </w:r>
          </w:p>
        </w:tc>
      </w:tr>
      <w:tr w:rsidR="00906281" w:rsidRPr="003C4173" w:rsidTr="00AE460B">
        <w:tc>
          <w:tcPr>
            <w:tcW w:w="3973" w:type="dxa"/>
            <w:shd w:val="clear" w:color="auto" w:fill="auto"/>
          </w:tcPr>
          <w:p w:rsidR="00906281" w:rsidRPr="00F469A8" w:rsidRDefault="00906281" w:rsidP="00906281">
            <w:pPr>
              <w:ind w:firstLine="157"/>
              <w:rPr>
                <w:rFonts w:asciiTheme="majorBidi" w:hAnsiTheme="majorBidi" w:cstheme="majorBidi"/>
              </w:rPr>
            </w:pPr>
            <w:r w:rsidRPr="00F469A8">
              <w:rPr>
                <w:rFonts w:asciiTheme="majorBidi" w:hAnsiTheme="majorBidi" w:cstheme="majorBidi"/>
              </w:rPr>
              <w:t>Fruit</w:t>
            </w:r>
            <w:r w:rsidR="00A92BD5" w:rsidRPr="00F469A8">
              <w:rPr>
                <w:rFonts w:asciiTheme="majorBidi" w:hAnsiTheme="majorBidi" w:cstheme="majorBidi"/>
              </w:rPr>
              <w:t xml:space="preserve"> </w:t>
            </w:r>
            <w:r w:rsidR="00A92BD5" w:rsidRPr="00F469A8">
              <w:rPr>
                <w:rFonts w:asciiTheme="majorBidi" w:hAnsiTheme="majorBidi" w:cstheme="majorBidi"/>
                <w:i/>
                <w:iCs/>
              </w:rPr>
              <w:t>(serving/day)</w:t>
            </w:r>
          </w:p>
        </w:tc>
        <w:tc>
          <w:tcPr>
            <w:tcW w:w="1414" w:type="dxa"/>
            <w:shd w:val="clear" w:color="auto" w:fill="auto"/>
          </w:tcPr>
          <w:p w:rsidR="00906281" w:rsidRPr="003C4173" w:rsidRDefault="00675740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5.2 </w:t>
            </w:r>
            <w:r w:rsidR="00906281" w:rsidRPr="003C417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</w:t>
            </w:r>
            <w:r w:rsidR="00906281" w:rsidRPr="003C4173">
              <w:rPr>
                <w:rFonts w:asciiTheme="majorBidi" w:hAnsiTheme="majorBidi" w:cstheme="majorBidi"/>
              </w:rPr>
              <w:t>0.3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09" w:type="dxa"/>
            <w:shd w:val="clear" w:color="auto" w:fill="auto"/>
          </w:tcPr>
          <w:p w:rsidR="00906281" w:rsidRPr="003C4173" w:rsidRDefault="00906281" w:rsidP="00340C2D">
            <w:pPr>
              <w:jc w:val="center"/>
              <w:rPr>
                <w:rFonts w:asciiTheme="majorBidi" w:hAnsiTheme="majorBidi" w:cstheme="majorBidi"/>
              </w:rPr>
            </w:pPr>
            <w:r w:rsidRPr="003C4173">
              <w:rPr>
                <w:rFonts w:asciiTheme="majorBidi" w:hAnsiTheme="majorBidi" w:cstheme="majorBidi"/>
              </w:rPr>
              <w:t xml:space="preserve">5.6  </w:t>
            </w:r>
            <w:r w:rsidR="00340C2D">
              <w:rPr>
                <w:rFonts w:asciiTheme="majorBidi" w:hAnsiTheme="majorBidi" w:cstheme="majorBidi"/>
              </w:rPr>
              <w:t>(</w:t>
            </w:r>
            <w:r w:rsidRPr="003C4173">
              <w:rPr>
                <w:rFonts w:asciiTheme="majorBidi" w:hAnsiTheme="majorBidi" w:cstheme="majorBidi"/>
              </w:rPr>
              <w:t>0.3</w:t>
            </w:r>
            <w:r w:rsidR="00340C2D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68" w:type="dxa"/>
            <w:shd w:val="clear" w:color="auto" w:fill="auto"/>
          </w:tcPr>
          <w:p w:rsidR="00906281" w:rsidRPr="003C4173" w:rsidRDefault="00906281" w:rsidP="0090628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8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6 (</w:t>
            </w:r>
            <w:r w:rsidR="00906281" w:rsidRPr="003C4173">
              <w:rPr>
                <w:rFonts w:asciiTheme="majorBidi" w:hAnsiTheme="majorBidi" w:cstheme="majorBidi"/>
              </w:rPr>
              <w:t>0.4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09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8 (</w:t>
            </w:r>
            <w:r w:rsidR="00906281" w:rsidRPr="003C4173">
              <w:rPr>
                <w:rFonts w:asciiTheme="majorBidi" w:hAnsiTheme="majorBidi" w:cstheme="majorBidi"/>
              </w:rPr>
              <w:t>0.4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91" w:type="dxa"/>
            <w:shd w:val="clear" w:color="auto" w:fill="auto"/>
          </w:tcPr>
          <w:p w:rsidR="00906281" w:rsidRPr="003C4173" w:rsidRDefault="00906281" w:rsidP="009062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1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6 (</w:t>
            </w:r>
            <w:r w:rsidR="00906281" w:rsidRPr="003C4173">
              <w:rPr>
                <w:rFonts w:asciiTheme="majorBidi" w:hAnsiTheme="majorBidi" w:cstheme="majorBidi"/>
              </w:rPr>
              <w:t>0.4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677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4 (</w:t>
            </w:r>
            <w:r w:rsidR="00906281" w:rsidRPr="003C4173">
              <w:rPr>
                <w:rFonts w:asciiTheme="majorBidi" w:hAnsiTheme="majorBidi" w:cstheme="majorBidi"/>
              </w:rPr>
              <w:t>0.4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906281" w:rsidRPr="003C4173" w:rsidTr="00AE460B">
        <w:tc>
          <w:tcPr>
            <w:tcW w:w="3973" w:type="dxa"/>
            <w:shd w:val="clear" w:color="auto" w:fill="auto"/>
          </w:tcPr>
          <w:p w:rsidR="00906281" w:rsidRPr="00F469A8" w:rsidRDefault="00906281" w:rsidP="00906281">
            <w:pPr>
              <w:ind w:firstLine="157"/>
              <w:rPr>
                <w:rFonts w:asciiTheme="majorBidi" w:hAnsiTheme="majorBidi" w:cstheme="majorBidi"/>
              </w:rPr>
            </w:pPr>
            <w:r w:rsidRPr="00F469A8">
              <w:rPr>
                <w:rFonts w:asciiTheme="majorBidi" w:hAnsiTheme="majorBidi" w:cstheme="majorBidi"/>
              </w:rPr>
              <w:t>Vegetable</w:t>
            </w:r>
            <w:r w:rsidR="00A92BD5" w:rsidRPr="00F469A8">
              <w:rPr>
                <w:rFonts w:asciiTheme="majorBidi" w:hAnsiTheme="majorBidi" w:cstheme="majorBidi"/>
              </w:rPr>
              <w:t xml:space="preserve"> </w:t>
            </w:r>
            <w:r w:rsidR="00A92BD5" w:rsidRPr="00F469A8">
              <w:rPr>
                <w:rFonts w:asciiTheme="majorBidi" w:hAnsiTheme="majorBidi" w:cstheme="majorBidi"/>
                <w:i/>
                <w:iCs/>
              </w:rPr>
              <w:t>(serving/day)</w:t>
            </w:r>
          </w:p>
        </w:tc>
        <w:tc>
          <w:tcPr>
            <w:tcW w:w="1414" w:type="dxa"/>
            <w:shd w:val="clear" w:color="auto" w:fill="auto"/>
          </w:tcPr>
          <w:p w:rsidR="00906281" w:rsidRPr="003C4173" w:rsidRDefault="00B2380E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6.3 </w:t>
            </w:r>
            <w:r w:rsidR="00906281" w:rsidRPr="003C417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</w:t>
            </w:r>
            <w:r w:rsidR="00906281" w:rsidRPr="003C4173">
              <w:rPr>
                <w:rFonts w:asciiTheme="majorBidi" w:hAnsiTheme="majorBidi" w:cstheme="majorBidi"/>
              </w:rPr>
              <w:t>0.2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09" w:type="dxa"/>
            <w:shd w:val="clear" w:color="auto" w:fill="auto"/>
          </w:tcPr>
          <w:p w:rsidR="00906281" w:rsidRPr="003C4173" w:rsidRDefault="00906281" w:rsidP="00340C2D">
            <w:pPr>
              <w:jc w:val="center"/>
              <w:rPr>
                <w:rFonts w:asciiTheme="majorBidi" w:hAnsiTheme="majorBidi" w:cstheme="majorBidi"/>
              </w:rPr>
            </w:pPr>
            <w:r w:rsidRPr="003C4173">
              <w:rPr>
                <w:rFonts w:asciiTheme="majorBidi" w:hAnsiTheme="majorBidi" w:cstheme="majorBidi"/>
              </w:rPr>
              <w:t xml:space="preserve">6.5  </w:t>
            </w:r>
            <w:r w:rsidR="00340C2D">
              <w:rPr>
                <w:rFonts w:asciiTheme="majorBidi" w:hAnsiTheme="majorBidi" w:cstheme="majorBidi"/>
              </w:rPr>
              <w:t>(</w:t>
            </w:r>
            <w:r w:rsidRPr="003C4173">
              <w:rPr>
                <w:rFonts w:asciiTheme="majorBidi" w:hAnsiTheme="majorBidi" w:cstheme="majorBidi"/>
              </w:rPr>
              <w:t>0.2</w:t>
            </w:r>
            <w:r w:rsidR="00340C2D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68" w:type="dxa"/>
            <w:shd w:val="clear" w:color="auto" w:fill="auto"/>
          </w:tcPr>
          <w:p w:rsidR="00906281" w:rsidRPr="003C4173" w:rsidRDefault="00906281" w:rsidP="0090628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8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4 (</w:t>
            </w:r>
            <w:r w:rsidR="00906281" w:rsidRPr="003C4173">
              <w:rPr>
                <w:rFonts w:asciiTheme="majorBidi" w:hAnsiTheme="majorBidi" w:cstheme="majorBidi"/>
              </w:rPr>
              <w:t>0.3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09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3 (</w:t>
            </w:r>
            <w:r w:rsidR="00906281" w:rsidRPr="003C4173">
              <w:rPr>
                <w:rFonts w:asciiTheme="majorBidi" w:hAnsiTheme="majorBidi" w:cstheme="majorBidi"/>
              </w:rPr>
              <w:t>0.3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91" w:type="dxa"/>
            <w:shd w:val="clear" w:color="auto" w:fill="auto"/>
          </w:tcPr>
          <w:p w:rsidR="00906281" w:rsidRPr="003C4173" w:rsidRDefault="00906281" w:rsidP="009062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1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2 (</w:t>
            </w:r>
            <w:r w:rsidR="00906281" w:rsidRPr="003C4173">
              <w:rPr>
                <w:rFonts w:asciiTheme="majorBidi" w:hAnsiTheme="majorBidi" w:cstheme="majorBidi"/>
              </w:rPr>
              <w:t>0.3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677" w:type="dxa"/>
            <w:shd w:val="clear" w:color="auto" w:fill="auto"/>
          </w:tcPr>
          <w:p w:rsidR="00906281" w:rsidRPr="003C4173" w:rsidRDefault="00F61128" w:rsidP="00F6112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8 (</w:t>
            </w:r>
            <w:r w:rsidR="00906281" w:rsidRPr="003C4173">
              <w:rPr>
                <w:rFonts w:asciiTheme="majorBidi" w:hAnsiTheme="majorBidi" w:cstheme="majorBidi"/>
              </w:rPr>
              <w:t>0.3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906281" w:rsidRPr="003C4173" w:rsidTr="00AE460B">
        <w:tc>
          <w:tcPr>
            <w:tcW w:w="3973" w:type="dxa"/>
            <w:shd w:val="clear" w:color="auto" w:fill="auto"/>
          </w:tcPr>
          <w:p w:rsidR="00906281" w:rsidRPr="00F469A8" w:rsidRDefault="00906281" w:rsidP="00906281">
            <w:pPr>
              <w:ind w:firstLine="157"/>
              <w:rPr>
                <w:rFonts w:asciiTheme="majorBidi" w:hAnsiTheme="majorBidi" w:cstheme="majorBidi"/>
              </w:rPr>
            </w:pPr>
            <w:r w:rsidRPr="00F469A8">
              <w:rPr>
                <w:rFonts w:asciiTheme="majorBidi" w:hAnsiTheme="majorBidi" w:cstheme="majorBidi"/>
              </w:rPr>
              <w:t>Nuts and seed</w:t>
            </w:r>
            <w:r w:rsidR="00A92BD5" w:rsidRPr="00F469A8">
              <w:rPr>
                <w:rFonts w:asciiTheme="majorBidi" w:hAnsiTheme="majorBidi" w:cstheme="majorBidi"/>
              </w:rPr>
              <w:t xml:space="preserve"> </w:t>
            </w:r>
            <w:r w:rsidR="00A92BD5" w:rsidRPr="00F469A8">
              <w:rPr>
                <w:rFonts w:asciiTheme="majorBidi" w:hAnsiTheme="majorBidi" w:cstheme="majorBidi"/>
                <w:i/>
                <w:iCs/>
              </w:rPr>
              <w:t>(serving/day)</w:t>
            </w:r>
          </w:p>
        </w:tc>
        <w:tc>
          <w:tcPr>
            <w:tcW w:w="1414" w:type="dxa"/>
            <w:shd w:val="clear" w:color="auto" w:fill="auto"/>
          </w:tcPr>
          <w:p w:rsidR="00906281" w:rsidRPr="003C4173" w:rsidRDefault="00B2380E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.2 </w:t>
            </w:r>
            <w:r w:rsidR="00906281" w:rsidRPr="003C417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</w:t>
            </w:r>
            <w:r w:rsidR="00906281" w:rsidRPr="003C4173">
              <w:rPr>
                <w:rFonts w:asciiTheme="majorBidi" w:hAnsiTheme="majorBidi" w:cstheme="majorBidi"/>
              </w:rPr>
              <w:t>0.03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09" w:type="dxa"/>
            <w:shd w:val="clear" w:color="auto" w:fill="auto"/>
          </w:tcPr>
          <w:p w:rsidR="00906281" w:rsidRPr="003C4173" w:rsidRDefault="00906281" w:rsidP="00340C2D">
            <w:pPr>
              <w:jc w:val="center"/>
              <w:rPr>
                <w:rFonts w:asciiTheme="majorBidi" w:hAnsiTheme="majorBidi" w:cstheme="majorBidi"/>
              </w:rPr>
            </w:pPr>
            <w:r w:rsidRPr="003C4173">
              <w:rPr>
                <w:rFonts w:asciiTheme="majorBidi" w:hAnsiTheme="majorBidi" w:cstheme="majorBidi"/>
              </w:rPr>
              <w:t xml:space="preserve">1.3  </w:t>
            </w:r>
            <w:r w:rsidR="00340C2D">
              <w:rPr>
                <w:rFonts w:asciiTheme="majorBidi" w:hAnsiTheme="majorBidi" w:cstheme="majorBidi"/>
              </w:rPr>
              <w:t>(</w:t>
            </w:r>
            <w:r w:rsidRPr="003C4173">
              <w:rPr>
                <w:rFonts w:asciiTheme="majorBidi" w:hAnsiTheme="majorBidi" w:cstheme="majorBidi"/>
              </w:rPr>
              <w:t>0.03</w:t>
            </w:r>
            <w:r w:rsidR="00340C2D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68" w:type="dxa"/>
            <w:shd w:val="clear" w:color="auto" w:fill="auto"/>
          </w:tcPr>
          <w:p w:rsidR="00906281" w:rsidRPr="003C4173" w:rsidRDefault="00906281" w:rsidP="0090628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8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1.2 (</w:t>
            </w:r>
            <w:r w:rsidR="00906281" w:rsidRPr="003C4173">
              <w:rPr>
                <w:rFonts w:asciiTheme="majorBidi" w:hAnsiTheme="majorBidi" w:cstheme="majorBidi"/>
              </w:rPr>
              <w:t>0.04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09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3 (</w:t>
            </w:r>
            <w:r w:rsidR="00906281" w:rsidRPr="003C4173">
              <w:rPr>
                <w:rFonts w:asciiTheme="majorBidi" w:hAnsiTheme="majorBidi" w:cstheme="majorBidi"/>
              </w:rPr>
              <w:t>0.04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91" w:type="dxa"/>
            <w:shd w:val="clear" w:color="auto" w:fill="auto"/>
          </w:tcPr>
          <w:p w:rsidR="00906281" w:rsidRPr="003C4173" w:rsidRDefault="00906281" w:rsidP="009062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1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 (</w:t>
            </w:r>
            <w:r w:rsidR="00906281" w:rsidRPr="003C4173">
              <w:rPr>
                <w:rFonts w:asciiTheme="majorBidi" w:hAnsiTheme="majorBidi" w:cstheme="majorBidi"/>
              </w:rPr>
              <w:t>0.04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677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 (</w:t>
            </w:r>
            <w:r w:rsidR="00906281" w:rsidRPr="003C4173">
              <w:rPr>
                <w:rFonts w:asciiTheme="majorBidi" w:hAnsiTheme="majorBidi" w:cstheme="majorBidi"/>
              </w:rPr>
              <w:t>0.04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906281" w:rsidRPr="003C4173" w:rsidTr="00AE460B">
        <w:tc>
          <w:tcPr>
            <w:tcW w:w="3973" w:type="dxa"/>
            <w:shd w:val="clear" w:color="auto" w:fill="auto"/>
          </w:tcPr>
          <w:p w:rsidR="00906281" w:rsidRPr="00F469A8" w:rsidRDefault="00906281" w:rsidP="00906281">
            <w:pPr>
              <w:ind w:firstLine="157"/>
              <w:rPr>
                <w:rFonts w:asciiTheme="majorBidi" w:hAnsiTheme="majorBidi" w:cstheme="majorBidi"/>
              </w:rPr>
            </w:pPr>
            <w:r w:rsidRPr="00F469A8">
              <w:rPr>
                <w:rFonts w:asciiTheme="majorBidi" w:hAnsiTheme="majorBidi" w:cstheme="majorBidi"/>
              </w:rPr>
              <w:t>Low fat dairy products</w:t>
            </w:r>
            <w:r w:rsidR="00A92BD5" w:rsidRPr="00F469A8">
              <w:rPr>
                <w:rFonts w:asciiTheme="majorBidi" w:hAnsiTheme="majorBidi" w:cstheme="majorBidi"/>
              </w:rPr>
              <w:t xml:space="preserve"> </w:t>
            </w:r>
            <w:r w:rsidR="00A92BD5" w:rsidRPr="00F469A8">
              <w:rPr>
                <w:rFonts w:asciiTheme="majorBidi" w:hAnsiTheme="majorBidi" w:cstheme="majorBidi"/>
                <w:i/>
                <w:iCs/>
              </w:rPr>
              <w:t>(serving/day)</w:t>
            </w:r>
          </w:p>
        </w:tc>
        <w:tc>
          <w:tcPr>
            <w:tcW w:w="1414" w:type="dxa"/>
            <w:shd w:val="clear" w:color="auto" w:fill="auto"/>
          </w:tcPr>
          <w:p w:rsidR="00906281" w:rsidRPr="003C4173" w:rsidRDefault="00906281" w:rsidP="00B2380E">
            <w:pPr>
              <w:jc w:val="center"/>
              <w:rPr>
                <w:rFonts w:asciiTheme="majorBidi" w:hAnsiTheme="majorBidi" w:cstheme="majorBidi"/>
              </w:rPr>
            </w:pPr>
            <w:r w:rsidRPr="003C4173">
              <w:rPr>
                <w:rFonts w:asciiTheme="majorBidi" w:hAnsiTheme="majorBidi" w:cstheme="majorBidi"/>
              </w:rPr>
              <w:t xml:space="preserve">2.3  </w:t>
            </w:r>
            <w:r w:rsidR="00B2380E">
              <w:rPr>
                <w:rFonts w:asciiTheme="majorBidi" w:hAnsiTheme="majorBidi" w:cstheme="majorBidi"/>
              </w:rPr>
              <w:t>(</w:t>
            </w:r>
            <w:r w:rsidRPr="003C4173">
              <w:rPr>
                <w:rFonts w:asciiTheme="majorBidi" w:hAnsiTheme="majorBidi" w:cstheme="majorBidi"/>
              </w:rPr>
              <w:t>0.08</w:t>
            </w:r>
            <w:r w:rsidR="00B2380E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09" w:type="dxa"/>
            <w:shd w:val="clear" w:color="auto" w:fill="auto"/>
          </w:tcPr>
          <w:p w:rsidR="00906281" w:rsidRPr="003C4173" w:rsidRDefault="00906281" w:rsidP="00340C2D">
            <w:pPr>
              <w:jc w:val="center"/>
              <w:rPr>
                <w:rFonts w:asciiTheme="majorBidi" w:hAnsiTheme="majorBidi" w:cstheme="majorBidi"/>
              </w:rPr>
            </w:pPr>
            <w:r w:rsidRPr="003C4173">
              <w:rPr>
                <w:rFonts w:asciiTheme="majorBidi" w:hAnsiTheme="majorBidi" w:cstheme="majorBidi"/>
              </w:rPr>
              <w:t xml:space="preserve">2.4  </w:t>
            </w:r>
            <w:r w:rsidR="00340C2D">
              <w:rPr>
                <w:rFonts w:asciiTheme="majorBidi" w:hAnsiTheme="majorBidi" w:cstheme="majorBidi"/>
              </w:rPr>
              <w:t>(</w:t>
            </w:r>
            <w:r w:rsidRPr="003C4173">
              <w:rPr>
                <w:rFonts w:asciiTheme="majorBidi" w:hAnsiTheme="majorBidi" w:cstheme="majorBidi"/>
              </w:rPr>
              <w:t>0.08</w:t>
            </w:r>
            <w:r w:rsidR="00340C2D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68" w:type="dxa"/>
            <w:shd w:val="clear" w:color="auto" w:fill="auto"/>
          </w:tcPr>
          <w:p w:rsidR="00906281" w:rsidRPr="003C4173" w:rsidRDefault="00906281" w:rsidP="0090628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8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3 (</w:t>
            </w:r>
            <w:r w:rsidR="00906281" w:rsidRPr="003C4173">
              <w:rPr>
                <w:rFonts w:asciiTheme="majorBidi" w:hAnsiTheme="majorBidi" w:cstheme="majorBidi"/>
              </w:rPr>
              <w:t>0.1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09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4 (</w:t>
            </w:r>
            <w:r w:rsidR="00906281" w:rsidRPr="003C4173">
              <w:rPr>
                <w:rFonts w:asciiTheme="majorBidi" w:hAnsiTheme="majorBidi" w:cstheme="majorBidi"/>
              </w:rPr>
              <w:t>0.1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91" w:type="dxa"/>
            <w:shd w:val="clear" w:color="auto" w:fill="auto"/>
          </w:tcPr>
          <w:p w:rsidR="00906281" w:rsidRPr="003C4173" w:rsidRDefault="00906281" w:rsidP="009062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1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2 (</w:t>
            </w:r>
            <w:r w:rsidR="00906281" w:rsidRPr="003C4173">
              <w:rPr>
                <w:rFonts w:asciiTheme="majorBidi" w:hAnsiTheme="majorBidi" w:cstheme="majorBidi"/>
              </w:rPr>
              <w:t>0.1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677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3 (</w:t>
            </w:r>
            <w:r w:rsidR="00906281" w:rsidRPr="003C4173">
              <w:rPr>
                <w:rFonts w:asciiTheme="majorBidi" w:hAnsiTheme="majorBidi" w:cstheme="majorBidi"/>
              </w:rPr>
              <w:t>0.1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906281" w:rsidRPr="003C4173" w:rsidTr="00AE460B">
        <w:trPr>
          <w:trHeight w:val="332"/>
        </w:trPr>
        <w:tc>
          <w:tcPr>
            <w:tcW w:w="3973" w:type="dxa"/>
            <w:shd w:val="clear" w:color="auto" w:fill="auto"/>
          </w:tcPr>
          <w:p w:rsidR="00906281" w:rsidRPr="00F469A8" w:rsidRDefault="00906281" w:rsidP="00906281">
            <w:pPr>
              <w:ind w:firstLine="157"/>
              <w:rPr>
                <w:rFonts w:asciiTheme="majorBidi" w:hAnsiTheme="majorBidi" w:cstheme="majorBidi"/>
              </w:rPr>
            </w:pPr>
            <w:r w:rsidRPr="00F469A8">
              <w:rPr>
                <w:rFonts w:asciiTheme="majorBidi" w:hAnsiTheme="majorBidi" w:cstheme="majorBidi"/>
              </w:rPr>
              <w:t>High fat dairy products</w:t>
            </w:r>
            <w:r w:rsidR="00A92BD5" w:rsidRPr="00F469A8">
              <w:rPr>
                <w:rFonts w:asciiTheme="majorBidi" w:hAnsiTheme="majorBidi" w:cstheme="majorBidi"/>
              </w:rPr>
              <w:t xml:space="preserve"> </w:t>
            </w:r>
            <w:r w:rsidR="00A92BD5" w:rsidRPr="00F469A8">
              <w:rPr>
                <w:rFonts w:asciiTheme="majorBidi" w:hAnsiTheme="majorBidi" w:cstheme="majorBidi"/>
                <w:i/>
                <w:iCs/>
              </w:rPr>
              <w:t>(serving/day)</w:t>
            </w:r>
          </w:p>
        </w:tc>
        <w:tc>
          <w:tcPr>
            <w:tcW w:w="1414" w:type="dxa"/>
            <w:shd w:val="clear" w:color="auto" w:fill="auto"/>
          </w:tcPr>
          <w:p w:rsidR="00906281" w:rsidRPr="003C4173" w:rsidRDefault="00B2380E" w:rsidP="00B2380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 (</w:t>
            </w:r>
            <w:r w:rsidR="00906281" w:rsidRPr="003C4173">
              <w:rPr>
                <w:rFonts w:asciiTheme="majorBidi" w:hAnsiTheme="majorBidi" w:cstheme="majorBidi"/>
              </w:rPr>
              <w:t>0.08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09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3 </w:t>
            </w:r>
            <w:r w:rsidR="00906281" w:rsidRPr="003C417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</w:t>
            </w:r>
            <w:r w:rsidR="00906281" w:rsidRPr="003C4173">
              <w:rPr>
                <w:rFonts w:asciiTheme="majorBidi" w:hAnsiTheme="majorBidi" w:cstheme="majorBidi"/>
              </w:rPr>
              <w:t>0.08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68" w:type="dxa"/>
            <w:shd w:val="clear" w:color="auto" w:fill="auto"/>
          </w:tcPr>
          <w:p w:rsidR="00906281" w:rsidRPr="003C4173" w:rsidRDefault="00906281" w:rsidP="0090628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8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 (</w:t>
            </w:r>
            <w:r w:rsidR="00906281" w:rsidRPr="003C4173">
              <w:rPr>
                <w:rFonts w:asciiTheme="majorBidi" w:hAnsiTheme="majorBidi" w:cstheme="majorBidi"/>
              </w:rPr>
              <w:t>0.1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09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 (</w:t>
            </w:r>
            <w:r w:rsidR="00906281" w:rsidRPr="003C4173">
              <w:rPr>
                <w:rFonts w:asciiTheme="majorBidi" w:hAnsiTheme="majorBidi" w:cstheme="majorBidi"/>
              </w:rPr>
              <w:t>0.1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91" w:type="dxa"/>
            <w:shd w:val="clear" w:color="auto" w:fill="auto"/>
          </w:tcPr>
          <w:p w:rsidR="00906281" w:rsidRPr="003C4173" w:rsidRDefault="00906281" w:rsidP="009062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1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 (</w:t>
            </w:r>
            <w:r w:rsidR="00906281" w:rsidRPr="003C4173">
              <w:rPr>
                <w:rFonts w:asciiTheme="majorBidi" w:hAnsiTheme="majorBidi" w:cstheme="majorBidi"/>
              </w:rPr>
              <w:t>0.1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677" w:type="dxa"/>
            <w:shd w:val="clear" w:color="auto" w:fill="auto"/>
          </w:tcPr>
          <w:p w:rsidR="00906281" w:rsidRPr="003C4173" w:rsidRDefault="00F61128" w:rsidP="00F6112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 (</w:t>
            </w:r>
            <w:r w:rsidR="00906281" w:rsidRPr="003C4173">
              <w:rPr>
                <w:rFonts w:asciiTheme="majorBidi" w:hAnsiTheme="majorBidi" w:cstheme="majorBidi"/>
              </w:rPr>
              <w:t>0.1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906281" w:rsidRPr="003C4173" w:rsidTr="00AE460B">
        <w:tc>
          <w:tcPr>
            <w:tcW w:w="3973" w:type="dxa"/>
            <w:shd w:val="clear" w:color="auto" w:fill="auto"/>
          </w:tcPr>
          <w:p w:rsidR="00906281" w:rsidRPr="00F469A8" w:rsidRDefault="00906281" w:rsidP="00906281">
            <w:pPr>
              <w:ind w:firstLine="157"/>
              <w:rPr>
                <w:rFonts w:asciiTheme="majorBidi" w:hAnsiTheme="majorBidi" w:cstheme="majorBidi"/>
              </w:rPr>
            </w:pPr>
            <w:r w:rsidRPr="00F469A8">
              <w:rPr>
                <w:rFonts w:asciiTheme="majorBidi" w:hAnsiTheme="majorBidi" w:cstheme="majorBidi"/>
              </w:rPr>
              <w:t>Fats and oils</w:t>
            </w:r>
            <w:r w:rsidR="00A92BD5" w:rsidRPr="00F469A8">
              <w:rPr>
                <w:rFonts w:asciiTheme="majorBidi" w:hAnsiTheme="majorBidi" w:cstheme="majorBidi"/>
                <w:i/>
                <w:iCs/>
              </w:rPr>
              <w:t>(serving/day)</w:t>
            </w:r>
          </w:p>
        </w:tc>
        <w:tc>
          <w:tcPr>
            <w:tcW w:w="1414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8 (</w:t>
            </w:r>
            <w:r w:rsidR="00906281" w:rsidRPr="003C4173">
              <w:rPr>
                <w:rFonts w:asciiTheme="majorBidi" w:hAnsiTheme="majorBidi" w:cstheme="majorBidi"/>
              </w:rPr>
              <w:t>0.05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09" w:type="dxa"/>
            <w:shd w:val="clear" w:color="auto" w:fill="auto"/>
          </w:tcPr>
          <w:p w:rsidR="00906281" w:rsidRPr="003C4173" w:rsidRDefault="00F61128" w:rsidP="00F6112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7 (</w:t>
            </w:r>
            <w:r w:rsidR="00906281" w:rsidRPr="003C4173">
              <w:rPr>
                <w:rFonts w:asciiTheme="majorBidi" w:hAnsiTheme="majorBidi" w:cstheme="majorBidi"/>
              </w:rPr>
              <w:t>0.05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68" w:type="dxa"/>
            <w:shd w:val="clear" w:color="auto" w:fill="auto"/>
          </w:tcPr>
          <w:p w:rsidR="00906281" w:rsidRPr="003C4173" w:rsidRDefault="00906281" w:rsidP="0090628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8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6 (</w:t>
            </w:r>
            <w:r w:rsidR="00906281" w:rsidRPr="003C4173">
              <w:rPr>
                <w:rFonts w:asciiTheme="majorBidi" w:hAnsiTheme="majorBidi" w:cstheme="majorBidi"/>
              </w:rPr>
              <w:t>0.07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09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6 (</w:t>
            </w:r>
            <w:r w:rsidR="00906281" w:rsidRPr="003C4173">
              <w:rPr>
                <w:rFonts w:asciiTheme="majorBidi" w:hAnsiTheme="majorBidi" w:cstheme="majorBidi"/>
              </w:rPr>
              <w:t>0.07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91" w:type="dxa"/>
            <w:shd w:val="clear" w:color="auto" w:fill="auto"/>
          </w:tcPr>
          <w:p w:rsidR="00906281" w:rsidRPr="003C4173" w:rsidRDefault="00906281" w:rsidP="009062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1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9 (</w:t>
            </w:r>
            <w:r w:rsidR="00906281" w:rsidRPr="003C4173">
              <w:rPr>
                <w:rFonts w:asciiTheme="majorBidi" w:hAnsiTheme="majorBidi" w:cstheme="majorBidi"/>
              </w:rPr>
              <w:t>0.07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677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8 (</w:t>
            </w:r>
            <w:r w:rsidR="00906281" w:rsidRPr="003C4173">
              <w:rPr>
                <w:rFonts w:asciiTheme="majorBidi" w:hAnsiTheme="majorBidi" w:cstheme="majorBidi"/>
              </w:rPr>
              <w:t>0.07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906281" w:rsidRPr="003C4173" w:rsidTr="00AE460B">
        <w:tc>
          <w:tcPr>
            <w:tcW w:w="3973" w:type="dxa"/>
            <w:shd w:val="clear" w:color="auto" w:fill="auto"/>
          </w:tcPr>
          <w:p w:rsidR="00906281" w:rsidRPr="00F469A8" w:rsidRDefault="00906281" w:rsidP="00906281">
            <w:pPr>
              <w:ind w:firstLine="157"/>
              <w:rPr>
                <w:rFonts w:asciiTheme="majorBidi" w:hAnsiTheme="majorBidi" w:cstheme="majorBidi"/>
              </w:rPr>
            </w:pPr>
            <w:r w:rsidRPr="00F469A8">
              <w:rPr>
                <w:rFonts w:asciiTheme="majorBidi" w:hAnsiTheme="majorBidi" w:cstheme="majorBidi"/>
              </w:rPr>
              <w:t xml:space="preserve">Sweets </w:t>
            </w:r>
            <w:r w:rsidR="00A92BD5" w:rsidRPr="00F469A8">
              <w:rPr>
                <w:rFonts w:asciiTheme="majorBidi" w:hAnsiTheme="majorBidi" w:cstheme="majorBidi"/>
              </w:rPr>
              <w:t xml:space="preserve"> </w:t>
            </w:r>
            <w:r w:rsidR="00A92BD5" w:rsidRPr="00F469A8">
              <w:rPr>
                <w:rFonts w:asciiTheme="majorBidi" w:hAnsiTheme="majorBidi" w:cstheme="majorBidi"/>
                <w:i/>
                <w:iCs/>
              </w:rPr>
              <w:t>(serving/day)</w:t>
            </w:r>
          </w:p>
        </w:tc>
        <w:tc>
          <w:tcPr>
            <w:tcW w:w="1414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 (</w:t>
            </w:r>
            <w:r w:rsidR="00906281" w:rsidRPr="003C4173">
              <w:rPr>
                <w:rFonts w:asciiTheme="majorBidi" w:hAnsiTheme="majorBidi" w:cstheme="majorBidi"/>
              </w:rPr>
              <w:t>0.1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09" w:type="dxa"/>
            <w:shd w:val="clear" w:color="auto" w:fill="auto"/>
          </w:tcPr>
          <w:p w:rsidR="00906281" w:rsidRPr="003C4173" w:rsidRDefault="00F61128" w:rsidP="00F6112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 (</w:t>
            </w:r>
            <w:r w:rsidR="00906281" w:rsidRPr="003C4173">
              <w:rPr>
                <w:rFonts w:asciiTheme="majorBidi" w:hAnsiTheme="majorBidi" w:cstheme="majorBidi"/>
              </w:rPr>
              <w:t>0.1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68" w:type="dxa"/>
            <w:shd w:val="clear" w:color="auto" w:fill="auto"/>
          </w:tcPr>
          <w:p w:rsidR="00906281" w:rsidRPr="003C4173" w:rsidRDefault="00906281" w:rsidP="0090628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8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 (</w:t>
            </w:r>
            <w:r w:rsidR="00906281" w:rsidRPr="003C4173">
              <w:rPr>
                <w:rFonts w:asciiTheme="majorBidi" w:hAnsiTheme="majorBidi" w:cstheme="majorBidi"/>
              </w:rPr>
              <w:t>0.2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09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 (</w:t>
            </w:r>
            <w:r w:rsidR="00906281" w:rsidRPr="003C4173">
              <w:rPr>
                <w:rFonts w:asciiTheme="majorBidi" w:hAnsiTheme="majorBidi" w:cstheme="majorBidi"/>
              </w:rPr>
              <w:t>0.2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91" w:type="dxa"/>
            <w:shd w:val="clear" w:color="auto" w:fill="auto"/>
          </w:tcPr>
          <w:p w:rsidR="00906281" w:rsidRPr="003C4173" w:rsidRDefault="00906281" w:rsidP="009062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1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 (</w:t>
            </w:r>
            <w:r w:rsidR="00906281" w:rsidRPr="003C4173">
              <w:rPr>
                <w:rFonts w:asciiTheme="majorBidi" w:hAnsiTheme="majorBidi" w:cstheme="majorBidi"/>
              </w:rPr>
              <w:t>0.2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677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 (</w:t>
            </w:r>
            <w:r w:rsidR="00906281" w:rsidRPr="003C4173">
              <w:rPr>
                <w:rFonts w:asciiTheme="majorBidi" w:hAnsiTheme="majorBidi" w:cstheme="majorBidi"/>
              </w:rPr>
              <w:t>0.2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906281" w:rsidRPr="003C4173" w:rsidTr="00AE460B">
        <w:tc>
          <w:tcPr>
            <w:tcW w:w="3973" w:type="dxa"/>
            <w:shd w:val="clear" w:color="auto" w:fill="auto"/>
          </w:tcPr>
          <w:p w:rsidR="00906281" w:rsidRPr="00F469A8" w:rsidRDefault="00906281" w:rsidP="00906281">
            <w:pPr>
              <w:rPr>
                <w:rFonts w:asciiTheme="majorBidi" w:hAnsiTheme="majorBidi" w:cstheme="majorBidi"/>
                <w:i/>
                <w:iCs/>
              </w:rPr>
            </w:pPr>
            <w:r w:rsidRPr="00F469A8">
              <w:rPr>
                <w:rFonts w:asciiTheme="majorBidi" w:hAnsiTheme="majorBidi" w:cstheme="majorBidi"/>
                <w:i/>
                <w:iCs/>
              </w:rPr>
              <w:t>Macronutrient intake )</w:t>
            </w:r>
          </w:p>
        </w:tc>
        <w:tc>
          <w:tcPr>
            <w:tcW w:w="1414" w:type="dxa"/>
            <w:shd w:val="clear" w:color="auto" w:fill="auto"/>
          </w:tcPr>
          <w:p w:rsidR="00906281" w:rsidRPr="003C4173" w:rsidRDefault="00906281" w:rsidP="009062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9" w:type="dxa"/>
            <w:shd w:val="clear" w:color="auto" w:fill="auto"/>
          </w:tcPr>
          <w:p w:rsidR="00906281" w:rsidRPr="003C4173" w:rsidRDefault="00906281" w:rsidP="009062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8" w:type="dxa"/>
            <w:shd w:val="clear" w:color="auto" w:fill="auto"/>
          </w:tcPr>
          <w:p w:rsidR="00906281" w:rsidRPr="003C4173" w:rsidRDefault="00906281" w:rsidP="0090628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8" w:type="dxa"/>
            <w:shd w:val="clear" w:color="auto" w:fill="auto"/>
          </w:tcPr>
          <w:p w:rsidR="00906281" w:rsidRPr="003C4173" w:rsidRDefault="00906281" w:rsidP="009062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9" w:type="dxa"/>
            <w:shd w:val="clear" w:color="auto" w:fill="auto"/>
          </w:tcPr>
          <w:p w:rsidR="00906281" w:rsidRPr="003C4173" w:rsidRDefault="00906281" w:rsidP="009062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91" w:type="dxa"/>
            <w:shd w:val="clear" w:color="auto" w:fill="auto"/>
          </w:tcPr>
          <w:p w:rsidR="00906281" w:rsidRPr="003C4173" w:rsidRDefault="00906281" w:rsidP="009062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1" w:type="dxa"/>
            <w:shd w:val="clear" w:color="auto" w:fill="auto"/>
          </w:tcPr>
          <w:p w:rsidR="00906281" w:rsidRPr="003C4173" w:rsidRDefault="00906281" w:rsidP="009062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7" w:type="dxa"/>
            <w:shd w:val="clear" w:color="auto" w:fill="auto"/>
          </w:tcPr>
          <w:p w:rsidR="00906281" w:rsidRPr="003C4173" w:rsidRDefault="00906281" w:rsidP="00906281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06281" w:rsidRPr="003C4173" w:rsidTr="00AE460B">
        <w:tc>
          <w:tcPr>
            <w:tcW w:w="3973" w:type="dxa"/>
            <w:shd w:val="clear" w:color="auto" w:fill="auto"/>
          </w:tcPr>
          <w:p w:rsidR="00906281" w:rsidRPr="00F469A8" w:rsidRDefault="00906281" w:rsidP="00906281">
            <w:pPr>
              <w:ind w:firstLine="157"/>
              <w:rPr>
                <w:rFonts w:asciiTheme="majorBidi" w:hAnsiTheme="majorBidi" w:cstheme="majorBidi"/>
              </w:rPr>
            </w:pPr>
            <w:r w:rsidRPr="00F469A8">
              <w:rPr>
                <w:rFonts w:asciiTheme="majorBidi" w:hAnsiTheme="majorBidi" w:cstheme="majorBidi"/>
              </w:rPr>
              <w:t>Energy (kcal)</w:t>
            </w:r>
          </w:p>
        </w:tc>
        <w:tc>
          <w:tcPr>
            <w:tcW w:w="1414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24 (</w:t>
            </w:r>
            <w:r w:rsidR="00906281" w:rsidRPr="003C4173">
              <w:rPr>
                <w:rFonts w:asciiTheme="majorBidi" w:hAnsiTheme="majorBidi" w:cstheme="majorBidi"/>
              </w:rPr>
              <w:t>58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09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225 </w:t>
            </w:r>
            <w:r w:rsidR="00906281" w:rsidRPr="003C417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</w:t>
            </w:r>
            <w:r w:rsidR="00906281" w:rsidRPr="003C4173">
              <w:rPr>
                <w:rFonts w:asciiTheme="majorBidi" w:hAnsiTheme="majorBidi" w:cstheme="majorBidi"/>
              </w:rPr>
              <w:t>58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68" w:type="dxa"/>
            <w:shd w:val="clear" w:color="auto" w:fill="auto"/>
          </w:tcPr>
          <w:p w:rsidR="00906281" w:rsidRPr="003C4173" w:rsidRDefault="00906281" w:rsidP="0090628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8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26 (</w:t>
            </w:r>
            <w:r w:rsidR="00906281" w:rsidRPr="003C4173">
              <w:rPr>
                <w:rFonts w:asciiTheme="majorBidi" w:hAnsiTheme="majorBidi" w:cstheme="majorBidi"/>
              </w:rPr>
              <w:t>82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09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88 (</w:t>
            </w:r>
            <w:r w:rsidR="00906281" w:rsidRPr="003C4173">
              <w:rPr>
                <w:rFonts w:asciiTheme="majorBidi" w:hAnsiTheme="majorBidi" w:cstheme="majorBidi"/>
              </w:rPr>
              <w:t>82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91" w:type="dxa"/>
            <w:shd w:val="clear" w:color="auto" w:fill="auto"/>
          </w:tcPr>
          <w:p w:rsidR="00906281" w:rsidRPr="003C4173" w:rsidRDefault="00906281" w:rsidP="009062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1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22 (</w:t>
            </w:r>
            <w:r w:rsidR="00906281" w:rsidRPr="003C4173">
              <w:rPr>
                <w:rFonts w:asciiTheme="majorBidi" w:hAnsiTheme="majorBidi" w:cstheme="majorBidi"/>
              </w:rPr>
              <w:t>82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677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62 (</w:t>
            </w:r>
            <w:r w:rsidR="00906281" w:rsidRPr="003C4173">
              <w:rPr>
                <w:rFonts w:asciiTheme="majorBidi" w:hAnsiTheme="majorBidi" w:cstheme="majorBidi"/>
              </w:rPr>
              <w:t>82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906281" w:rsidRPr="003C4173" w:rsidTr="00AE460B">
        <w:tc>
          <w:tcPr>
            <w:tcW w:w="3973" w:type="dxa"/>
            <w:shd w:val="clear" w:color="auto" w:fill="auto"/>
          </w:tcPr>
          <w:p w:rsidR="00906281" w:rsidRPr="00F469A8" w:rsidRDefault="00906281" w:rsidP="00906281">
            <w:pPr>
              <w:ind w:firstLine="157"/>
              <w:rPr>
                <w:rFonts w:asciiTheme="majorBidi" w:hAnsiTheme="majorBidi" w:cstheme="majorBidi"/>
              </w:rPr>
            </w:pPr>
            <w:r w:rsidRPr="00F469A8">
              <w:rPr>
                <w:rFonts w:asciiTheme="majorBidi" w:hAnsiTheme="majorBidi" w:cstheme="majorBidi"/>
              </w:rPr>
              <w:t>Carbohydrate (% energy)</w:t>
            </w:r>
          </w:p>
        </w:tc>
        <w:tc>
          <w:tcPr>
            <w:tcW w:w="1414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6.9 (</w:t>
            </w:r>
            <w:r w:rsidR="00906281" w:rsidRPr="003C4173">
              <w:rPr>
                <w:rFonts w:asciiTheme="majorBidi" w:hAnsiTheme="majorBidi" w:cstheme="majorBidi"/>
              </w:rPr>
              <w:t>0.6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09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6.5 (</w:t>
            </w:r>
            <w:r w:rsidR="00906281" w:rsidRPr="003C4173">
              <w:rPr>
                <w:rFonts w:asciiTheme="majorBidi" w:hAnsiTheme="majorBidi" w:cstheme="majorBidi"/>
              </w:rPr>
              <w:t>0.6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68" w:type="dxa"/>
            <w:shd w:val="clear" w:color="auto" w:fill="auto"/>
          </w:tcPr>
          <w:p w:rsidR="00906281" w:rsidRPr="003C4173" w:rsidRDefault="00906281" w:rsidP="0090628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8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7.1 (</w:t>
            </w:r>
            <w:r w:rsidR="00906281" w:rsidRPr="003C4173">
              <w:rPr>
                <w:rFonts w:asciiTheme="majorBidi" w:hAnsiTheme="majorBidi" w:cstheme="majorBidi"/>
              </w:rPr>
              <w:t>0.9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09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6.7 (</w:t>
            </w:r>
            <w:r w:rsidR="00906281" w:rsidRPr="003C4173">
              <w:rPr>
                <w:rFonts w:asciiTheme="majorBidi" w:hAnsiTheme="majorBidi" w:cstheme="majorBidi"/>
              </w:rPr>
              <w:t>0.9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91" w:type="dxa"/>
            <w:shd w:val="clear" w:color="auto" w:fill="auto"/>
          </w:tcPr>
          <w:p w:rsidR="00906281" w:rsidRPr="003C4173" w:rsidRDefault="00906281" w:rsidP="009062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1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7.0 (</w:t>
            </w:r>
            <w:r w:rsidR="00906281" w:rsidRPr="003C4173">
              <w:rPr>
                <w:rFonts w:asciiTheme="majorBidi" w:hAnsiTheme="majorBidi" w:cstheme="majorBidi"/>
              </w:rPr>
              <w:t>0.9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677" w:type="dxa"/>
            <w:shd w:val="clear" w:color="auto" w:fill="auto"/>
          </w:tcPr>
          <w:p w:rsidR="00906281" w:rsidRPr="003C4173" w:rsidRDefault="00F61128" w:rsidP="00F6112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6.0 (</w:t>
            </w:r>
            <w:r w:rsidR="00906281" w:rsidRPr="003C4173">
              <w:rPr>
                <w:rFonts w:asciiTheme="majorBidi" w:hAnsiTheme="majorBidi" w:cstheme="majorBidi"/>
              </w:rPr>
              <w:t>0.9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906281" w:rsidRPr="003C4173" w:rsidTr="00F61128">
        <w:trPr>
          <w:trHeight w:val="333"/>
        </w:trPr>
        <w:tc>
          <w:tcPr>
            <w:tcW w:w="3973" w:type="dxa"/>
            <w:shd w:val="clear" w:color="auto" w:fill="auto"/>
          </w:tcPr>
          <w:p w:rsidR="00906281" w:rsidRPr="00F469A8" w:rsidRDefault="00906281" w:rsidP="00906281">
            <w:pPr>
              <w:ind w:firstLine="157"/>
              <w:rPr>
                <w:rFonts w:asciiTheme="majorBidi" w:hAnsiTheme="majorBidi" w:cstheme="majorBidi"/>
              </w:rPr>
            </w:pPr>
            <w:r w:rsidRPr="00F469A8">
              <w:rPr>
                <w:rFonts w:asciiTheme="majorBidi" w:hAnsiTheme="majorBidi" w:cstheme="majorBidi"/>
              </w:rPr>
              <w:t>Total fat (% energy)</w:t>
            </w:r>
          </w:p>
        </w:tc>
        <w:tc>
          <w:tcPr>
            <w:tcW w:w="1414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.1 (</w:t>
            </w:r>
            <w:r w:rsidR="00906281" w:rsidRPr="003C4173">
              <w:rPr>
                <w:rFonts w:asciiTheme="majorBidi" w:hAnsiTheme="majorBidi" w:cstheme="majorBidi"/>
              </w:rPr>
              <w:t>0.6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09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.6 (</w:t>
            </w:r>
            <w:r w:rsidR="00906281" w:rsidRPr="003C4173">
              <w:rPr>
                <w:rFonts w:asciiTheme="majorBidi" w:hAnsiTheme="majorBidi" w:cstheme="majorBidi"/>
              </w:rPr>
              <w:t>0.6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68" w:type="dxa"/>
            <w:shd w:val="clear" w:color="auto" w:fill="auto"/>
          </w:tcPr>
          <w:p w:rsidR="00906281" w:rsidRPr="003C4173" w:rsidRDefault="00906281" w:rsidP="0090628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8" w:type="dxa"/>
            <w:shd w:val="clear" w:color="auto" w:fill="auto"/>
          </w:tcPr>
          <w:p w:rsidR="00906281" w:rsidRPr="003C4173" w:rsidRDefault="00F61128" w:rsidP="00F6112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.8 (</w:t>
            </w:r>
            <w:r w:rsidR="00906281" w:rsidRPr="003C4173">
              <w:rPr>
                <w:rFonts w:asciiTheme="majorBidi" w:hAnsiTheme="majorBidi" w:cstheme="majorBidi"/>
              </w:rPr>
              <w:t>0.8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09" w:type="dxa"/>
            <w:shd w:val="clear" w:color="auto" w:fill="auto"/>
          </w:tcPr>
          <w:p w:rsidR="00906281" w:rsidRPr="003C4173" w:rsidRDefault="00906281" w:rsidP="00906281">
            <w:pPr>
              <w:jc w:val="center"/>
              <w:rPr>
                <w:rFonts w:asciiTheme="majorBidi" w:hAnsiTheme="majorBidi" w:cstheme="majorBidi"/>
              </w:rPr>
            </w:pPr>
            <w:r w:rsidRPr="003C4173">
              <w:rPr>
                <w:rFonts w:asciiTheme="majorBidi" w:hAnsiTheme="majorBidi" w:cstheme="majorBidi"/>
              </w:rPr>
              <w:t>2</w:t>
            </w:r>
            <w:r w:rsidR="00F61128">
              <w:rPr>
                <w:rFonts w:asciiTheme="majorBidi" w:hAnsiTheme="majorBidi" w:cstheme="majorBidi"/>
              </w:rPr>
              <w:t>9.3 (</w:t>
            </w:r>
            <w:r w:rsidRPr="003C4173">
              <w:rPr>
                <w:rFonts w:asciiTheme="majorBidi" w:hAnsiTheme="majorBidi" w:cstheme="majorBidi"/>
              </w:rPr>
              <w:t>0.8</w:t>
            </w:r>
            <w:r w:rsidR="00F6112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91" w:type="dxa"/>
            <w:shd w:val="clear" w:color="auto" w:fill="auto"/>
          </w:tcPr>
          <w:p w:rsidR="00906281" w:rsidRPr="003C4173" w:rsidRDefault="00906281" w:rsidP="009062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1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.4 (</w:t>
            </w:r>
            <w:r w:rsidR="00906281" w:rsidRPr="003C4173">
              <w:rPr>
                <w:rFonts w:asciiTheme="majorBidi" w:hAnsiTheme="majorBidi" w:cstheme="majorBidi"/>
              </w:rPr>
              <w:t>0.8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677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.8 (</w:t>
            </w:r>
            <w:r w:rsidR="00906281" w:rsidRPr="003C4173">
              <w:rPr>
                <w:rFonts w:asciiTheme="majorBidi" w:hAnsiTheme="majorBidi" w:cstheme="majorBidi"/>
              </w:rPr>
              <w:t>0.8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906281" w:rsidRPr="003C4173" w:rsidTr="00AE460B">
        <w:tc>
          <w:tcPr>
            <w:tcW w:w="3973" w:type="dxa"/>
            <w:shd w:val="clear" w:color="auto" w:fill="auto"/>
          </w:tcPr>
          <w:p w:rsidR="00906281" w:rsidRPr="00F469A8" w:rsidRDefault="00906281" w:rsidP="00906281">
            <w:pPr>
              <w:ind w:firstLine="157"/>
              <w:rPr>
                <w:rFonts w:asciiTheme="majorBidi" w:hAnsiTheme="majorBidi" w:cstheme="majorBidi"/>
              </w:rPr>
            </w:pPr>
            <w:r w:rsidRPr="00F469A8">
              <w:rPr>
                <w:rFonts w:asciiTheme="majorBidi" w:hAnsiTheme="majorBidi" w:cstheme="majorBidi"/>
              </w:rPr>
              <w:t>Protein (% energy)</w:t>
            </w:r>
          </w:p>
        </w:tc>
        <w:tc>
          <w:tcPr>
            <w:tcW w:w="1414" w:type="dxa"/>
            <w:shd w:val="clear" w:color="auto" w:fill="auto"/>
          </w:tcPr>
          <w:p w:rsidR="00906281" w:rsidRPr="003C4173" w:rsidRDefault="00F61128" w:rsidP="00F6112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.3 (</w:t>
            </w:r>
            <w:r w:rsidR="00906281" w:rsidRPr="003C4173">
              <w:rPr>
                <w:rFonts w:asciiTheme="majorBidi" w:hAnsiTheme="majorBidi" w:cstheme="majorBidi"/>
              </w:rPr>
              <w:t>0.2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09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.3 (</w:t>
            </w:r>
            <w:r w:rsidR="00906281" w:rsidRPr="003C4173">
              <w:rPr>
                <w:rFonts w:asciiTheme="majorBidi" w:hAnsiTheme="majorBidi" w:cstheme="majorBidi"/>
              </w:rPr>
              <w:t>0.2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68" w:type="dxa"/>
            <w:shd w:val="clear" w:color="auto" w:fill="auto"/>
          </w:tcPr>
          <w:p w:rsidR="00906281" w:rsidRPr="003C4173" w:rsidRDefault="00906281" w:rsidP="0090628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8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.4 (</w:t>
            </w:r>
            <w:r w:rsidR="00906281" w:rsidRPr="003C4173">
              <w:rPr>
                <w:rFonts w:asciiTheme="majorBidi" w:hAnsiTheme="majorBidi" w:cstheme="majorBidi"/>
              </w:rPr>
              <w:t>0.3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09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.1 (</w:t>
            </w:r>
            <w:r w:rsidR="00906281" w:rsidRPr="003C4173">
              <w:rPr>
                <w:rFonts w:asciiTheme="majorBidi" w:hAnsiTheme="majorBidi" w:cstheme="majorBidi"/>
              </w:rPr>
              <w:t>0.3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91" w:type="dxa"/>
            <w:shd w:val="clear" w:color="auto" w:fill="auto"/>
          </w:tcPr>
          <w:p w:rsidR="00906281" w:rsidRPr="003C4173" w:rsidRDefault="00906281" w:rsidP="009062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1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.3 (</w:t>
            </w:r>
            <w:r w:rsidR="00906281" w:rsidRPr="003C4173">
              <w:rPr>
                <w:rFonts w:asciiTheme="majorBidi" w:hAnsiTheme="majorBidi" w:cstheme="majorBidi"/>
              </w:rPr>
              <w:t>0.3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677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.2 (</w:t>
            </w:r>
            <w:r w:rsidR="00906281" w:rsidRPr="003C4173">
              <w:rPr>
                <w:rFonts w:asciiTheme="majorBidi" w:hAnsiTheme="majorBidi" w:cstheme="majorBidi"/>
              </w:rPr>
              <w:t>0.3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906281" w:rsidRPr="003C4173" w:rsidTr="00AE460B">
        <w:trPr>
          <w:trHeight w:val="288"/>
        </w:trPr>
        <w:tc>
          <w:tcPr>
            <w:tcW w:w="3973" w:type="dxa"/>
            <w:shd w:val="clear" w:color="auto" w:fill="auto"/>
          </w:tcPr>
          <w:p w:rsidR="00906281" w:rsidRPr="00F469A8" w:rsidRDefault="00906281" w:rsidP="00906281">
            <w:pPr>
              <w:ind w:firstLine="157"/>
              <w:rPr>
                <w:rFonts w:asciiTheme="majorBidi" w:hAnsiTheme="majorBidi" w:cstheme="majorBidi"/>
              </w:rPr>
            </w:pPr>
            <w:r w:rsidRPr="00F469A8">
              <w:rPr>
                <w:rFonts w:asciiTheme="majorBidi" w:hAnsiTheme="majorBidi" w:cstheme="majorBidi"/>
              </w:rPr>
              <w:t>Fiber (g/d)</w:t>
            </w:r>
          </w:p>
        </w:tc>
        <w:tc>
          <w:tcPr>
            <w:tcW w:w="1414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.4 (</w:t>
            </w:r>
            <w:r w:rsidR="00906281" w:rsidRPr="003C4173">
              <w:rPr>
                <w:rFonts w:asciiTheme="majorBidi" w:hAnsiTheme="majorBidi" w:cstheme="majorBidi"/>
              </w:rPr>
              <w:t>1.6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09" w:type="dxa"/>
            <w:shd w:val="clear" w:color="auto" w:fill="auto"/>
          </w:tcPr>
          <w:p w:rsidR="00906281" w:rsidRPr="003C4173" w:rsidRDefault="00F61128" w:rsidP="00F6112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1.3 (</w:t>
            </w:r>
            <w:r w:rsidR="00906281" w:rsidRPr="003C4173">
              <w:rPr>
                <w:rFonts w:asciiTheme="majorBidi" w:hAnsiTheme="majorBidi" w:cstheme="majorBidi"/>
              </w:rPr>
              <w:t>1.6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68" w:type="dxa"/>
            <w:shd w:val="clear" w:color="auto" w:fill="auto"/>
          </w:tcPr>
          <w:p w:rsidR="00906281" w:rsidRPr="003C4173" w:rsidRDefault="00906281" w:rsidP="0090628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8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.8 (</w:t>
            </w:r>
            <w:r w:rsidR="00906281" w:rsidRPr="003C4173">
              <w:rPr>
                <w:rFonts w:asciiTheme="majorBidi" w:hAnsiTheme="majorBidi" w:cstheme="majorBidi"/>
              </w:rPr>
              <w:t>2.3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09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1.5 (</w:t>
            </w:r>
            <w:r w:rsidR="00906281" w:rsidRPr="003C4173">
              <w:rPr>
                <w:rFonts w:asciiTheme="majorBidi" w:hAnsiTheme="majorBidi" w:cstheme="majorBidi"/>
              </w:rPr>
              <w:t>2.3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91" w:type="dxa"/>
            <w:shd w:val="clear" w:color="auto" w:fill="auto"/>
          </w:tcPr>
          <w:p w:rsidR="00906281" w:rsidRPr="003C4173" w:rsidRDefault="00906281" w:rsidP="009062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1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.1 (</w:t>
            </w:r>
            <w:r w:rsidR="00906281" w:rsidRPr="003C4173">
              <w:rPr>
                <w:rFonts w:asciiTheme="majorBidi" w:hAnsiTheme="majorBidi" w:cstheme="majorBidi"/>
              </w:rPr>
              <w:t>2.3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677" w:type="dxa"/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1.1 (</w:t>
            </w:r>
            <w:r w:rsidR="00906281" w:rsidRPr="003C4173">
              <w:rPr>
                <w:rFonts w:asciiTheme="majorBidi" w:hAnsiTheme="majorBidi" w:cstheme="majorBidi"/>
              </w:rPr>
              <w:t>2.3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906281" w:rsidTr="00AE460B">
        <w:trPr>
          <w:trHeight w:val="80"/>
        </w:trPr>
        <w:tc>
          <w:tcPr>
            <w:tcW w:w="3973" w:type="dxa"/>
            <w:tcBorders>
              <w:bottom w:val="single" w:sz="4" w:space="0" w:color="auto"/>
            </w:tcBorders>
            <w:shd w:val="clear" w:color="auto" w:fill="auto"/>
          </w:tcPr>
          <w:p w:rsidR="00906281" w:rsidRPr="00F469A8" w:rsidRDefault="00906281" w:rsidP="00906281">
            <w:pPr>
              <w:ind w:firstLine="157"/>
              <w:rPr>
                <w:rFonts w:asciiTheme="majorBidi" w:hAnsiTheme="majorBidi" w:cstheme="majorBidi"/>
              </w:rPr>
            </w:pPr>
            <w:r w:rsidRPr="00F469A8">
              <w:rPr>
                <w:rFonts w:asciiTheme="majorBidi" w:hAnsiTheme="majorBidi" w:cstheme="majorBidi"/>
              </w:rPr>
              <w:t>Cholesterol (g/d)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8 (</w:t>
            </w:r>
            <w:r w:rsidR="00906281" w:rsidRPr="003C4173">
              <w:rPr>
                <w:rFonts w:asciiTheme="majorBidi" w:hAnsiTheme="majorBidi" w:cstheme="majorBidi"/>
              </w:rPr>
              <w:t>9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4 (</w:t>
            </w:r>
            <w:r w:rsidR="00906281" w:rsidRPr="003C4173">
              <w:rPr>
                <w:rFonts w:asciiTheme="majorBidi" w:hAnsiTheme="majorBidi" w:cstheme="majorBidi"/>
              </w:rPr>
              <w:t>8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68" w:type="dxa"/>
            <w:tcBorders>
              <w:bottom w:val="single" w:sz="4" w:space="0" w:color="auto"/>
            </w:tcBorders>
            <w:shd w:val="clear" w:color="auto" w:fill="auto"/>
          </w:tcPr>
          <w:p w:rsidR="00906281" w:rsidRPr="003C4173" w:rsidRDefault="00906281" w:rsidP="0090628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4 (</w:t>
            </w:r>
            <w:r w:rsidR="00906281" w:rsidRPr="003C4173">
              <w:rPr>
                <w:rFonts w:asciiTheme="majorBidi" w:hAnsiTheme="majorBidi" w:cstheme="majorBidi"/>
              </w:rPr>
              <w:t>12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2 (</w:t>
            </w:r>
            <w:r w:rsidR="00906281" w:rsidRPr="003C4173">
              <w:rPr>
                <w:rFonts w:asciiTheme="majorBidi" w:hAnsiTheme="majorBidi" w:cstheme="majorBidi"/>
              </w:rPr>
              <w:t>12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</w:tcPr>
          <w:p w:rsidR="00906281" w:rsidRPr="003C4173" w:rsidRDefault="00906281" w:rsidP="0090628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1" w:type="dxa"/>
            <w:tcBorders>
              <w:bottom w:val="single" w:sz="4" w:space="0" w:color="auto"/>
            </w:tcBorders>
            <w:shd w:val="clear" w:color="auto" w:fill="auto"/>
          </w:tcPr>
          <w:p w:rsidR="00906281" w:rsidRPr="003C4173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2 (</w:t>
            </w:r>
            <w:r w:rsidR="00906281" w:rsidRPr="003C4173">
              <w:rPr>
                <w:rFonts w:asciiTheme="majorBidi" w:hAnsiTheme="majorBidi" w:cstheme="majorBidi"/>
              </w:rPr>
              <w:t>12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shd w:val="clear" w:color="auto" w:fill="auto"/>
          </w:tcPr>
          <w:p w:rsidR="00906281" w:rsidRPr="00262FCF" w:rsidRDefault="00F61128" w:rsidP="0090628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6 (</w:t>
            </w:r>
            <w:r w:rsidR="00906281" w:rsidRPr="003C4173">
              <w:rPr>
                <w:rFonts w:asciiTheme="majorBidi" w:hAnsiTheme="majorBidi" w:cstheme="majorBidi"/>
              </w:rPr>
              <w:t>12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</w:tbl>
    <w:p w:rsidR="00286F71" w:rsidRPr="00286F71" w:rsidRDefault="00286F71" w:rsidP="00033841">
      <w:pPr>
        <w:spacing w:after="0" w:line="240" w:lineRule="auto"/>
        <w:ind w:hanging="720"/>
        <w:rPr>
          <w:rFonts w:asciiTheme="majorBidi" w:hAnsiTheme="majorBidi" w:cstheme="majorBidi"/>
        </w:rPr>
      </w:pPr>
      <w:r w:rsidRPr="00286F71">
        <w:rPr>
          <w:rFonts w:asciiTheme="majorBidi" w:hAnsiTheme="majorBidi" w:cstheme="majorBidi"/>
        </w:rPr>
        <w:t xml:space="preserve">Dietary intake include the mean intake of </w:t>
      </w:r>
      <w:r w:rsidR="00C8102B">
        <w:rPr>
          <w:rFonts w:asciiTheme="majorBidi" w:hAnsiTheme="majorBidi" w:cstheme="majorBidi"/>
        </w:rPr>
        <w:t xml:space="preserve">twenty-four </w:t>
      </w:r>
      <w:r w:rsidRPr="00286F71">
        <w:rPr>
          <w:rFonts w:asciiTheme="majorBidi" w:hAnsiTheme="majorBidi" w:cstheme="majorBidi"/>
        </w:rPr>
        <w:t>food record</w:t>
      </w:r>
      <w:r>
        <w:rPr>
          <w:rFonts w:asciiTheme="majorBidi" w:hAnsiTheme="majorBidi" w:cstheme="majorBidi"/>
        </w:rPr>
        <w:t>s</w:t>
      </w:r>
      <w:r w:rsidRPr="00286F71">
        <w:rPr>
          <w:rFonts w:asciiTheme="majorBidi" w:hAnsiTheme="majorBidi" w:cstheme="majorBidi"/>
        </w:rPr>
        <w:t xml:space="preserve"> during 16 weeks follow-up.</w:t>
      </w:r>
    </w:p>
    <w:p w:rsidR="00483433" w:rsidRPr="00286F71" w:rsidRDefault="00F61128" w:rsidP="00033841">
      <w:pPr>
        <w:spacing w:after="0" w:line="240" w:lineRule="auto"/>
        <w:ind w:hanging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ata are mean (</w:t>
      </w:r>
      <w:r w:rsidR="00E74593" w:rsidRPr="00286F71">
        <w:rPr>
          <w:rFonts w:asciiTheme="majorBidi" w:hAnsiTheme="majorBidi" w:cstheme="majorBidi"/>
        </w:rPr>
        <w:t>SEM</w:t>
      </w:r>
      <w:r>
        <w:rPr>
          <w:rFonts w:asciiTheme="majorBidi" w:hAnsiTheme="majorBidi" w:cstheme="majorBidi"/>
        </w:rPr>
        <w:t xml:space="preserve">) </w:t>
      </w:r>
    </w:p>
    <w:p w:rsidR="00483433" w:rsidRDefault="00483433"/>
    <w:p w:rsidR="00483433" w:rsidRDefault="00483433"/>
    <w:p w:rsidR="00483433" w:rsidRDefault="00483433"/>
    <w:p w:rsidR="00483433" w:rsidRDefault="00483433"/>
    <w:p w:rsidR="001D3F84" w:rsidRDefault="001D3F84"/>
    <w:p w:rsidR="006F4F0B" w:rsidRDefault="006F4F0B"/>
    <w:p w:rsidR="001D3F84" w:rsidRDefault="001D3F84"/>
    <w:tbl>
      <w:tblPr>
        <w:tblStyle w:val="TableGrid"/>
        <w:tblW w:w="149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2"/>
        <w:gridCol w:w="1374"/>
        <w:gridCol w:w="1384"/>
        <w:gridCol w:w="810"/>
        <w:gridCol w:w="630"/>
        <w:gridCol w:w="1350"/>
        <w:gridCol w:w="1350"/>
        <w:gridCol w:w="810"/>
        <w:gridCol w:w="720"/>
        <w:gridCol w:w="1440"/>
        <w:gridCol w:w="1440"/>
        <w:gridCol w:w="720"/>
        <w:gridCol w:w="823"/>
        <w:gridCol w:w="833"/>
      </w:tblGrid>
      <w:tr w:rsidR="008D78E5" w:rsidRPr="002121DC" w:rsidTr="008C6729">
        <w:trPr>
          <w:jc w:val="center"/>
        </w:trPr>
        <w:tc>
          <w:tcPr>
            <w:tcW w:w="14976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78E5" w:rsidRPr="002121DC" w:rsidRDefault="008D78E5" w:rsidP="008D78E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121DC">
              <w:rPr>
                <w:rFonts w:asciiTheme="majorBidi" w:hAnsiTheme="majorBidi" w:cstheme="majorBidi"/>
                <w:sz w:val="20"/>
                <w:szCs w:val="20"/>
              </w:rPr>
              <w:t xml:space="preserve">Supplementary Table 2. The 16-week change i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nflammatory and oxidative stress markers</w:t>
            </w:r>
            <w:r w:rsidRPr="002121D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and </w:t>
            </w:r>
            <w:r w:rsidRPr="002121DC">
              <w:rPr>
                <w:rFonts w:asciiTheme="majorBidi" w:hAnsiTheme="majorBidi" w:cstheme="majorBidi"/>
                <w:sz w:val="20"/>
                <w:szCs w:val="20"/>
              </w:rPr>
              <w:t>anthropometric measures after the DASH diet and legume-based DASH diet according to TCF7L2 rs7</w:t>
            </w:r>
            <w:bookmarkStart w:id="0" w:name="_GoBack"/>
            <w:bookmarkEnd w:id="0"/>
            <w:r w:rsidRPr="002121DC">
              <w:rPr>
                <w:rFonts w:asciiTheme="majorBidi" w:hAnsiTheme="majorBidi" w:cstheme="majorBidi"/>
                <w:sz w:val="20"/>
                <w:szCs w:val="20"/>
              </w:rPr>
              <w:t>903146 gene variant based on intention to treat analysis</w:t>
            </w:r>
          </w:p>
        </w:tc>
      </w:tr>
      <w:tr w:rsidR="002121DC" w:rsidRPr="002121DC" w:rsidTr="00334BAA">
        <w:trPr>
          <w:jc w:val="center"/>
        </w:trPr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0E3F" w:rsidRPr="002121DC" w:rsidRDefault="00740E3F" w:rsidP="00BF325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0E3F" w:rsidRPr="002121DC" w:rsidRDefault="00740E3F" w:rsidP="00BF32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21DC">
              <w:rPr>
                <w:rFonts w:asciiTheme="majorBidi" w:hAnsiTheme="majorBidi" w:cstheme="majorBidi"/>
                <w:sz w:val="20"/>
                <w:szCs w:val="20"/>
              </w:rPr>
              <w:t>Total populatio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740E3F" w:rsidRPr="002121DC" w:rsidRDefault="00740E3F" w:rsidP="00D1692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3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40E3F" w:rsidRPr="002121DC" w:rsidRDefault="00740E3F" w:rsidP="00D1692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21DC">
              <w:rPr>
                <w:rFonts w:asciiTheme="majorBidi" w:hAnsiTheme="majorBidi" w:cstheme="majorBidi"/>
                <w:sz w:val="20"/>
                <w:szCs w:val="20"/>
              </w:rPr>
              <w:t>CC genotype</w:t>
            </w:r>
          </w:p>
        </w:tc>
        <w:tc>
          <w:tcPr>
            <w:tcW w:w="442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40E3F" w:rsidRPr="002121DC" w:rsidRDefault="00740E3F" w:rsidP="00122B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21DC">
              <w:rPr>
                <w:rFonts w:asciiTheme="majorBidi" w:hAnsiTheme="majorBidi" w:cstheme="majorBidi"/>
                <w:sz w:val="20"/>
                <w:szCs w:val="20"/>
              </w:rPr>
              <w:t>CT+TT genotype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:rsidR="00740E3F" w:rsidRPr="002121DC" w:rsidRDefault="00740E3F" w:rsidP="00122B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121DC" w:rsidRPr="002121DC" w:rsidTr="00334BAA">
        <w:trPr>
          <w:trHeight w:val="773"/>
          <w:jc w:val="center"/>
        </w:trPr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0E3F" w:rsidRPr="002121DC" w:rsidRDefault="00740E3F" w:rsidP="004A26D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0E3F" w:rsidRPr="002121DC" w:rsidRDefault="00740E3F" w:rsidP="004A26D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21DC">
              <w:rPr>
                <w:rFonts w:asciiTheme="majorBidi" w:hAnsiTheme="majorBidi" w:cstheme="majorBidi"/>
                <w:sz w:val="20"/>
                <w:szCs w:val="20"/>
              </w:rPr>
              <w:t>DASH diet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0E3F" w:rsidRPr="002121DC" w:rsidRDefault="00740E3F" w:rsidP="007A32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21DC">
              <w:rPr>
                <w:rFonts w:asciiTheme="majorBidi" w:hAnsiTheme="majorBidi" w:cstheme="majorBidi"/>
                <w:sz w:val="20"/>
                <w:szCs w:val="20"/>
              </w:rPr>
              <w:t>Legume-based DASH die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0E3F" w:rsidRPr="002121DC" w:rsidRDefault="00740E3F" w:rsidP="004A26D0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2121D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E173EB" w:rsidRDefault="00E173EB" w:rsidP="004A26D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</w:t>
            </w:r>
          </w:p>
          <w:p w:rsidR="00740E3F" w:rsidRPr="002121DC" w:rsidRDefault="00740E3F" w:rsidP="004A26D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21DC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0E3F" w:rsidRPr="002121DC" w:rsidRDefault="00740E3F" w:rsidP="004A26D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21DC">
              <w:rPr>
                <w:rFonts w:asciiTheme="majorBidi" w:hAnsiTheme="majorBidi" w:cstheme="majorBidi"/>
                <w:sz w:val="20"/>
                <w:szCs w:val="20"/>
              </w:rPr>
              <w:t>DASH die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0E3F" w:rsidRPr="002121DC" w:rsidRDefault="00740E3F" w:rsidP="004A26D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21DC">
              <w:rPr>
                <w:rFonts w:asciiTheme="majorBidi" w:hAnsiTheme="majorBidi" w:cstheme="majorBidi"/>
                <w:sz w:val="20"/>
                <w:szCs w:val="20"/>
              </w:rPr>
              <w:t>Legume-based DASH die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0E3F" w:rsidRPr="002121DC" w:rsidRDefault="00740E3F" w:rsidP="004A26D0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2121D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740E3F" w:rsidRPr="002121DC" w:rsidRDefault="00E173EB" w:rsidP="004A26D0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q</w:t>
            </w:r>
            <w:r w:rsidR="00740E3F" w:rsidRPr="002121D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0E3F" w:rsidRPr="002121DC" w:rsidRDefault="00740E3F" w:rsidP="004A26D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21DC">
              <w:rPr>
                <w:rFonts w:asciiTheme="majorBidi" w:hAnsiTheme="majorBidi" w:cstheme="majorBidi"/>
                <w:sz w:val="20"/>
                <w:szCs w:val="20"/>
              </w:rPr>
              <w:t>DASH die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0E3F" w:rsidRPr="002121DC" w:rsidRDefault="00740E3F" w:rsidP="004A26D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21DC">
              <w:rPr>
                <w:rFonts w:asciiTheme="majorBidi" w:hAnsiTheme="majorBidi" w:cstheme="majorBidi"/>
                <w:sz w:val="20"/>
                <w:szCs w:val="20"/>
              </w:rPr>
              <w:t>Legume-based DASH die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0E3F" w:rsidRPr="002121DC" w:rsidRDefault="00740E3F" w:rsidP="004A26D0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2121D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:rsidR="00740E3F" w:rsidRPr="002121DC" w:rsidRDefault="00E173EB" w:rsidP="004A26D0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q value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:rsidR="00740E3F" w:rsidRPr="002121DC" w:rsidRDefault="00740E3F" w:rsidP="004A26D0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 </w:t>
            </w:r>
            <w:proofErr w:type="spellStart"/>
            <w:r w:rsidRPr="002121DC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i</w:t>
            </w:r>
            <w:proofErr w:type="spellEnd"/>
          </w:p>
        </w:tc>
      </w:tr>
      <w:tr w:rsidR="002121DC" w:rsidRPr="002121DC" w:rsidTr="008A1B53">
        <w:trPr>
          <w:trHeight w:val="260"/>
          <w:jc w:val="center"/>
        </w:trPr>
        <w:tc>
          <w:tcPr>
            <w:tcW w:w="14143" w:type="dxa"/>
            <w:gridSpan w:val="13"/>
            <w:tcBorders>
              <w:top w:val="single" w:sz="4" w:space="0" w:color="auto"/>
            </w:tcBorders>
            <w:shd w:val="clear" w:color="auto" w:fill="auto"/>
          </w:tcPr>
          <w:p w:rsidR="00740E3F" w:rsidRPr="002121DC" w:rsidRDefault="00740E3F" w:rsidP="000277D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21DC">
              <w:rPr>
                <w:rFonts w:asciiTheme="majorBidi" w:hAnsiTheme="majorBidi" w:cstheme="majorBidi"/>
                <w:i/>
                <w:iCs/>
              </w:rPr>
              <w:t>Primary outcome</w:t>
            </w:r>
            <w:r w:rsidRPr="002121DC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:rsidR="00740E3F" w:rsidRPr="002121DC" w:rsidRDefault="00740E3F" w:rsidP="000277DA">
            <w:pPr>
              <w:rPr>
                <w:rFonts w:asciiTheme="majorBidi" w:hAnsiTheme="majorBidi" w:cstheme="majorBidi"/>
                <w:i/>
                <w:iCs/>
              </w:rPr>
            </w:pPr>
          </w:p>
        </w:tc>
      </w:tr>
      <w:tr w:rsidR="002121DC" w:rsidRPr="002121DC" w:rsidTr="00334BAA">
        <w:trPr>
          <w:trHeight w:val="315"/>
          <w:jc w:val="center"/>
        </w:trPr>
        <w:tc>
          <w:tcPr>
            <w:tcW w:w="1292" w:type="dxa"/>
            <w:shd w:val="clear" w:color="auto" w:fill="auto"/>
          </w:tcPr>
          <w:p w:rsidR="00740E3F" w:rsidRPr="002121DC" w:rsidRDefault="00BB52B5" w:rsidP="004A26D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2121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sCRP</w:t>
            </w:r>
            <w:proofErr w:type="spellEnd"/>
            <w:r w:rsidRPr="002121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ng/dl)</w:t>
            </w:r>
          </w:p>
        </w:tc>
        <w:tc>
          <w:tcPr>
            <w:tcW w:w="1374" w:type="dxa"/>
            <w:shd w:val="clear" w:color="auto" w:fill="auto"/>
          </w:tcPr>
          <w:p w:rsidR="00740E3F" w:rsidRPr="002121DC" w:rsidRDefault="00740E3F" w:rsidP="004A26D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</w:tcPr>
          <w:p w:rsidR="00740E3F" w:rsidRPr="002121DC" w:rsidRDefault="00740E3F" w:rsidP="004A26D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740E3F" w:rsidRPr="002121DC" w:rsidRDefault="00740E3F" w:rsidP="004A26D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</w:tcPr>
          <w:p w:rsidR="00740E3F" w:rsidRPr="002121DC" w:rsidRDefault="00740E3F" w:rsidP="004A26D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740E3F" w:rsidRPr="002121DC" w:rsidRDefault="00740E3F" w:rsidP="004A26D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740E3F" w:rsidRPr="002121DC" w:rsidRDefault="00740E3F" w:rsidP="004A26D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740E3F" w:rsidRPr="002121DC" w:rsidRDefault="00740E3F" w:rsidP="004A26D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</w:tcPr>
          <w:p w:rsidR="00740E3F" w:rsidRPr="002121DC" w:rsidRDefault="00740E3F" w:rsidP="004A26D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740E3F" w:rsidRPr="002121DC" w:rsidRDefault="00740E3F" w:rsidP="004A26D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740E3F" w:rsidRPr="002121DC" w:rsidRDefault="00740E3F" w:rsidP="004A26D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:rsidR="00740E3F" w:rsidRPr="002121DC" w:rsidRDefault="00740E3F" w:rsidP="004A26D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3" w:type="dxa"/>
          </w:tcPr>
          <w:p w:rsidR="00740E3F" w:rsidRPr="002121DC" w:rsidRDefault="00740E3F" w:rsidP="004A26D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" w:type="dxa"/>
          </w:tcPr>
          <w:p w:rsidR="00740E3F" w:rsidRPr="002121DC" w:rsidRDefault="00740E3F" w:rsidP="004A26D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121DC" w:rsidRPr="002121DC" w:rsidTr="00334BAA">
        <w:trPr>
          <w:trHeight w:val="233"/>
          <w:jc w:val="center"/>
        </w:trPr>
        <w:tc>
          <w:tcPr>
            <w:tcW w:w="1292" w:type="dxa"/>
            <w:shd w:val="clear" w:color="auto" w:fill="auto"/>
          </w:tcPr>
          <w:p w:rsidR="00740E3F" w:rsidRPr="002121DC" w:rsidRDefault="00740E3F" w:rsidP="00740E3F">
            <w:pPr>
              <w:ind w:left="162"/>
              <w:rPr>
                <w:rFonts w:asciiTheme="majorBidi" w:hAnsiTheme="majorBidi" w:cstheme="majorBidi"/>
                <w:sz w:val="20"/>
                <w:szCs w:val="20"/>
              </w:rPr>
            </w:pPr>
            <w:r w:rsidRPr="002121DC">
              <w:rPr>
                <w:rFonts w:asciiTheme="majorBidi" w:hAnsiTheme="majorBidi" w:cstheme="majorBidi"/>
                <w:sz w:val="20"/>
                <w:szCs w:val="20"/>
              </w:rPr>
              <w:t>Model 1</w:t>
            </w:r>
          </w:p>
        </w:tc>
        <w:tc>
          <w:tcPr>
            <w:tcW w:w="1374" w:type="dxa"/>
            <w:shd w:val="clear" w:color="auto" w:fill="auto"/>
            <w:vAlign w:val="center"/>
          </w:tcPr>
          <w:p w:rsidR="00740E3F" w:rsidRPr="002121DC" w:rsidRDefault="00865753" w:rsidP="00740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0.59</w:t>
            </w:r>
          </w:p>
          <w:p w:rsidR="00F52F9E" w:rsidRPr="002121DC" w:rsidRDefault="00865753" w:rsidP="00740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0.77 to -0.42</w:t>
            </w:r>
            <w:r w:rsidR="00F52F9E" w:rsidRPr="002121D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384" w:type="dxa"/>
            <w:shd w:val="clear" w:color="auto" w:fill="auto"/>
            <w:vAlign w:val="center"/>
          </w:tcPr>
          <w:p w:rsidR="00740E3F" w:rsidRPr="002121DC" w:rsidRDefault="00865753" w:rsidP="001818A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1.24</w:t>
            </w:r>
          </w:p>
          <w:p w:rsidR="00F52F9E" w:rsidRPr="002121DC" w:rsidRDefault="00865753" w:rsidP="00740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1.42 to -1.0</w:t>
            </w:r>
            <w:r w:rsidR="00F52F9E" w:rsidRPr="002121DC">
              <w:rPr>
                <w:rFonts w:asciiTheme="majorBidi" w:hAnsiTheme="majorBidi" w:cstheme="majorBidi"/>
                <w:sz w:val="18"/>
                <w:szCs w:val="18"/>
              </w:rPr>
              <w:t>7)</w:t>
            </w:r>
          </w:p>
          <w:p w:rsidR="00F52F9E" w:rsidRPr="002121DC" w:rsidRDefault="00F52F9E" w:rsidP="00740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740E3F" w:rsidRPr="002121DC" w:rsidRDefault="00F65028" w:rsidP="00740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630" w:type="dxa"/>
            <w:vAlign w:val="center"/>
          </w:tcPr>
          <w:p w:rsidR="00740E3F" w:rsidRPr="002121DC" w:rsidRDefault="00740E3F" w:rsidP="00740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740E3F" w:rsidRPr="002121DC" w:rsidRDefault="00865753" w:rsidP="00740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0.61</w:t>
            </w:r>
          </w:p>
          <w:p w:rsidR="0063475B" w:rsidRPr="002121DC" w:rsidRDefault="00865753" w:rsidP="00740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0.90 to -0.3</w:t>
            </w:r>
            <w:r w:rsidR="0063475B" w:rsidRPr="002121DC">
              <w:rPr>
                <w:rFonts w:asciiTheme="majorBidi" w:hAnsiTheme="majorBidi" w:cstheme="majorBidi"/>
                <w:sz w:val="18"/>
                <w:szCs w:val="18"/>
              </w:rPr>
              <w:t>2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740E3F" w:rsidRPr="002121DC" w:rsidRDefault="00865753" w:rsidP="00740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1.06</w:t>
            </w:r>
          </w:p>
          <w:p w:rsidR="0063475B" w:rsidRPr="002121DC" w:rsidRDefault="00865753" w:rsidP="008657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1.25 to -0.86</w:t>
            </w:r>
            <w:r w:rsidR="0063475B" w:rsidRPr="002121D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40E3F" w:rsidRPr="002121DC" w:rsidRDefault="006458DB" w:rsidP="006458D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&lt;0</w:t>
            </w:r>
            <w:r w:rsidR="003A0611" w:rsidRPr="002121DC">
              <w:rPr>
                <w:rFonts w:asciiTheme="majorBidi" w:hAnsiTheme="majorBidi" w:cstheme="majorBidi"/>
                <w:sz w:val="18"/>
                <w:szCs w:val="18"/>
              </w:rPr>
              <w:t>.00</w:t>
            </w:r>
            <w:r w:rsidRPr="002121DC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:rsidR="00740E3F" w:rsidRPr="002121DC" w:rsidRDefault="00740E3F" w:rsidP="00740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740E3F" w:rsidRPr="002121DC" w:rsidRDefault="00865753" w:rsidP="00740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0.65</w:t>
            </w:r>
          </w:p>
          <w:p w:rsidR="0063475B" w:rsidRPr="002121DC" w:rsidRDefault="00865753" w:rsidP="00740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0.96 to -0.33</w:t>
            </w:r>
            <w:r w:rsidR="0063475B" w:rsidRPr="002121D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40E3F" w:rsidRPr="002121DC" w:rsidRDefault="00865753" w:rsidP="00740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1.36</w:t>
            </w:r>
          </w:p>
          <w:p w:rsidR="0063475B" w:rsidRPr="002121DC" w:rsidRDefault="00865753" w:rsidP="00740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1.56 to -1.16</w:t>
            </w:r>
            <w:r w:rsidR="0063475B" w:rsidRPr="002121D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40E3F" w:rsidRPr="002121DC" w:rsidRDefault="006458DB" w:rsidP="00740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0.002</w:t>
            </w:r>
          </w:p>
        </w:tc>
        <w:tc>
          <w:tcPr>
            <w:tcW w:w="823" w:type="dxa"/>
            <w:vAlign w:val="center"/>
          </w:tcPr>
          <w:p w:rsidR="00740E3F" w:rsidRPr="002121DC" w:rsidRDefault="00740E3F" w:rsidP="00740E3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:rsidR="00740E3F" w:rsidRPr="002121DC" w:rsidRDefault="00865753" w:rsidP="00740E3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0.494</w:t>
            </w:r>
          </w:p>
        </w:tc>
      </w:tr>
      <w:tr w:rsidR="002121DC" w:rsidRPr="002121DC" w:rsidTr="00334BAA">
        <w:trPr>
          <w:trHeight w:val="233"/>
          <w:jc w:val="center"/>
        </w:trPr>
        <w:tc>
          <w:tcPr>
            <w:tcW w:w="1292" w:type="dxa"/>
            <w:shd w:val="clear" w:color="auto" w:fill="auto"/>
          </w:tcPr>
          <w:p w:rsidR="00740E3F" w:rsidRPr="002121DC" w:rsidRDefault="00740E3F" w:rsidP="00740E3F">
            <w:pPr>
              <w:ind w:left="162"/>
              <w:rPr>
                <w:rFonts w:asciiTheme="majorBidi" w:hAnsiTheme="majorBidi" w:cstheme="majorBidi"/>
                <w:sz w:val="20"/>
                <w:szCs w:val="20"/>
              </w:rPr>
            </w:pPr>
            <w:r w:rsidRPr="002121DC">
              <w:rPr>
                <w:rFonts w:asciiTheme="majorBidi" w:hAnsiTheme="majorBidi" w:cstheme="majorBidi"/>
                <w:sz w:val="20"/>
                <w:szCs w:val="20"/>
              </w:rPr>
              <w:t>Model 2</w:t>
            </w:r>
          </w:p>
        </w:tc>
        <w:tc>
          <w:tcPr>
            <w:tcW w:w="1374" w:type="dxa"/>
            <w:shd w:val="clear" w:color="auto" w:fill="auto"/>
            <w:vAlign w:val="center"/>
          </w:tcPr>
          <w:p w:rsidR="00865753" w:rsidRPr="002121DC" w:rsidRDefault="00865753" w:rsidP="008657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0.60</w:t>
            </w:r>
          </w:p>
          <w:p w:rsidR="00513B16" w:rsidRPr="002121DC" w:rsidRDefault="00865753" w:rsidP="008657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0.78 to -0.43)</w:t>
            </w:r>
          </w:p>
        </w:tc>
        <w:tc>
          <w:tcPr>
            <w:tcW w:w="1384" w:type="dxa"/>
            <w:shd w:val="clear" w:color="auto" w:fill="auto"/>
            <w:vAlign w:val="center"/>
          </w:tcPr>
          <w:p w:rsidR="00865753" w:rsidRPr="002121DC" w:rsidRDefault="00865753" w:rsidP="008657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1.23</w:t>
            </w:r>
          </w:p>
          <w:p w:rsidR="00513B16" w:rsidRPr="002121DC" w:rsidRDefault="00865753" w:rsidP="008657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1.41 to -1.06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40E3F" w:rsidRPr="002121DC" w:rsidRDefault="00513B16" w:rsidP="00740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&lt;0001</w:t>
            </w:r>
          </w:p>
        </w:tc>
        <w:tc>
          <w:tcPr>
            <w:tcW w:w="630" w:type="dxa"/>
            <w:vAlign w:val="center"/>
          </w:tcPr>
          <w:p w:rsidR="00740E3F" w:rsidRPr="002121DC" w:rsidRDefault="00740E3F" w:rsidP="00740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865753" w:rsidRPr="002121DC" w:rsidRDefault="00865753" w:rsidP="008657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0.61</w:t>
            </w:r>
          </w:p>
          <w:p w:rsidR="00513B16" w:rsidRPr="002121DC" w:rsidRDefault="00865753" w:rsidP="008657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0.91 to -0.32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65753" w:rsidRPr="002121DC" w:rsidRDefault="00865753" w:rsidP="008657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1.06</w:t>
            </w:r>
          </w:p>
          <w:p w:rsidR="00513B16" w:rsidRPr="002121DC" w:rsidRDefault="00865753" w:rsidP="008657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1.26 to -0.86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40E3F" w:rsidRPr="002121DC" w:rsidRDefault="00865753" w:rsidP="00740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720" w:type="dxa"/>
            <w:vAlign w:val="center"/>
          </w:tcPr>
          <w:p w:rsidR="00740E3F" w:rsidRPr="002121DC" w:rsidRDefault="00740E3F" w:rsidP="00740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865753" w:rsidRPr="002121DC" w:rsidRDefault="00865753" w:rsidP="008657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0.65</w:t>
            </w:r>
          </w:p>
          <w:p w:rsidR="00513B16" w:rsidRPr="002121DC" w:rsidRDefault="00865753" w:rsidP="008657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0.95 to -0.34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65753" w:rsidRPr="002121DC" w:rsidRDefault="00865753" w:rsidP="008657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1.36</w:t>
            </w:r>
          </w:p>
          <w:p w:rsidR="00513B16" w:rsidRPr="002121DC" w:rsidRDefault="00865753" w:rsidP="008657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1.55 to -1.17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40E3F" w:rsidRPr="002121DC" w:rsidRDefault="00865753" w:rsidP="00740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0.003</w:t>
            </w:r>
          </w:p>
        </w:tc>
        <w:tc>
          <w:tcPr>
            <w:tcW w:w="823" w:type="dxa"/>
            <w:vAlign w:val="center"/>
          </w:tcPr>
          <w:p w:rsidR="00740E3F" w:rsidRPr="002121DC" w:rsidRDefault="00740E3F" w:rsidP="00740E3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:rsidR="00740E3F" w:rsidRPr="002121DC" w:rsidRDefault="00865753" w:rsidP="00740E3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0.292</w:t>
            </w:r>
          </w:p>
        </w:tc>
      </w:tr>
      <w:tr w:rsidR="002121DC" w:rsidRPr="002121DC" w:rsidTr="008A1B53">
        <w:trPr>
          <w:trHeight w:val="233"/>
          <w:jc w:val="center"/>
        </w:trPr>
        <w:tc>
          <w:tcPr>
            <w:tcW w:w="14143" w:type="dxa"/>
            <w:gridSpan w:val="13"/>
            <w:shd w:val="clear" w:color="auto" w:fill="auto"/>
          </w:tcPr>
          <w:p w:rsidR="00740E3F" w:rsidRPr="002121DC" w:rsidRDefault="00740E3F" w:rsidP="00740E3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1DC">
              <w:rPr>
                <w:rFonts w:asciiTheme="majorBidi" w:hAnsiTheme="majorBidi" w:cstheme="majorBidi"/>
                <w:i/>
                <w:iCs/>
              </w:rPr>
              <w:t>Secondary outcomes</w:t>
            </w:r>
          </w:p>
        </w:tc>
        <w:tc>
          <w:tcPr>
            <w:tcW w:w="833" w:type="dxa"/>
          </w:tcPr>
          <w:p w:rsidR="00740E3F" w:rsidRPr="002121DC" w:rsidRDefault="00740E3F" w:rsidP="00740E3F">
            <w:pPr>
              <w:rPr>
                <w:rFonts w:asciiTheme="majorBidi" w:hAnsiTheme="majorBidi" w:cstheme="majorBidi"/>
                <w:i/>
                <w:iCs/>
              </w:rPr>
            </w:pPr>
          </w:p>
        </w:tc>
      </w:tr>
      <w:tr w:rsidR="002121DC" w:rsidRPr="002121DC" w:rsidTr="00334BAA">
        <w:trPr>
          <w:trHeight w:val="360"/>
          <w:jc w:val="center"/>
        </w:trPr>
        <w:tc>
          <w:tcPr>
            <w:tcW w:w="1292" w:type="dxa"/>
            <w:shd w:val="clear" w:color="auto" w:fill="auto"/>
          </w:tcPr>
          <w:p w:rsidR="00740E3F" w:rsidRPr="002121DC" w:rsidRDefault="00BB52B5" w:rsidP="00740E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21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DA (µM)</w:t>
            </w:r>
          </w:p>
        </w:tc>
        <w:tc>
          <w:tcPr>
            <w:tcW w:w="1374" w:type="dxa"/>
            <w:shd w:val="clear" w:color="auto" w:fill="auto"/>
            <w:vAlign w:val="center"/>
          </w:tcPr>
          <w:p w:rsidR="00740E3F" w:rsidRPr="002121DC" w:rsidRDefault="00740E3F" w:rsidP="00740E3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84" w:type="dxa"/>
            <w:shd w:val="clear" w:color="auto" w:fill="auto"/>
            <w:vAlign w:val="center"/>
          </w:tcPr>
          <w:p w:rsidR="00740E3F" w:rsidRPr="002121DC" w:rsidRDefault="00740E3F" w:rsidP="00740E3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740E3F" w:rsidRPr="002121DC" w:rsidRDefault="00740E3F" w:rsidP="00740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740E3F" w:rsidRPr="002121DC" w:rsidRDefault="00740E3F" w:rsidP="00740E3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740E3F" w:rsidRPr="002121DC" w:rsidRDefault="00740E3F" w:rsidP="00740E3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740E3F" w:rsidRPr="002121DC" w:rsidRDefault="00740E3F" w:rsidP="00740E3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740E3F" w:rsidRPr="002121DC" w:rsidRDefault="00740E3F" w:rsidP="00740E3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740E3F" w:rsidRPr="002121DC" w:rsidRDefault="00740E3F" w:rsidP="00740E3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740E3F" w:rsidRPr="002121DC" w:rsidRDefault="00740E3F" w:rsidP="00740E3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740E3F" w:rsidRPr="002121DC" w:rsidRDefault="00740E3F" w:rsidP="00740E3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740E3F" w:rsidRPr="002121DC" w:rsidRDefault="00740E3F" w:rsidP="00740E3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23" w:type="dxa"/>
            <w:vAlign w:val="center"/>
          </w:tcPr>
          <w:p w:rsidR="00740E3F" w:rsidRPr="002121DC" w:rsidRDefault="00740E3F" w:rsidP="00740E3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33" w:type="dxa"/>
          </w:tcPr>
          <w:p w:rsidR="00740E3F" w:rsidRPr="002121DC" w:rsidRDefault="00740E3F" w:rsidP="00740E3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21DC" w:rsidRPr="002121DC" w:rsidTr="00334BAA">
        <w:trPr>
          <w:trHeight w:val="468"/>
          <w:jc w:val="center"/>
        </w:trPr>
        <w:tc>
          <w:tcPr>
            <w:tcW w:w="1292" w:type="dxa"/>
            <w:shd w:val="clear" w:color="auto" w:fill="auto"/>
          </w:tcPr>
          <w:p w:rsidR="00740E3F" w:rsidRPr="002121DC" w:rsidRDefault="00740E3F" w:rsidP="00740E3F">
            <w:pPr>
              <w:ind w:left="162"/>
              <w:rPr>
                <w:rFonts w:asciiTheme="majorBidi" w:hAnsiTheme="majorBidi" w:cstheme="majorBidi"/>
                <w:sz w:val="20"/>
                <w:szCs w:val="20"/>
              </w:rPr>
            </w:pPr>
            <w:r w:rsidRPr="002121DC">
              <w:rPr>
                <w:rFonts w:asciiTheme="majorBidi" w:hAnsiTheme="majorBidi" w:cstheme="majorBidi"/>
                <w:sz w:val="20"/>
                <w:szCs w:val="20"/>
              </w:rPr>
              <w:t>Model 1</w:t>
            </w:r>
          </w:p>
        </w:tc>
        <w:tc>
          <w:tcPr>
            <w:tcW w:w="1374" w:type="dxa"/>
            <w:shd w:val="clear" w:color="auto" w:fill="auto"/>
            <w:vAlign w:val="center"/>
          </w:tcPr>
          <w:p w:rsidR="00740E3F" w:rsidRPr="002121DC" w:rsidRDefault="00366540" w:rsidP="00740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1.03</w:t>
            </w:r>
          </w:p>
          <w:p w:rsidR="00832FC3" w:rsidRPr="002121DC" w:rsidRDefault="00366540" w:rsidP="00740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1.28 to -0.78</w:t>
            </w:r>
            <w:r w:rsidR="00832FC3" w:rsidRPr="002121D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384" w:type="dxa"/>
            <w:shd w:val="clear" w:color="auto" w:fill="auto"/>
            <w:vAlign w:val="center"/>
          </w:tcPr>
          <w:p w:rsidR="00740E3F" w:rsidRPr="002121DC" w:rsidRDefault="00366540" w:rsidP="00740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1.63</w:t>
            </w:r>
          </w:p>
          <w:p w:rsidR="00832FC3" w:rsidRPr="002121DC" w:rsidRDefault="00366540" w:rsidP="00740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1.88 to -1.38</w:t>
            </w:r>
            <w:r w:rsidR="00832FC3" w:rsidRPr="002121D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40E3F" w:rsidRPr="002121DC" w:rsidRDefault="00366540" w:rsidP="00740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630" w:type="dxa"/>
            <w:vAlign w:val="center"/>
          </w:tcPr>
          <w:p w:rsidR="00740E3F" w:rsidRPr="002121DC" w:rsidRDefault="00E173EB" w:rsidP="00740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1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740E3F" w:rsidRPr="002121DC" w:rsidRDefault="00366540" w:rsidP="00740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0.91</w:t>
            </w:r>
          </w:p>
          <w:p w:rsidR="00832FC3" w:rsidRPr="002121DC" w:rsidRDefault="00366540" w:rsidP="00740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1.24</w:t>
            </w:r>
            <w:r w:rsidR="00832FC3" w:rsidRPr="002121DC">
              <w:rPr>
                <w:rFonts w:asciiTheme="majorBidi" w:hAnsiTheme="majorBidi" w:cstheme="majorBidi"/>
                <w:sz w:val="18"/>
                <w:szCs w:val="18"/>
              </w:rPr>
              <w:t xml:space="preserve"> to </w:t>
            </w:r>
            <w:r w:rsidRPr="002121DC">
              <w:rPr>
                <w:rFonts w:asciiTheme="majorBidi" w:hAnsiTheme="majorBidi" w:cstheme="majorBidi"/>
                <w:sz w:val="18"/>
                <w:szCs w:val="18"/>
              </w:rPr>
              <w:t>-0.58</w:t>
            </w:r>
            <w:r w:rsidR="00832FC3" w:rsidRPr="002121D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740E3F" w:rsidRPr="002121DC" w:rsidRDefault="00366540" w:rsidP="00740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1.58</w:t>
            </w:r>
          </w:p>
          <w:p w:rsidR="00832FC3" w:rsidRPr="002121DC" w:rsidRDefault="00366540" w:rsidP="00740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1.97 to -1.18</w:t>
            </w:r>
            <w:r w:rsidR="00832FC3" w:rsidRPr="002121D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40E3F" w:rsidRPr="002121DC" w:rsidRDefault="00366540" w:rsidP="00740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0.016</w:t>
            </w:r>
          </w:p>
        </w:tc>
        <w:tc>
          <w:tcPr>
            <w:tcW w:w="720" w:type="dxa"/>
            <w:vAlign w:val="center"/>
          </w:tcPr>
          <w:p w:rsidR="00740E3F" w:rsidRPr="002121DC" w:rsidRDefault="00E173EB" w:rsidP="00740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40E3F" w:rsidRPr="002121DC" w:rsidRDefault="00366540" w:rsidP="00740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1.11</w:t>
            </w:r>
          </w:p>
          <w:p w:rsidR="00832FC3" w:rsidRPr="002121DC" w:rsidRDefault="00366540" w:rsidP="00740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 xml:space="preserve">(-1.43 </w:t>
            </w:r>
            <w:r w:rsidR="00832FC3" w:rsidRPr="002121DC">
              <w:rPr>
                <w:rFonts w:asciiTheme="majorBidi" w:hAnsiTheme="majorBidi" w:cstheme="majorBidi"/>
                <w:sz w:val="18"/>
                <w:szCs w:val="18"/>
              </w:rPr>
              <w:t>t</w:t>
            </w:r>
            <w:r w:rsidRPr="002121DC">
              <w:rPr>
                <w:rFonts w:asciiTheme="majorBidi" w:hAnsiTheme="majorBidi" w:cstheme="majorBidi"/>
                <w:sz w:val="18"/>
                <w:szCs w:val="18"/>
              </w:rPr>
              <w:t>o -0.81</w:t>
            </w:r>
            <w:r w:rsidR="00832FC3" w:rsidRPr="002121D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40E3F" w:rsidRPr="002121DC" w:rsidRDefault="00366540" w:rsidP="00740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1.73</w:t>
            </w:r>
          </w:p>
          <w:p w:rsidR="00832FC3" w:rsidRPr="002121DC" w:rsidRDefault="00366540" w:rsidP="00740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2.1</w:t>
            </w:r>
            <w:r w:rsidR="00131360" w:rsidRPr="002121DC">
              <w:rPr>
                <w:rFonts w:asciiTheme="majorBidi" w:hAnsiTheme="majorBidi" w:cstheme="majorBidi"/>
                <w:sz w:val="18"/>
                <w:szCs w:val="18"/>
              </w:rPr>
              <w:t>1 to -1.35</w:t>
            </w:r>
            <w:r w:rsidR="00832FC3" w:rsidRPr="002121D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40E3F" w:rsidRPr="002121DC" w:rsidRDefault="00366540" w:rsidP="00740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0.021</w:t>
            </w:r>
          </w:p>
        </w:tc>
        <w:tc>
          <w:tcPr>
            <w:tcW w:w="823" w:type="dxa"/>
            <w:vAlign w:val="center"/>
          </w:tcPr>
          <w:p w:rsidR="00740E3F" w:rsidRPr="002121DC" w:rsidRDefault="00E173EB" w:rsidP="00740E3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8</w:t>
            </w:r>
          </w:p>
        </w:tc>
        <w:tc>
          <w:tcPr>
            <w:tcW w:w="833" w:type="dxa"/>
            <w:vAlign w:val="center"/>
          </w:tcPr>
          <w:p w:rsidR="00740E3F" w:rsidRPr="002121DC" w:rsidRDefault="00CB597B" w:rsidP="00740E3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0.732</w:t>
            </w:r>
          </w:p>
        </w:tc>
      </w:tr>
      <w:tr w:rsidR="002121DC" w:rsidRPr="002121DC" w:rsidTr="00334BAA">
        <w:trPr>
          <w:trHeight w:val="188"/>
          <w:jc w:val="center"/>
        </w:trPr>
        <w:tc>
          <w:tcPr>
            <w:tcW w:w="1292" w:type="dxa"/>
            <w:shd w:val="clear" w:color="auto" w:fill="auto"/>
          </w:tcPr>
          <w:p w:rsidR="00740E3F" w:rsidRPr="002121DC" w:rsidRDefault="00740E3F" w:rsidP="00740E3F">
            <w:pPr>
              <w:ind w:left="162"/>
              <w:rPr>
                <w:rFonts w:asciiTheme="majorBidi" w:hAnsiTheme="majorBidi" w:cstheme="majorBidi"/>
                <w:sz w:val="20"/>
                <w:szCs w:val="20"/>
              </w:rPr>
            </w:pPr>
            <w:r w:rsidRPr="002121DC">
              <w:rPr>
                <w:rFonts w:asciiTheme="majorBidi" w:hAnsiTheme="majorBidi" w:cstheme="majorBidi"/>
                <w:sz w:val="20"/>
                <w:szCs w:val="20"/>
              </w:rPr>
              <w:t>Model 2</w:t>
            </w:r>
          </w:p>
        </w:tc>
        <w:tc>
          <w:tcPr>
            <w:tcW w:w="1374" w:type="dxa"/>
            <w:shd w:val="clear" w:color="auto" w:fill="auto"/>
            <w:vAlign w:val="center"/>
          </w:tcPr>
          <w:p w:rsidR="00F363A2" w:rsidRPr="002121DC" w:rsidRDefault="00F363A2" w:rsidP="00F363A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1.03</w:t>
            </w:r>
          </w:p>
          <w:p w:rsidR="000B4FEF" w:rsidRPr="002121DC" w:rsidRDefault="00F363A2" w:rsidP="00F363A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1.28 to -0.78)</w:t>
            </w:r>
          </w:p>
        </w:tc>
        <w:tc>
          <w:tcPr>
            <w:tcW w:w="1384" w:type="dxa"/>
            <w:shd w:val="clear" w:color="auto" w:fill="auto"/>
            <w:vAlign w:val="center"/>
          </w:tcPr>
          <w:p w:rsidR="00F363A2" w:rsidRPr="002121DC" w:rsidRDefault="00F363A2" w:rsidP="00F363A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1.64</w:t>
            </w:r>
          </w:p>
          <w:p w:rsidR="000B4FEF" w:rsidRPr="002121DC" w:rsidRDefault="00F363A2" w:rsidP="00F363A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1.89 to -1.39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40E3F" w:rsidRPr="002121DC" w:rsidRDefault="00F363A2" w:rsidP="00740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630" w:type="dxa"/>
            <w:vAlign w:val="center"/>
          </w:tcPr>
          <w:p w:rsidR="00740E3F" w:rsidRPr="002121DC" w:rsidRDefault="00E173EB" w:rsidP="00740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1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363A2" w:rsidRPr="002121DC" w:rsidRDefault="00F363A2" w:rsidP="00F363A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0.91</w:t>
            </w:r>
          </w:p>
          <w:p w:rsidR="000B4FEF" w:rsidRPr="002121DC" w:rsidRDefault="00F363A2" w:rsidP="00F363A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1.24 to -0.58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363A2" w:rsidRPr="002121DC" w:rsidRDefault="00F363A2" w:rsidP="00F363A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1.58</w:t>
            </w:r>
          </w:p>
          <w:p w:rsidR="000B4FEF" w:rsidRPr="002121DC" w:rsidRDefault="00F363A2" w:rsidP="00F363A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1.97 to -1.18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40E3F" w:rsidRPr="002121DC" w:rsidRDefault="00F363A2" w:rsidP="00740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0.016</w:t>
            </w:r>
          </w:p>
        </w:tc>
        <w:tc>
          <w:tcPr>
            <w:tcW w:w="720" w:type="dxa"/>
            <w:vAlign w:val="center"/>
          </w:tcPr>
          <w:p w:rsidR="00740E3F" w:rsidRPr="002121DC" w:rsidRDefault="00E173EB" w:rsidP="00740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F363A2" w:rsidRPr="002121DC" w:rsidRDefault="00F363A2" w:rsidP="00F363A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1.11</w:t>
            </w:r>
          </w:p>
          <w:p w:rsidR="000B4FEF" w:rsidRPr="002121DC" w:rsidRDefault="00F363A2" w:rsidP="00F363A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1.43 to -0.80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F363A2" w:rsidRPr="002121DC" w:rsidRDefault="00F363A2" w:rsidP="00F363A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1.73</w:t>
            </w:r>
          </w:p>
          <w:p w:rsidR="000B4FEF" w:rsidRPr="002121DC" w:rsidRDefault="00F363A2" w:rsidP="00F363A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2.11 to -1.35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40E3F" w:rsidRPr="002121DC" w:rsidRDefault="00F363A2" w:rsidP="00740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0.023</w:t>
            </w:r>
          </w:p>
        </w:tc>
        <w:tc>
          <w:tcPr>
            <w:tcW w:w="823" w:type="dxa"/>
            <w:vAlign w:val="center"/>
          </w:tcPr>
          <w:p w:rsidR="00740E3F" w:rsidRPr="002121DC" w:rsidRDefault="00E173EB" w:rsidP="00740E3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8</w:t>
            </w:r>
          </w:p>
        </w:tc>
        <w:tc>
          <w:tcPr>
            <w:tcW w:w="833" w:type="dxa"/>
            <w:vAlign w:val="center"/>
          </w:tcPr>
          <w:p w:rsidR="00740E3F" w:rsidRPr="002121DC" w:rsidRDefault="00CB597B" w:rsidP="00740E3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0.862</w:t>
            </w:r>
          </w:p>
        </w:tc>
      </w:tr>
      <w:tr w:rsidR="002121DC" w:rsidRPr="002121DC" w:rsidTr="00334BAA">
        <w:trPr>
          <w:trHeight w:val="387"/>
          <w:jc w:val="center"/>
        </w:trPr>
        <w:tc>
          <w:tcPr>
            <w:tcW w:w="1292" w:type="dxa"/>
            <w:shd w:val="clear" w:color="auto" w:fill="auto"/>
          </w:tcPr>
          <w:p w:rsidR="00740E3F" w:rsidRPr="002121DC" w:rsidRDefault="00BB52B5" w:rsidP="00740E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21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NF-α (</w:t>
            </w:r>
            <w:proofErr w:type="spellStart"/>
            <w:r w:rsidRPr="002121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g</w:t>
            </w:r>
            <w:proofErr w:type="spellEnd"/>
            <w:r w:rsidRPr="002121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/ml)</w:t>
            </w:r>
          </w:p>
        </w:tc>
        <w:tc>
          <w:tcPr>
            <w:tcW w:w="1374" w:type="dxa"/>
            <w:shd w:val="clear" w:color="auto" w:fill="auto"/>
            <w:vAlign w:val="center"/>
          </w:tcPr>
          <w:p w:rsidR="00740E3F" w:rsidRPr="002121DC" w:rsidRDefault="00740E3F" w:rsidP="00740E3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84" w:type="dxa"/>
            <w:shd w:val="clear" w:color="auto" w:fill="auto"/>
            <w:vAlign w:val="center"/>
          </w:tcPr>
          <w:p w:rsidR="00740E3F" w:rsidRPr="002121DC" w:rsidRDefault="00740E3F" w:rsidP="00740E3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740E3F" w:rsidRPr="002121DC" w:rsidRDefault="00740E3F" w:rsidP="00740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740E3F" w:rsidRPr="002121DC" w:rsidRDefault="00740E3F" w:rsidP="00740E3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740E3F" w:rsidRPr="002121DC" w:rsidRDefault="00740E3F" w:rsidP="00740E3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740E3F" w:rsidRPr="002121DC" w:rsidRDefault="00740E3F" w:rsidP="00740E3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740E3F" w:rsidRPr="002121DC" w:rsidRDefault="00740E3F" w:rsidP="00740E3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740E3F" w:rsidRPr="002121DC" w:rsidRDefault="00740E3F" w:rsidP="00740E3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740E3F" w:rsidRPr="002121DC" w:rsidRDefault="00740E3F" w:rsidP="00740E3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740E3F" w:rsidRPr="002121DC" w:rsidRDefault="00740E3F" w:rsidP="00740E3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740E3F" w:rsidRPr="002121DC" w:rsidRDefault="00740E3F" w:rsidP="00740E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23" w:type="dxa"/>
            <w:vAlign w:val="center"/>
          </w:tcPr>
          <w:p w:rsidR="00740E3F" w:rsidRPr="002121DC" w:rsidRDefault="00740E3F" w:rsidP="00740E3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:rsidR="00740E3F" w:rsidRPr="002121DC" w:rsidRDefault="00740E3F" w:rsidP="00740E3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21DC" w:rsidRPr="002121DC" w:rsidTr="00334BAA">
        <w:trPr>
          <w:trHeight w:val="288"/>
          <w:jc w:val="center"/>
        </w:trPr>
        <w:tc>
          <w:tcPr>
            <w:tcW w:w="1292" w:type="dxa"/>
            <w:shd w:val="clear" w:color="auto" w:fill="auto"/>
          </w:tcPr>
          <w:p w:rsidR="008A1B53" w:rsidRPr="002121DC" w:rsidRDefault="008A1B53" w:rsidP="008A1B53">
            <w:pPr>
              <w:ind w:left="162"/>
              <w:rPr>
                <w:rFonts w:asciiTheme="majorBidi" w:hAnsiTheme="majorBidi" w:cstheme="majorBidi"/>
                <w:sz w:val="20"/>
                <w:szCs w:val="20"/>
              </w:rPr>
            </w:pPr>
            <w:r w:rsidRPr="002121DC">
              <w:rPr>
                <w:rFonts w:asciiTheme="majorBidi" w:hAnsiTheme="majorBidi" w:cstheme="majorBidi"/>
                <w:sz w:val="20"/>
                <w:szCs w:val="20"/>
              </w:rPr>
              <w:t>Model 1</w:t>
            </w:r>
          </w:p>
        </w:tc>
        <w:tc>
          <w:tcPr>
            <w:tcW w:w="1374" w:type="dxa"/>
            <w:shd w:val="clear" w:color="auto" w:fill="auto"/>
            <w:vAlign w:val="center"/>
          </w:tcPr>
          <w:p w:rsidR="008A1B53" w:rsidRPr="002121DC" w:rsidRDefault="00CB1F33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0.88</w:t>
            </w:r>
          </w:p>
          <w:p w:rsidR="008A1B53" w:rsidRPr="002121DC" w:rsidRDefault="00CB1F33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1.29 to -0.47</w:t>
            </w:r>
            <w:r w:rsidR="008A1B53" w:rsidRPr="002121D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384" w:type="dxa"/>
            <w:shd w:val="clear" w:color="auto" w:fill="auto"/>
            <w:vAlign w:val="center"/>
          </w:tcPr>
          <w:p w:rsidR="008A1B53" w:rsidRPr="002121DC" w:rsidRDefault="00CB1F33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2.21</w:t>
            </w:r>
          </w:p>
          <w:p w:rsidR="008A1B53" w:rsidRPr="002121DC" w:rsidRDefault="00CB1F33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2.62 to -1.80</w:t>
            </w:r>
            <w:r w:rsidR="008A1B53" w:rsidRPr="002121D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A1B53" w:rsidRPr="002121DC" w:rsidRDefault="008A1B53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630" w:type="dxa"/>
            <w:vAlign w:val="center"/>
          </w:tcPr>
          <w:p w:rsidR="008A1B53" w:rsidRPr="002121DC" w:rsidRDefault="00E173EB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1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A1B53" w:rsidRPr="002121DC" w:rsidRDefault="00CB1F33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0.86</w:t>
            </w:r>
          </w:p>
          <w:p w:rsidR="008A1B53" w:rsidRPr="002121DC" w:rsidRDefault="00CB1F33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1.44 to -0.2</w:t>
            </w:r>
            <w:r w:rsidR="008A1B53" w:rsidRPr="002121DC">
              <w:rPr>
                <w:rFonts w:asciiTheme="majorBidi" w:hAnsiTheme="majorBidi" w:cstheme="majorBidi"/>
                <w:sz w:val="18"/>
                <w:szCs w:val="18"/>
              </w:rPr>
              <w:t>9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A1B53" w:rsidRPr="002121DC" w:rsidRDefault="00CB1F33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1.96</w:t>
            </w:r>
          </w:p>
          <w:p w:rsidR="008A1B53" w:rsidRPr="002121DC" w:rsidRDefault="00CB1F33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2.43 to -1.49</w:t>
            </w:r>
            <w:r w:rsidR="008A1B53" w:rsidRPr="002121D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A1B53" w:rsidRPr="002121DC" w:rsidRDefault="00CB1F33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0.002</w:t>
            </w:r>
          </w:p>
        </w:tc>
        <w:tc>
          <w:tcPr>
            <w:tcW w:w="720" w:type="dxa"/>
            <w:vAlign w:val="center"/>
          </w:tcPr>
          <w:p w:rsidR="008A1B53" w:rsidRPr="002121DC" w:rsidRDefault="00E173EB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1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A1B53" w:rsidRPr="002121DC" w:rsidRDefault="00CB1F33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0.96</w:t>
            </w:r>
          </w:p>
          <w:p w:rsidR="008A1B53" w:rsidRPr="002121DC" w:rsidRDefault="00CB1F33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1.74 to -0.1</w:t>
            </w:r>
            <w:r w:rsidR="008A1B53" w:rsidRPr="002121DC">
              <w:rPr>
                <w:rFonts w:asciiTheme="majorBidi" w:hAnsiTheme="majorBidi" w:cstheme="majorBidi"/>
                <w:sz w:val="18"/>
                <w:szCs w:val="18"/>
              </w:rPr>
              <w:t>7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A1B53" w:rsidRPr="002121DC" w:rsidRDefault="00CB1F33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2.38</w:t>
            </w:r>
          </w:p>
          <w:p w:rsidR="008A1B53" w:rsidRPr="002121DC" w:rsidRDefault="00CB1F33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2.81 to -1.95</w:t>
            </w:r>
            <w:r w:rsidR="008A1B53" w:rsidRPr="002121D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A1B53" w:rsidRPr="002121DC" w:rsidRDefault="00CB1F33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0.002</w:t>
            </w:r>
          </w:p>
        </w:tc>
        <w:tc>
          <w:tcPr>
            <w:tcW w:w="823" w:type="dxa"/>
            <w:vAlign w:val="center"/>
          </w:tcPr>
          <w:p w:rsidR="008A1B53" w:rsidRPr="002121DC" w:rsidRDefault="00E173EB" w:rsidP="008A1B53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15</w:t>
            </w:r>
          </w:p>
        </w:tc>
        <w:tc>
          <w:tcPr>
            <w:tcW w:w="833" w:type="dxa"/>
            <w:vAlign w:val="center"/>
          </w:tcPr>
          <w:p w:rsidR="008A1B53" w:rsidRPr="002121DC" w:rsidRDefault="005216E4" w:rsidP="008A1B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0.694</w:t>
            </w:r>
          </w:p>
        </w:tc>
      </w:tr>
      <w:tr w:rsidR="002121DC" w:rsidRPr="002121DC" w:rsidTr="00334BAA">
        <w:trPr>
          <w:trHeight w:val="188"/>
          <w:jc w:val="center"/>
        </w:trPr>
        <w:tc>
          <w:tcPr>
            <w:tcW w:w="1292" w:type="dxa"/>
            <w:shd w:val="clear" w:color="auto" w:fill="auto"/>
          </w:tcPr>
          <w:p w:rsidR="008A1B53" w:rsidRPr="002121DC" w:rsidRDefault="008A1B53" w:rsidP="008A1B53">
            <w:pPr>
              <w:ind w:left="162"/>
              <w:rPr>
                <w:rFonts w:asciiTheme="majorBidi" w:hAnsiTheme="majorBidi" w:cstheme="majorBidi"/>
                <w:sz w:val="20"/>
                <w:szCs w:val="20"/>
              </w:rPr>
            </w:pPr>
            <w:r w:rsidRPr="002121DC">
              <w:rPr>
                <w:rFonts w:asciiTheme="majorBidi" w:hAnsiTheme="majorBidi" w:cstheme="majorBidi"/>
                <w:sz w:val="20"/>
                <w:szCs w:val="20"/>
              </w:rPr>
              <w:t>Model 2</w:t>
            </w:r>
          </w:p>
        </w:tc>
        <w:tc>
          <w:tcPr>
            <w:tcW w:w="1374" w:type="dxa"/>
            <w:shd w:val="clear" w:color="auto" w:fill="auto"/>
            <w:vAlign w:val="center"/>
          </w:tcPr>
          <w:p w:rsidR="008A1B53" w:rsidRPr="002121DC" w:rsidRDefault="00D938A1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0.91</w:t>
            </w:r>
          </w:p>
          <w:p w:rsidR="00630985" w:rsidRPr="002121DC" w:rsidRDefault="00D938A1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1.32 to -0.50</w:t>
            </w:r>
            <w:r w:rsidR="00630985" w:rsidRPr="002121D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384" w:type="dxa"/>
            <w:shd w:val="clear" w:color="auto" w:fill="auto"/>
            <w:vAlign w:val="center"/>
          </w:tcPr>
          <w:p w:rsidR="008A1B53" w:rsidRPr="002121DC" w:rsidRDefault="00630985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2.18</w:t>
            </w:r>
          </w:p>
          <w:p w:rsidR="00630985" w:rsidRPr="002121DC" w:rsidRDefault="00D938A1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2.59</w:t>
            </w:r>
            <w:r w:rsidR="00630985" w:rsidRPr="002121DC">
              <w:rPr>
                <w:rFonts w:asciiTheme="majorBidi" w:hAnsiTheme="majorBidi" w:cstheme="majorBidi"/>
                <w:sz w:val="18"/>
                <w:szCs w:val="18"/>
              </w:rPr>
              <w:t xml:space="preserve"> to -1.77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A1B53" w:rsidRPr="002121DC" w:rsidRDefault="00D938A1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630" w:type="dxa"/>
            <w:vAlign w:val="center"/>
          </w:tcPr>
          <w:p w:rsidR="008A1B53" w:rsidRPr="002121DC" w:rsidRDefault="00E173EB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1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938A1" w:rsidRPr="002121DC" w:rsidRDefault="00D938A1" w:rsidP="00D938A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0.86</w:t>
            </w:r>
          </w:p>
          <w:p w:rsidR="000756A4" w:rsidRPr="002121DC" w:rsidRDefault="00D938A1" w:rsidP="00D938A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1.45 to -0.28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938A1" w:rsidRPr="002121DC" w:rsidRDefault="00D938A1" w:rsidP="00D938A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1.96</w:t>
            </w:r>
          </w:p>
          <w:p w:rsidR="000756A4" w:rsidRPr="002121DC" w:rsidRDefault="00D938A1" w:rsidP="00D938A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2.44 to -1.48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A1B53" w:rsidRPr="002121DC" w:rsidRDefault="00D938A1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0.004</w:t>
            </w:r>
          </w:p>
        </w:tc>
        <w:tc>
          <w:tcPr>
            <w:tcW w:w="720" w:type="dxa"/>
            <w:vAlign w:val="center"/>
          </w:tcPr>
          <w:p w:rsidR="008A1B53" w:rsidRPr="002121DC" w:rsidRDefault="00E173EB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1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938A1" w:rsidRPr="002121DC" w:rsidRDefault="00D938A1" w:rsidP="00D938A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0.96</w:t>
            </w:r>
          </w:p>
          <w:p w:rsidR="000756A4" w:rsidRPr="002121DC" w:rsidRDefault="00D938A1" w:rsidP="00D938A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1.71 to -0.21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A1B53" w:rsidRPr="002121DC" w:rsidRDefault="00D938A1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2.38</w:t>
            </w:r>
          </w:p>
          <w:p w:rsidR="000756A4" w:rsidRPr="002121DC" w:rsidRDefault="00D938A1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2.81 to -1.96</w:t>
            </w:r>
            <w:r w:rsidR="000756A4" w:rsidRPr="002121D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A1B53" w:rsidRPr="002121DC" w:rsidRDefault="00D938A1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0.003</w:t>
            </w:r>
          </w:p>
        </w:tc>
        <w:tc>
          <w:tcPr>
            <w:tcW w:w="823" w:type="dxa"/>
            <w:vAlign w:val="center"/>
          </w:tcPr>
          <w:p w:rsidR="008A1B53" w:rsidRPr="002121DC" w:rsidRDefault="00E173EB" w:rsidP="008A1B53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15</w:t>
            </w:r>
          </w:p>
        </w:tc>
        <w:tc>
          <w:tcPr>
            <w:tcW w:w="833" w:type="dxa"/>
            <w:vAlign w:val="center"/>
          </w:tcPr>
          <w:p w:rsidR="008A1B53" w:rsidRPr="002121DC" w:rsidRDefault="00D938A1" w:rsidP="008A1B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0.475</w:t>
            </w:r>
          </w:p>
        </w:tc>
      </w:tr>
      <w:tr w:rsidR="002121DC" w:rsidRPr="002121DC" w:rsidTr="00334BAA">
        <w:trPr>
          <w:trHeight w:val="188"/>
          <w:jc w:val="center"/>
        </w:trPr>
        <w:tc>
          <w:tcPr>
            <w:tcW w:w="1292" w:type="dxa"/>
            <w:shd w:val="clear" w:color="auto" w:fill="auto"/>
          </w:tcPr>
          <w:p w:rsidR="008A1B53" w:rsidRPr="002121DC" w:rsidRDefault="008A1B53" w:rsidP="008A1B5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21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L-6 (</w:t>
            </w:r>
            <w:proofErr w:type="spellStart"/>
            <w:r w:rsidRPr="002121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g</w:t>
            </w:r>
            <w:proofErr w:type="spellEnd"/>
            <w:r w:rsidRPr="002121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/ml)</w:t>
            </w:r>
          </w:p>
        </w:tc>
        <w:tc>
          <w:tcPr>
            <w:tcW w:w="1374" w:type="dxa"/>
            <w:shd w:val="clear" w:color="auto" w:fill="auto"/>
            <w:vAlign w:val="center"/>
          </w:tcPr>
          <w:p w:rsidR="008A1B53" w:rsidRPr="002121DC" w:rsidRDefault="008A1B53" w:rsidP="008A1B5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84" w:type="dxa"/>
            <w:shd w:val="clear" w:color="auto" w:fill="auto"/>
            <w:vAlign w:val="center"/>
          </w:tcPr>
          <w:p w:rsidR="008A1B53" w:rsidRPr="002121DC" w:rsidRDefault="008A1B53" w:rsidP="008A1B5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8A1B53" w:rsidRPr="002121DC" w:rsidRDefault="008A1B53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8A1B53" w:rsidRPr="002121DC" w:rsidRDefault="008A1B53" w:rsidP="008A1B5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8A1B53" w:rsidRPr="002121DC" w:rsidRDefault="008A1B53" w:rsidP="008A1B5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8A1B53" w:rsidRPr="002121DC" w:rsidRDefault="008A1B53" w:rsidP="008A1B5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8A1B53" w:rsidRPr="002121DC" w:rsidRDefault="008A1B53" w:rsidP="008A1B5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8A1B53" w:rsidRPr="002121DC" w:rsidRDefault="008A1B53" w:rsidP="008A1B5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8A1B53" w:rsidRPr="002121DC" w:rsidRDefault="008A1B53" w:rsidP="008A1B5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8A1B53" w:rsidRPr="002121DC" w:rsidRDefault="008A1B53" w:rsidP="008A1B5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8A1B53" w:rsidRPr="002121DC" w:rsidRDefault="008A1B53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23" w:type="dxa"/>
            <w:vAlign w:val="center"/>
          </w:tcPr>
          <w:p w:rsidR="008A1B53" w:rsidRPr="002121DC" w:rsidRDefault="008A1B53" w:rsidP="008A1B5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:rsidR="008A1B53" w:rsidRPr="002121DC" w:rsidRDefault="008A1B53" w:rsidP="008A1B5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21DC" w:rsidRPr="002121DC" w:rsidTr="00334BAA">
        <w:trPr>
          <w:trHeight w:val="188"/>
          <w:jc w:val="center"/>
        </w:trPr>
        <w:tc>
          <w:tcPr>
            <w:tcW w:w="1292" w:type="dxa"/>
            <w:shd w:val="clear" w:color="auto" w:fill="auto"/>
          </w:tcPr>
          <w:p w:rsidR="008A1B53" w:rsidRPr="002121DC" w:rsidRDefault="008A1B53" w:rsidP="008A1B53">
            <w:pPr>
              <w:ind w:left="162"/>
              <w:rPr>
                <w:rFonts w:asciiTheme="majorBidi" w:hAnsiTheme="majorBidi" w:cstheme="majorBidi"/>
                <w:sz w:val="20"/>
                <w:szCs w:val="20"/>
              </w:rPr>
            </w:pPr>
            <w:r w:rsidRPr="002121DC">
              <w:rPr>
                <w:rFonts w:asciiTheme="majorBidi" w:hAnsiTheme="majorBidi" w:cstheme="majorBidi"/>
                <w:sz w:val="20"/>
                <w:szCs w:val="20"/>
              </w:rPr>
              <w:t>Model 1</w:t>
            </w:r>
          </w:p>
        </w:tc>
        <w:tc>
          <w:tcPr>
            <w:tcW w:w="1374" w:type="dxa"/>
            <w:shd w:val="clear" w:color="auto" w:fill="auto"/>
            <w:vAlign w:val="center"/>
          </w:tcPr>
          <w:p w:rsidR="008A1B53" w:rsidRPr="002121DC" w:rsidRDefault="007B39E0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0.56</w:t>
            </w:r>
          </w:p>
          <w:p w:rsidR="0078073C" w:rsidRPr="002121DC" w:rsidRDefault="007B39E0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0.71 to -0.42</w:t>
            </w:r>
            <w:r w:rsidR="0078073C" w:rsidRPr="002121D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384" w:type="dxa"/>
            <w:shd w:val="clear" w:color="auto" w:fill="auto"/>
            <w:vAlign w:val="center"/>
          </w:tcPr>
          <w:p w:rsidR="008A1B53" w:rsidRPr="002121DC" w:rsidRDefault="007B39E0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0.98</w:t>
            </w:r>
          </w:p>
          <w:p w:rsidR="0078073C" w:rsidRPr="002121DC" w:rsidRDefault="007B39E0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1.12 to -0.83</w:t>
            </w:r>
            <w:r w:rsidR="0078073C" w:rsidRPr="002121D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A1B53" w:rsidRPr="002121DC" w:rsidRDefault="00FA299D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&lt;0.0</w:t>
            </w:r>
            <w:r w:rsidR="0078073C" w:rsidRPr="002121DC">
              <w:rPr>
                <w:rFonts w:asciiTheme="majorBidi" w:hAnsiTheme="majorBidi" w:cstheme="majorBidi"/>
                <w:sz w:val="18"/>
                <w:szCs w:val="18"/>
              </w:rPr>
              <w:t>01</w:t>
            </w:r>
          </w:p>
        </w:tc>
        <w:tc>
          <w:tcPr>
            <w:tcW w:w="630" w:type="dxa"/>
            <w:vAlign w:val="center"/>
          </w:tcPr>
          <w:p w:rsidR="008A1B53" w:rsidRPr="002121DC" w:rsidRDefault="00E173EB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1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A1B53" w:rsidRPr="002121DC" w:rsidRDefault="007B39E0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0.54</w:t>
            </w:r>
          </w:p>
          <w:p w:rsidR="0078073C" w:rsidRPr="002121DC" w:rsidRDefault="007B39E0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0.69 to -0.39</w:t>
            </w:r>
            <w:r w:rsidR="0078073C" w:rsidRPr="002121D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A1B53" w:rsidRPr="002121DC" w:rsidRDefault="007B39E0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0.89</w:t>
            </w:r>
          </w:p>
          <w:p w:rsidR="0078073C" w:rsidRPr="002121DC" w:rsidRDefault="007B39E0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1.08 to -0.70</w:t>
            </w:r>
            <w:r w:rsidR="0078073C" w:rsidRPr="002121D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A1B53" w:rsidRPr="002121DC" w:rsidRDefault="007B39E0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0.004</w:t>
            </w:r>
          </w:p>
        </w:tc>
        <w:tc>
          <w:tcPr>
            <w:tcW w:w="720" w:type="dxa"/>
            <w:vAlign w:val="center"/>
          </w:tcPr>
          <w:p w:rsidR="008A1B53" w:rsidRPr="002121DC" w:rsidRDefault="00E173EB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1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A1B53" w:rsidRPr="002121DC" w:rsidRDefault="007B39E0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0.56</w:t>
            </w:r>
          </w:p>
          <w:p w:rsidR="0078073C" w:rsidRPr="002121DC" w:rsidRDefault="007B39E0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0.83 to -0.30</w:t>
            </w:r>
            <w:r w:rsidR="0078073C" w:rsidRPr="002121D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A1B53" w:rsidRPr="002121DC" w:rsidRDefault="007B39E0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1.08</w:t>
            </w:r>
          </w:p>
          <w:p w:rsidR="0078073C" w:rsidRPr="002121DC" w:rsidRDefault="007B39E0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1.26 to -0.90</w:t>
            </w:r>
            <w:r w:rsidR="0078073C" w:rsidRPr="002121D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A1B53" w:rsidRPr="002121DC" w:rsidRDefault="007B39E0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0.009</w:t>
            </w:r>
          </w:p>
        </w:tc>
        <w:tc>
          <w:tcPr>
            <w:tcW w:w="823" w:type="dxa"/>
            <w:vAlign w:val="center"/>
          </w:tcPr>
          <w:p w:rsidR="008A1B53" w:rsidRPr="002121DC" w:rsidRDefault="00E173EB" w:rsidP="008A1B53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22</w:t>
            </w:r>
          </w:p>
        </w:tc>
        <w:tc>
          <w:tcPr>
            <w:tcW w:w="833" w:type="dxa"/>
            <w:vAlign w:val="center"/>
          </w:tcPr>
          <w:p w:rsidR="008A1B53" w:rsidRPr="002121DC" w:rsidRDefault="007B39E0" w:rsidP="008A1B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0.863</w:t>
            </w:r>
          </w:p>
        </w:tc>
      </w:tr>
      <w:tr w:rsidR="002121DC" w:rsidRPr="002121DC" w:rsidTr="00334BAA">
        <w:trPr>
          <w:trHeight w:val="188"/>
          <w:jc w:val="center"/>
        </w:trPr>
        <w:tc>
          <w:tcPr>
            <w:tcW w:w="1292" w:type="dxa"/>
            <w:shd w:val="clear" w:color="auto" w:fill="auto"/>
          </w:tcPr>
          <w:p w:rsidR="008A1B53" w:rsidRPr="002121DC" w:rsidRDefault="008A1B53" w:rsidP="008A1B53">
            <w:pPr>
              <w:ind w:left="162"/>
              <w:rPr>
                <w:rFonts w:asciiTheme="majorBidi" w:hAnsiTheme="majorBidi" w:cstheme="majorBidi"/>
                <w:sz w:val="20"/>
                <w:szCs w:val="20"/>
              </w:rPr>
            </w:pPr>
            <w:r w:rsidRPr="002121DC">
              <w:rPr>
                <w:rFonts w:asciiTheme="majorBidi" w:hAnsiTheme="majorBidi" w:cstheme="majorBidi"/>
                <w:sz w:val="20"/>
                <w:szCs w:val="20"/>
              </w:rPr>
              <w:t>Model 2</w:t>
            </w:r>
          </w:p>
        </w:tc>
        <w:tc>
          <w:tcPr>
            <w:tcW w:w="1374" w:type="dxa"/>
            <w:shd w:val="clear" w:color="auto" w:fill="auto"/>
            <w:vAlign w:val="center"/>
          </w:tcPr>
          <w:p w:rsidR="008A1B53" w:rsidRPr="002121DC" w:rsidRDefault="007B39E0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0.55</w:t>
            </w:r>
          </w:p>
          <w:p w:rsidR="006D386D" w:rsidRPr="002121DC" w:rsidRDefault="007B39E0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0.69 to -0.40</w:t>
            </w:r>
            <w:r w:rsidR="006D386D" w:rsidRPr="002121D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384" w:type="dxa"/>
            <w:shd w:val="clear" w:color="auto" w:fill="auto"/>
            <w:vAlign w:val="center"/>
          </w:tcPr>
          <w:p w:rsidR="008A1B53" w:rsidRPr="002121DC" w:rsidRDefault="007B39E0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0.99</w:t>
            </w:r>
          </w:p>
          <w:p w:rsidR="006D386D" w:rsidRPr="002121DC" w:rsidRDefault="007B39E0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1.14 to -0.85</w:t>
            </w:r>
            <w:r w:rsidR="006D386D" w:rsidRPr="002121D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A1B53" w:rsidRPr="002121DC" w:rsidRDefault="00FA299D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&lt;0.0</w:t>
            </w:r>
            <w:r w:rsidR="006D386D" w:rsidRPr="002121DC">
              <w:rPr>
                <w:rFonts w:asciiTheme="majorBidi" w:hAnsiTheme="majorBidi" w:cstheme="majorBidi"/>
                <w:sz w:val="18"/>
                <w:szCs w:val="18"/>
              </w:rPr>
              <w:t>01</w:t>
            </w:r>
          </w:p>
        </w:tc>
        <w:tc>
          <w:tcPr>
            <w:tcW w:w="630" w:type="dxa"/>
            <w:vAlign w:val="center"/>
          </w:tcPr>
          <w:p w:rsidR="008A1B53" w:rsidRPr="002121DC" w:rsidRDefault="00E173EB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1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7B39E0" w:rsidRPr="002121DC" w:rsidRDefault="007B39E0" w:rsidP="007B39E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0.54</w:t>
            </w:r>
          </w:p>
          <w:p w:rsidR="006D386D" w:rsidRPr="002121DC" w:rsidRDefault="007B39E0" w:rsidP="007B39E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0.70 to -0.39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7B39E0" w:rsidRPr="002121DC" w:rsidRDefault="007B39E0" w:rsidP="007B39E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0.89</w:t>
            </w:r>
          </w:p>
          <w:p w:rsidR="006D386D" w:rsidRPr="002121DC" w:rsidRDefault="007B39E0" w:rsidP="007B39E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1.08 to -0.70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A1B53" w:rsidRPr="002121DC" w:rsidRDefault="007B39E0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0.002</w:t>
            </w:r>
          </w:p>
        </w:tc>
        <w:tc>
          <w:tcPr>
            <w:tcW w:w="720" w:type="dxa"/>
            <w:vAlign w:val="center"/>
          </w:tcPr>
          <w:p w:rsidR="008A1B53" w:rsidRPr="002121DC" w:rsidRDefault="00E173EB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1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B39E0" w:rsidRPr="002121DC" w:rsidRDefault="007B39E0" w:rsidP="007B39E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0.56</w:t>
            </w:r>
          </w:p>
          <w:p w:rsidR="006D386D" w:rsidRPr="002121DC" w:rsidRDefault="007B39E0" w:rsidP="007B39E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0.83 to -0.31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B39E0" w:rsidRPr="002121DC" w:rsidRDefault="007B39E0" w:rsidP="007B39E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1.08</w:t>
            </w:r>
          </w:p>
          <w:p w:rsidR="006D386D" w:rsidRPr="002121DC" w:rsidRDefault="007B39E0" w:rsidP="007B39E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1.26 to -0.90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A1B53" w:rsidRPr="002121DC" w:rsidRDefault="007B39E0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0.007</w:t>
            </w:r>
          </w:p>
        </w:tc>
        <w:tc>
          <w:tcPr>
            <w:tcW w:w="823" w:type="dxa"/>
            <w:vAlign w:val="center"/>
          </w:tcPr>
          <w:p w:rsidR="008A1B53" w:rsidRPr="002121DC" w:rsidRDefault="00E173EB" w:rsidP="008A1B53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21</w:t>
            </w:r>
          </w:p>
        </w:tc>
        <w:tc>
          <w:tcPr>
            <w:tcW w:w="833" w:type="dxa"/>
            <w:vAlign w:val="center"/>
          </w:tcPr>
          <w:p w:rsidR="008A1B53" w:rsidRPr="002121DC" w:rsidRDefault="007B39E0" w:rsidP="008A1B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0.814</w:t>
            </w:r>
          </w:p>
        </w:tc>
      </w:tr>
      <w:tr w:rsidR="002121DC" w:rsidRPr="002121DC" w:rsidTr="00334BAA">
        <w:trPr>
          <w:trHeight w:val="522"/>
          <w:jc w:val="center"/>
        </w:trPr>
        <w:tc>
          <w:tcPr>
            <w:tcW w:w="1292" w:type="dxa"/>
            <w:shd w:val="clear" w:color="auto" w:fill="auto"/>
          </w:tcPr>
          <w:p w:rsidR="008A1B53" w:rsidRPr="002121DC" w:rsidRDefault="008A1B53" w:rsidP="008A1B5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21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MI (kg/m</w:t>
            </w:r>
            <w:r w:rsidRPr="002121DC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  <w:r w:rsidRPr="002121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74" w:type="dxa"/>
            <w:shd w:val="clear" w:color="auto" w:fill="auto"/>
            <w:vAlign w:val="center"/>
          </w:tcPr>
          <w:p w:rsidR="008A1B53" w:rsidRPr="002121DC" w:rsidRDefault="008A1B53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84" w:type="dxa"/>
            <w:shd w:val="clear" w:color="auto" w:fill="auto"/>
            <w:vAlign w:val="center"/>
          </w:tcPr>
          <w:p w:rsidR="008A1B53" w:rsidRPr="002121DC" w:rsidRDefault="008A1B53" w:rsidP="008A1B5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8A1B53" w:rsidRPr="002121DC" w:rsidRDefault="008A1B53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8A1B53" w:rsidRPr="002121DC" w:rsidRDefault="008A1B53" w:rsidP="008A1B5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8A1B53" w:rsidRPr="002121DC" w:rsidRDefault="008A1B53" w:rsidP="008A1B5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8A1B53" w:rsidRPr="002121DC" w:rsidRDefault="008A1B53" w:rsidP="008A1B5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8A1B53" w:rsidRPr="002121DC" w:rsidRDefault="008A1B53" w:rsidP="008A1B5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8A1B53" w:rsidRPr="002121DC" w:rsidRDefault="008A1B53" w:rsidP="008A1B5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8A1B53" w:rsidRPr="002121DC" w:rsidRDefault="008A1B53" w:rsidP="008A1B5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8A1B53" w:rsidRPr="002121DC" w:rsidRDefault="008A1B53" w:rsidP="008A1B5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8A1B53" w:rsidRPr="002121DC" w:rsidRDefault="008A1B53" w:rsidP="008A1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23" w:type="dxa"/>
            <w:vAlign w:val="center"/>
          </w:tcPr>
          <w:p w:rsidR="008A1B53" w:rsidRPr="002121DC" w:rsidRDefault="008A1B53" w:rsidP="008A1B5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:rsidR="008A1B53" w:rsidRPr="002121DC" w:rsidRDefault="008A1B53" w:rsidP="008A1B5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21DC" w:rsidRPr="002121DC" w:rsidTr="00334BAA">
        <w:trPr>
          <w:jc w:val="center"/>
        </w:trPr>
        <w:tc>
          <w:tcPr>
            <w:tcW w:w="1292" w:type="dxa"/>
            <w:shd w:val="clear" w:color="auto" w:fill="auto"/>
          </w:tcPr>
          <w:p w:rsidR="00B54E69" w:rsidRPr="002121DC" w:rsidRDefault="00B54E69" w:rsidP="00B54E69">
            <w:pPr>
              <w:ind w:left="162"/>
              <w:rPr>
                <w:rFonts w:asciiTheme="majorBidi" w:hAnsiTheme="majorBidi" w:cstheme="majorBidi"/>
                <w:sz w:val="20"/>
                <w:szCs w:val="20"/>
              </w:rPr>
            </w:pPr>
            <w:r w:rsidRPr="002121DC">
              <w:rPr>
                <w:rFonts w:asciiTheme="majorBidi" w:hAnsiTheme="majorBidi" w:cstheme="majorBidi"/>
                <w:sz w:val="20"/>
                <w:szCs w:val="20"/>
              </w:rPr>
              <w:t>Model 1</w:t>
            </w:r>
          </w:p>
        </w:tc>
        <w:tc>
          <w:tcPr>
            <w:tcW w:w="1374" w:type="dxa"/>
            <w:shd w:val="clear" w:color="auto" w:fill="auto"/>
            <w:vAlign w:val="center"/>
          </w:tcPr>
          <w:p w:rsidR="00B54E69" w:rsidRPr="002121DC" w:rsidRDefault="00E94530" w:rsidP="00B54E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1.43</w:t>
            </w:r>
          </w:p>
          <w:p w:rsidR="00B54E69" w:rsidRPr="002121DC" w:rsidRDefault="00E94530" w:rsidP="00B54E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1.72 to -1.13</w:t>
            </w:r>
            <w:r w:rsidR="00B54E69" w:rsidRPr="002121D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384" w:type="dxa"/>
            <w:shd w:val="clear" w:color="auto" w:fill="auto"/>
            <w:vAlign w:val="center"/>
          </w:tcPr>
          <w:p w:rsidR="00B54E69" w:rsidRPr="002121DC" w:rsidRDefault="00E94530" w:rsidP="00B54E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1.43</w:t>
            </w:r>
          </w:p>
          <w:p w:rsidR="00B54E69" w:rsidRPr="002121DC" w:rsidRDefault="00E94530" w:rsidP="00B54E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1.73 to -1.14</w:t>
            </w:r>
            <w:r w:rsidR="00B54E69" w:rsidRPr="002121D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B54E69" w:rsidRPr="002121DC" w:rsidRDefault="00E94530" w:rsidP="00B54E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0.968</w:t>
            </w:r>
          </w:p>
        </w:tc>
        <w:tc>
          <w:tcPr>
            <w:tcW w:w="630" w:type="dxa"/>
            <w:vAlign w:val="center"/>
          </w:tcPr>
          <w:p w:rsidR="00B54E69" w:rsidRPr="002121DC" w:rsidRDefault="00E173EB" w:rsidP="00B54E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7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54E69" w:rsidRPr="002121DC" w:rsidRDefault="00E94530" w:rsidP="00B54E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1.45</w:t>
            </w:r>
          </w:p>
          <w:p w:rsidR="00B54E69" w:rsidRPr="002121DC" w:rsidRDefault="00E94530" w:rsidP="00B54E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1.81 to -1.09</w:t>
            </w:r>
            <w:r w:rsidR="00B54E69" w:rsidRPr="002121D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54E69" w:rsidRPr="002121DC" w:rsidRDefault="00E94530" w:rsidP="00B54E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1.36</w:t>
            </w:r>
          </w:p>
          <w:p w:rsidR="00B54E69" w:rsidRPr="002121DC" w:rsidRDefault="00E94530" w:rsidP="00B54E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1.73 to -0.99</w:t>
            </w:r>
            <w:r w:rsidR="00B54E69" w:rsidRPr="002121D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B54E69" w:rsidRPr="002121DC" w:rsidRDefault="00E94530" w:rsidP="00B54E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0.706</w:t>
            </w:r>
          </w:p>
        </w:tc>
        <w:tc>
          <w:tcPr>
            <w:tcW w:w="720" w:type="dxa"/>
            <w:vAlign w:val="center"/>
          </w:tcPr>
          <w:p w:rsidR="00B54E69" w:rsidRPr="002121DC" w:rsidRDefault="00E173EB" w:rsidP="00B54E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7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54E69" w:rsidRPr="002121DC" w:rsidRDefault="00E94530" w:rsidP="00B54E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1.39</w:t>
            </w:r>
          </w:p>
          <w:p w:rsidR="00B54E69" w:rsidRPr="002121DC" w:rsidRDefault="00E94530" w:rsidP="00B54E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1.69 to -1.09</w:t>
            </w:r>
            <w:r w:rsidR="00B54E69" w:rsidRPr="002121D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54E69" w:rsidRPr="002121DC" w:rsidRDefault="00E94530" w:rsidP="00B54E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1.50</w:t>
            </w:r>
          </w:p>
          <w:p w:rsidR="00B54E69" w:rsidRPr="002121DC" w:rsidRDefault="00E94530" w:rsidP="00B54E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2.11</w:t>
            </w:r>
            <w:r w:rsidR="00B54E69" w:rsidRPr="002121DC">
              <w:rPr>
                <w:rFonts w:asciiTheme="majorBidi" w:hAnsiTheme="majorBidi" w:cstheme="majorBidi"/>
                <w:sz w:val="18"/>
                <w:szCs w:val="18"/>
              </w:rPr>
              <w:t xml:space="preserve"> to -1.37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54E69" w:rsidRPr="002121DC" w:rsidRDefault="00E94530" w:rsidP="00B54E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0.825</w:t>
            </w:r>
          </w:p>
        </w:tc>
        <w:tc>
          <w:tcPr>
            <w:tcW w:w="823" w:type="dxa"/>
            <w:vAlign w:val="center"/>
          </w:tcPr>
          <w:p w:rsidR="00B54E69" w:rsidRPr="002121DC" w:rsidRDefault="00E173EB" w:rsidP="00B54E6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78</w:t>
            </w:r>
          </w:p>
        </w:tc>
        <w:tc>
          <w:tcPr>
            <w:tcW w:w="833" w:type="dxa"/>
            <w:vAlign w:val="center"/>
          </w:tcPr>
          <w:p w:rsidR="00B54E69" w:rsidRPr="002121DC" w:rsidRDefault="00E94530" w:rsidP="00B54E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0.607</w:t>
            </w:r>
          </w:p>
        </w:tc>
      </w:tr>
      <w:tr w:rsidR="002121DC" w:rsidRPr="002121DC" w:rsidTr="00334BAA">
        <w:trPr>
          <w:jc w:val="center"/>
        </w:trPr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</w:tcPr>
          <w:p w:rsidR="00E94530" w:rsidRPr="002121DC" w:rsidRDefault="00E94530" w:rsidP="00E94530">
            <w:pPr>
              <w:ind w:left="162"/>
              <w:rPr>
                <w:rFonts w:asciiTheme="majorBidi" w:hAnsiTheme="majorBidi" w:cstheme="majorBidi"/>
                <w:sz w:val="20"/>
                <w:szCs w:val="20"/>
              </w:rPr>
            </w:pPr>
            <w:r w:rsidRPr="002121DC">
              <w:rPr>
                <w:rFonts w:asciiTheme="majorBidi" w:hAnsiTheme="majorBidi" w:cstheme="majorBidi"/>
                <w:sz w:val="20"/>
                <w:szCs w:val="20"/>
              </w:rPr>
              <w:t>Model 2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94530" w:rsidRPr="002121DC" w:rsidRDefault="00E94530" w:rsidP="00E9453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1.41</w:t>
            </w:r>
          </w:p>
          <w:p w:rsidR="00E94530" w:rsidRPr="002121DC" w:rsidRDefault="00E94530" w:rsidP="00E9453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1.72 to -1.11)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94530" w:rsidRPr="002121DC" w:rsidRDefault="00E94530" w:rsidP="00E9453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1.44</w:t>
            </w:r>
          </w:p>
          <w:p w:rsidR="00E94530" w:rsidRPr="002121DC" w:rsidRDefault="00E94530" w:rsidP="00E9453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1.74 to -1.15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94530" w:rsidRPr="002121DC" w:rsidRDefault="00E94530" w:rsidP="00E9453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0.87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E94530" w:rsidRPr="002121DC" w:rsidRDefault="00E173EB" w:rsidP="00E9453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7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94530" w:rsidRPr="002121DC" w:rsidRDefault="00E94530" w:rsidP="00E9453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1.46</w:t>
            </w:r>
          </w:p>
          <w:p w:rsidR="00E94530" w:rsidRPr="002121DC" w:rsidRDefault="00E94530" w:rsidP="00E9453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1.82 to -1.09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94530" w:rsidRPr="002121DC" w:rsidRDefault="00E94530" w:rsidP="00E9453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1.36</w:t>
            </w:r>
          </w:p>
          <w:p w:rsidR="00E94530" w:rsidRPr="002121DC" w:rsidRDefault="00E94530" w:rsidP="00E9453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1.73 to -0.99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94530" w:rsidRPr="002121DC" w:rsidRDefault="00E94530" w:rsidP="00E9453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0.73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E94530" w:rsidRPr="002121DC" w:rsidRDefault="00E173EB" w:rsidP="00E9453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7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94530" w:rsidRPr="002121DC" w:rsidRDefault="00E94530" w:rsidP="00E9453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1.39</w:t>
            </w:r>
          </w:p>
          <w:p w:rsidR="00E94530" w:rsidRPr="002121DC" w:rsidRDefault="00E94530" w:rsidP="00E9453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1.65 to -1.1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94530" w:rsidRPr="002121DC" w:rsidRDefault="00E94530" w:rsidP="00E9453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-1.51</w:t>
            </w:r>
          </w:p>
          <w:p w:rsidR="00E94530" w:rsidRPr="002121DC" w:rsidRDefault="00E94530" w:rsidP="00E9453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(-2.12 to -0.89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94530" w:rsidRPr="002121DC" w:rsidRDefault="00E94530" w:rsidP="00E9453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0.978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:rsidR="00E94530" w:rsidRPr="002121DC" w:rsidRDefault="00E173EB" w:rsidP="00E94530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78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:rsidR="00E94530" w:rsidRPr="002121DC" w:rsidRDefault="00E94530" w:rsidP="00E9453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121DC">
              <w:rPr>
                <w:rFonts w:asciiTheme="majorBidi" w:hAnsiTheme="majorBidi" w:cstheme="majorBidi"/>
                <w:sz w:val="18"/>
                <w:szCs w:val="18"/>
              </w:rPr>
              <w:t>0.978</w:t>
            </w:r>
          </w:p>
        </w:tc>
      </w:tr>
    </w:tbl>
    <w:p w:rsidR="0057421D" w:rsidRDefault="00BD3818" w:rsidP="00687272">
      <w:pPr>
        <w:spacing w:after="0"/>
        <w:ind w:left="-994"/>
        <w:rPr>
          <w:rFonts w:asciiTheme="majorBidi" w:hAnsiTheme="majorBidi" w:cstheme="majorBidi"/>
          <w:sz w:val="20"/>
          <w:szCs w:val="20"/>
        </w:rPr>
      </w:pPr>
      <w:r w:rsidRPr="006458DB">
        <w:rPr>
          <w:rFonts w:asciiTheme="majorBidi" w:hAnsiTheme="majorBidi" w:cstheme="majorBidi"/>
          <w:sz w:val="20"/>
          <w:szCs w:val="20"/>
        </w:rPr>
        <w:t>DASH, dietary approach to stop hypertension; FPG, fasting plasma glucose; WC, waist circumference; HOMA-IR, homeostatic model assessment for insulin resistance; Pi, P</w:t>
      </w:r>
      <w:r w:rsidRPr="00BD3818">
        <w:rPr>
          <w:rFonts w:asciiTheme="majorBidi" w:hAnsiTheme="majorBidi" w:cstheme="majorBidi"/>
          <w:sz w:val="20"/>
          <w:szCs w:val="20"/>
        </w:rPr>
        <w:t xml:space="preserve"> for interaction between </w:t>
      </w:r>
      <w:r w:rsidR="00C72B16">
        <w:rPr>
          <w:rFonts w:asciiTheme="majorBidi" w:hAnsiTheme="majorBidi" w:cstheme="majorBidi"/>
          <w:sz w:val="20"/>
          <w:szCs w:val="20"/>
        </w:rPr>
        <w:t>TCF7L2 rs7903146 gene variant</w:t>
      </w:r>
      <w:r w:rsidRPr="00BD3818">
        <w:rPr>
          <w:rFonts w:asciiTheme="majorBidi" w:hAnsiTheme="majorBidi" w:cstheme="majorBidi"/>
          <w:sz w:val="20"/>
          <w:szCs w:val="20"/>
        </w:rPr>
        <w:t xml:space="preserve"> and intervention diets</w:t>
      </w:r>
    </w:p>
    <w:p w:rsidR="00C72B16" w:rsidRDefault="00C72B16" w:rsidP="00C72B16">
      <w:pPr>
        <w:spacing w:after="0"/>
        <w:ind w:left="-994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lastRenderedPageBreak/>
        <w:t>Data for change in primary and secondary outcomes are express as mean (95% confidence interval)</w:t>
      </w:r>
    </w:p>
    <w:p w:rsidR="00687272" w:rsidRDefault="00687272" w:rsidP="00C72B16">
      <w:pPr>
        <w:spacing w:after="0"/>
        <w:ind w:left="-994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Model 1 adjusted for baseline values</w:t>
      </w:r>
    </w:p>
    <w:p w:rsidR="00687272" w:rsidRDefault="00687272" w:rsidP="00C72B16">
      <w:pPr>
        <w:spacing w:after="0"/>
        <w:ind w:left="-994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Model 2 adjusted for baseline values and oral anti-diabetic medications</w:t>
      </w:r>
    </w:p>
    <w:p w:rsidR="00C72B16" w:rsidRDefault="00C72B16" w:rsidP="00687272">
      <w:pPr>
        <w:spacing w:after="0"/>
        <w:ind w:left="-994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P values were calculated by AN</w:t>
      </w:r>
      <w:r w:rsidR="001F460D">
        <w:rPr>
          <w:rFonts w:asciiTheme="majorBidi" w:hAnsiTheme="majorBidi" w:cstheme="majorBidi"/>
          <w:sz w:val="20"/>
          <w:szCs w:val="20"/>
        </w:rPr>
        <w:t>C</w:t>
      </w:r>
      <w:r>
        <w:rPr>
          <w:rFonts w:asciiTheme="majorBidi" w:hAnsiTheme="majorBidi" w:cstheme="majorBidi"/>
          <w:sz w:val="20"/>
          <w:szCs w:val="20"/>
        </w:rPr>
        <w:t xml:space="preserve">OVA </w:t>
      </w:r>
    </w:p>
    <w:p w:rsidR="00087DD3" w:rsidRDefault="00ED42B4" w:rsidP="001D3F84">
      <w:pPr>
        <w:spacing w:after="0"/>
        <w:ind w:left="-994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Q value were calculated by </w:t>
      </w:r>
      <w:proofErr w:type="spellStart"/>
      <w:r w:rsidRPr="00ED42B4">
        <w:rPr>
          <w:rFonts w:asciiTheme="majorBidi" w:hAnsiTheme="majorBidi" w:cstheme="majorBidi"/>
          <w:sz w:val="20"/>
          <w:szCs w:val="20"/>
        </w:rPr>
        <w:t>Benjamini</w:t>
      </w:r>
      <w:proofErr w:type="spellEnd"/>
      <w:r w:rsidRPr="00ED42B4">
        <w:rPr>
          <w:rFonts w:asciiTheme="majorBidi" w:hAnsiTheme="majorBidi" w:cstheme="majorBidi"/>
          <w:sz w:val="20"/>
          <w:szCs w:val="20"/>
        </w:rPr>
        <w:t>-Hochberg correction</w:t>
      </w:r>
      <w:r>
        <w:rPr>
          <w:rFonts w:asciiTheme="majorBidi" w:hAnsiTheme="majorBidi" w:cstheme="majorBidi"/>
          <w:sz w:val="20"/>
          <w:szCs w:val="20"/>
        </w:rPr>
        <w:t xml:space="preserve"> and Q</w:t>
      </w:r>
      <w:r w:rsidR="00DF1138">
        <w:rPr>
          <w:rFonts w:asciiTheme="majorBidi" w:hAnsiTheme="majorBidi" w:cstheme="majorBidi"/>
          <w:sz w:val="20"/>
          <w:szCs w:val="20"/>
        </w:rPr>
        <w:t>&lt;</w:t>
      </w:r>
      <w:r w:rsidR="001D3F84">
        <w:rPr>
          <w:rFonts w:asciiTheme="majorBidi" w:hAnsiTheme="majorBidi" w:cstheme="majorBidi"/>
          <w:sz w:val="20"/>
          <w:szCs w:val="20"/>
        </w:rPr>
        <w:t>0.1 is significant</w:t>
      </w:r>
    </w:p>
    <w:p w:rsidR="00087DD3" w:rsidRDefault="00087DD3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br w:type="page"/>
      </w:r>
    </w:p>
    <w:p w:rsidR="00765047" w:rsidRDefault="00765047" w:rsidP="001D3F84">
      <w:pPr>
        <w:spacing w:after="0"/>
        <w:ind w:left="-994"/>
        <w:rPr>
          <w:rFonts w:asciiTheme="majorBidi" w:hAnsiTheme="majorBidi" w:cstheme="majorBidi"/>
          <w:sz w:val="20"/>
          <w:szCs w:val="20"/>
        </w:rPr>
      </w:pPr>
    </w:p>
    <w:p w:rsidR="001D3F84" w:rsidRDefault="001D3F84" w:rsidP="001D3F84">
      <w:pPr>
        <w:spacing w:after="0"/>
        <w:ind w:left="-994"/>
        <w:rPr>
          <w:rFonts w:asciiTheme="majorBidi" w:hAnsiTheme="majorBidi" w:cstheme="majorBidi"/>
          <w:sz w:val="20"/>
          <w:szCs w:val="20"/>
        </w:rPr>
      </w:pPr>
    </w:p>
    <w:p w:rsidR="001D3F84" w:rsidRPr="001D3F84" w:rsidRDefault="001D3F84" w:rsidP="001D3F84">
      <w:pPr>
        <w:spacing w:after="0"/>
        <w:ind w:left="-994"/>
        <w:rPr>
          <w:rFonts w:asciiTheme="majorBidi" w:hAnsiTheme="majorBidi" w:cstheme="majorBidi"/>
          <w:sz w:val="20"/>
          <w:szCs w:val="20"/>
        </w:rPr>
      </w:pPr>
    </w:p>
    <w:p w:rsidR="00765047" w:rsidRDefault="00765047"/>
    <w:sectPr w:rsidR="00765047" w:rsidSect="004306AB">
      <w:pgSz w:w="15840" w:h="12240" w:orient="landscape"/>
      <w:pgMar w:top="90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A83"/>
    <w:rsid w:val="00000877"/>
    <w:rsid w:val="000018CE"/>
    <w:rsid w:val="000021F6"/>
    <w:rsid w:val="000026B5"/>
    <w:rsid w:val="00003FF3"/>
    <w:rsid w:val="00004FC6"/>
    <w:rsid w:val="000070D0"/>
    <w:rsid w:val="00010B0E"/>
    <w:rsid w:val="00011BEB"/>
    <w:rsid w:val="00012FC7"/>
    <w:rsid w:val="00013357"/>
    <w:rsid w:val="000150ED"/>
    <w:rsid w:val="00016371"/>
    <w:rsid w:val="00017D79"/>
    <w:rsid w:val="0002721D"/>
    <w:rsid w:val="000277DA"/>
    <w:rsid w:val="0003046B"/>
    <w:rsid w:val="00032BE6"/>
    <w:rsid w:val="00033841"/>
    <w:rsid w:val="000341E5"/>
    <w:rsid w:val="00035A5F"/>
    <w:rsid w:val="00040581"/>
    <w:rsid w:val="00045ADC"/>
    <w:rsid w:val="00050878"/>
    <w:rsid w:val="00050E54"/>
    <w:rsid w:val="00054C4C"/>
    <w:rsid w:val="0005519B"/>
    <w:rsid w:val="000553F9"/>
    <w:rsid w:val="000557D4"/>
    <w:rsid w:val="00057AB8"/>
    <w:rsid w:val="00062557"/>
    <w:rsid w:val="000627DF"/>
    <w:rsid w:val="000634AD"/>
    <w:rsid w:val="00071361"/>
    <w:rsid w:val="00071C09"/>
    <w:rsid w:val="000756A4"/>
    <w:rsid w:val="0007584B"/>
    <w:rsid w:val="00076534"/>
    <w:rsid w:val="0007722D"/>
    <w:rsid w:val="00080145"/>
    <w:rsid w:val="00080856"/>
    <w:rsid w:val="00080E5E"/>
    <w:rsid w:val="00081E08"/>
    <w:rsid w:val="0008222F"/>
    <w:rsid w:val="00082289"/>
    <w:rsid w:val="00082D34"/>
    <w:rsid w:val="00083ED2"/>
    <w:rsid w:val="00085627"/>
    <w:rsid w:val="0008726A"/>
    <w:rsid w:val="00087DD3"/>
    <w:rsid w:val="000917B8"/>
    <w:rsid w:val="00091BAB"/>
    <w:rsid w:val="00092189"/>
    <w:rsid w:val="000944E7"/>
    <w:rsid w:val="000A26FD"/>
    <w:rsid w:val="000A3284"/>
    <w:rsid w:val="000A3560"/>
    <w:rsid w:val="000A791A"/>
    <w:rsid w:val="000B2B6E"/>
    <w:rsid w:val="000B3093"/>
    <w:rsid w:val="000B4FEF"/>
    <w:rsid w:val="000B6922"/>
    <w:rsid w:val="000B75DC"/>
    <w:rsid w:val="000B7C54"/>
    <w:rsid w:val="000C1079"/>
    <w:rsid w:val="000C23EB"/>
    <w:rsid w:val="000C245D"/>
    <w:rsid w:val="000C5BAF"/>
    <w:rsid w:val="000D0594"/>
    <w:rsid w:val="000D41B9"/>
    <w:rsid w:val="000D4D66"/>
    <w:rsid w:val="000D60A8"/>
    <w:rsid w:val="000D7DDE"/>
    <w:rsid w:val="000E5ABD"/>
    <w:rsid w:val="000E6B1B"/>
    <w:rsid w:val="000F5CC5"/>
    <w:rsid w:val="000F5E64"/>
    <w:rsid w:val="000F6987"/>
    <w:rsid w:val="000F7F1F"/>
    <w:rsid w:val="00100968"/>
    <w:rsid w:val="00100A3F"/>
    <w:rsid w:val="00101093"/>
    <w:rsid w:val="0010152D"/>
    <w:rsid w:val="001023A6"/>
    <w:rsid w:val="00105197"/>
    <w:rsid w:val="001057C0"/>
    <w:rsid w:val="00107058"/>
    <w:rsid w:val="00110076"/>
    <w:rsid w:val="0011175F"/>
    <w:rsid w:val="00113010"/>
    <w:rsid w:val="00116B93"/>
    <w:rsid w:val="00116CFB"/>
    <w:rsid w:val="0011716A"/>
    <w:rsid w:val="00117AF3"/>
    <w:rsid w:val="0012018C"/>
    <w:rsid w:val="00120C43"/>
    <w:rsid w:val="00122694"/>
    <w:rsid w:val="00122806"/>
    <w:rsid w:val="00122B74"/>
    <w:rsid w:val="00124B21"/>
    <w:rsid w:val="001253D4"/>
    <w:rsid w:val="0012688F"/>
    <w:rsid w:val="00131360"/>
    <w:rsid w:val="001313B9"/>
    <w:rsid w:val="00132426"/>
    <w:rsid w:val="00132B81"/>
    <w:rsid w:val="00134B57"/>
    <w:rsid w:val="001369A6"/>
    <w:rsid w:val="001400A7"/>
    <w:rsid w:val="00141BDA"/>
    <w:rsid w:val="001428A2"/>
    <w:rsid w:val="00143987"/>
    <w:rsid w:val="001471AA"/>
    <w:rsid w:val="0014785A"/>
    <w:rsid w:val="00150733"/>
    <w:rsid w:val="00151BEE"/>
    <w:rsid w:val="00151CD1"/>
    <w:rsid w:val="001544CA"/>
    <w:rsid w:val="00155291"/>
    <w:rsid w:val="001564CE"/>
    <w:rsid w:val="00165A7A"/>
    <w:rsid w:val="00167789"/>
    <w:rsid w:val="00170520"/>
    <w:rsid w:val="00173EE1"/>
    <w:rsid w:val="00174AAA"/>
    <w:rsid w:val="00174F45"/>
    <w:rsid w:val="00175834"/>
    <w:rsid w:val="00176726"/>
    <w:rsid w:val="00177381"/>
    <w:rsid w:val="00180424"/>
    <w:rsid w:val="001818AF"/>
    <w:rsid w:val="00182393"/>
    <w:rsid w:val="00182C32"/>
    <w:rsid w:val="001864CE"/>
    <w:rsid w:val="0018757D"/>
    <w:rsid w:val="00193D9B"/>
    <w:rsid w:val="0019450E"/>
    <w:rsid w:val="00194939"/>
    <w:rsid w:val="001967AE"/>
    <w:rsid w:val="00197433"/>
    <w:rsid w:val="001A6DFA"/>
    <w:rsid w:val="001A76CF"/>
    <w:rsid w:val="001A7856"/>
    <w:rsid w:val="001B5175"/>
    <w:rsid w:val="001B5F6C"/>
    <w:rsid w:val="001B6C7E"/>
    <w:rsid w:val="001C28BC"/>
    <w:rsid w:val="001C71DE"/>
    <w:rsid w:val="001D1295"/>
    <w:rsid w:val="001D3077"/>
    <w:rsid w:val="001D313C"/>
    <w:rsid w:val="001D3F84"/>
    <w:rsid w:val="001E10C4"/>
    <w:rsid w:val="001E2445"/>
    <w:rsid w:val="001E264A"/>
    <w:rsid w:val="001E2F7C"/>
    <w:rsid w:val="001E49FD"/>
    <w:rsid w:val="001E7715"/>
    <w:rsid w:val="001F0818"/>
    <w:rsid w:val="001F197F"/>
    <w:rsid w:val="001F2250"/>
    <w:rsid w:val="001F39F5"/>
    <w:rsid w:val="001F460D"/>
    <w:rsid w:val="001F5366"/>
    <w:rsid w:val="001F551A"/>
    <w:rsid w:val="001F59F4"/>
    <w:rsid w:val="002014DA"/>
    <w:rsid w:val="002021A3"/>
    <w:rsid w:val="00206C2D"/>
    <w:rsid w:val="00206E26"/>
    <w:rsid w:val="00207D66"/>
    <w:rsid w:val="00212046"/>
    <w:rsid w:val="002121DC"/>
    <w:rsid w:val="00215C1E"/>
    <w:rsid w:val="00220FBF"/>
    <w:rsid w:val="00221604"/>
    <w:rsid w:val="002225C9"/>
    <w:rsid w:val="002235B9"/>
    <w:rsid w:val="00223977"/>
    <w:rsid w:val="0023099D"/>
    <w:rsid w:val="00235E7C"/>
    <w:rsid w:val="002368B8"/>
    <w:rsid w:val="00237C3E"/>
    <w:rsid w:val="00237D86"/>
    <w:rsid w:val="00241711"/>
    <w:rsid w:val="0024550C"/>
    <w:rsid w:val="00245717"/>
    <w:rsid w:val="00246F5A"/>
    <w:rsid w:val="00250F47"/>
    <w:rsid w:val="0025264E"/>
    <w:rsid w:val="0025541A"/>
    <w:rsid w:val="00256F67"/>
    <w:rsid w:val="00262B1B"/>
    <w:rsid w:val="00262FCF"/>
    <w:rsid w:val="00271504"/>
    <w:rsid w:val="00272347"/>
    <w:rsid w:val="00272586"/>
    <w:rsid w:val="00272D38"/>
    <w:rsid w:val="00273AB6"/>
    <w:rsid w:val="00277137"/>
    <w:rsid w:val="0027765D"/>
    <w:rsid w:val="0028174E"/>
    <w:rsid w:val="002831C4"/>
    <w:rsid w:val="002853D4"/>
    <w:rsid w:val="00285DED"/>
    <w:rsid w:val="00286F71"/>
    <w:rsid w:val="002878B9"/>
    <w:rsid w:val="002901E4"/>
    <w:rsid w:val="00290360"/>
    <w:rsid w:val="00293109"/>
    <w:rsid w:val="00294A28"/>
    <w:rsid w:val="00295116"/>
    <w:rsid w:val="00295AF6"/>
    <w:rsid w:val="002973C8"/>
    <w:rsid w:val="002A1306"/>
    <w:rsid w:val="002A26DC"/>
    <w:rsid w:val="002A359D"/>
    <w:rsid w:val="002A7FBE"/>
    <w:rsid w:val="002B01AB"/>
    <w:rsid w:val="002B43F6"/>
    <w:rsid w:val="002B606E"/>
    <w:rsid w:val="002C04BA"/>
    <w:rsid w:val="002C2236"/>
    <w:rsid w:val="002C2EBF"/>
    <w:rsid w:val="002C3EC5"/>
    <w:rsid w:val="002C4A11"/>
    <w:rsid w:val="002C52FF"/>
    <w:rsid w:val="002C7034"/>
    <w:rsid w:val="002C7052"/>
    <w:rsid w:val="002D0B09"/>
    <w:rsid w:val="002D0B3C"/>
    <w:rsid w:val="002D188A"/>
    <w:rsid w:val="002E0DB4"/>
    <w:rsid w:val="002E362B"/>
    <w:rsid w:val="002E4ABF"/>
    <w:rsid w:val="002E5FFA"/>
    <w:rsid w:val="002F70EA"/>
    <w:rsid w:val="002F7F9F"/>
    <w:rsid w:val="00300FB9"/>
    <w:rsid w:val="00302B2C"/>
    <w:rsid w:val="00302C14"/>
    <w:rsid w:val="00302E04"/>
    <w:rsid w:val="00306F1D"/>
    <w:rsid w:val="003118F3"/>
    <w:rsid w:val="00314CFF"/>
    <w:rsid w:val="003151A0"/>
    <w:rsid w:val="003153DD"/>
    <w:rsid w:val="00315A44"/>
    <w:rsid w:val="00316A65"/>
    <w:rsid w:val="00317F1F"/>
    <w:rsid w:val="00320078"/>
    <w:rsid w:val="0032237D"/>
    <w:rsid w:val="003237ED"/>
    <w:rsid w:val="00324076"/>
    <w:rsid w:val="0033039E"/>
    <w:rsid w:val="00330914"/>
    <w:rsid w:val="00330DE9"/>
    <w:rsid w:val="00332341"/>
    <w:rsid w:val="00333166"/>
    <w:rsid w:val="00334BAA"/>
    <w:rsid w:val="00337311"/>
    <w:rsid w:val="00337EFF"/>
    <w:rsid w:val="00340670"/>
    <w:rsid w:val="00340C2D"/>
    <w:rsid w:val="00340D02"/>
    <w:rsid w:val="00340DFB"/>
    <w:rsid w:val="00341611"/>
    <w:rsid w:val="00343B15"/>
    <w:rsid w:val="00344DFC"/>
    <w:rsid w:val="00347C8A"/>
    <w:rsid w:val="003501BC"/>
    <w:rsid w:val="0035176A"/>
    <w:rsid w:val="00353137"/>
    <w:rsid w:val="00353CAB"/>
    <w:rsid w:val="00357A37"/>
    <w:rsid w:val="00357E5F"/>
    <w:rsid w:val="00360C55"/>
    <w:rsid w:val="0036152C"/>
    <w:rsid w:val="003657D3"/>
    <w:rsid w:val="00366540"/>
    <w:rsid w:val="003713CD"/>
    <w:rsid w:val="00371503"/>
    <w:rsid w:val="00372096"/>
    <w:rsid w:val="003720B3"/>
    <w:rsid w:val="00374E21"/>
    <w:rsid w:val="00375682"/>
    <w:rsid w:val="00377743"/>
    <w:rsid w:val="00380720"/>
    <w:rsid w:val="003845C7"/>
    <w:rsid w:val="003908F2"/>
    <w:rsid w:val="0039766C"/>
    <w:rsid w:val="003977E0"/>
    <w:rsid w:val="003A00F9"/>
    <w:rsid w:val="003A05FE"/>
    <w:rsid w:val="003A0611"/>
    <w:rsid w:val="003A0631"/>
    <w:rsid w:val="003A2E64"/>
    <w:rsid w:val="003A4916"/>
    <w:rsid w:val="003A4956"/>
    <w:rsid w:val="003A61FC"/>
    <w:rsid w:val="003A6D0D"/>
    <w:rsid w:val="003B118B"/>
    <w:rsid w:val="003B45DE"/>
    <w:rsid w:val="003B72C7"/>
    <w:rsid w:val="003C0070"/>
    <w:rsid w:val="003C4173"/>
    <w:rsid w:val="003C5833"/>
    <w:rsid w:val="003C5C5D"/>
    <w:rsid w:val="003D1CB5"/>
    <w:rsid w:val="003D6802"/>
    <w:rsid w:val="003E035A"/>
    <w:rsid w:val="003E175D"/>
    <w:rsid w:val="003E3176"/>
    <w:rsid w:val="003E3757"/>
    <w:rsid w:val="003E7EF0"/>
    <w:rsid w:val="003F0851"/>
    <w:rsid w:val="003F3B9E"/>
    <w:rsid w:val="003F4DBF"/>
    <w:rsid w:val="003F71A3"/>
    <w:rsid w:val="003F77E1"/>
    <w:rsid w:val="004011C7"/>
    <w:rsid w:val="00402B94"/>
    <w:rsid w:val="00404533"/>
    <w:rsid w:val="00405E42"/>
    <w:rsid w:val="004063C9"/>
    <w:rsid w:val="00407B39"/>
    <w:rsid w:val="00414E83"/>
    <w:rsid w:val="00415330"/>
    <w:rsid w:val="0041719C"/>
    <w:rsid w:val="004178CB"/>
    <w:rsid w:val="00420559"/>
    <w:rsid w:val="00422D38"/>
    <w:rsid w:val="004268BD"/>
    <w:rsid w:val="00427237"/>
    <w:rsid w:val="004306AB"/>
    <w:rsid w:val="004306C6"/>
    <w:rsid w:val="00430C85"/>
    <w:rsid w:val="00433AF8"/>
    <w:rsid w:val="00435FB7"/>
    <w:rsid w:val="004363BD"/>
    <w:rsid w:val="0044084E"/>
    <w:rsid w:val="00444412"/>
    <w:rsid w:val="00445C8D"/>
    <w:rsid w:val="00446DD4"/>
    <w:rsid w:val="00450C2A"/>
    <w:rsid w:val="00450D16"/>
    <w:rsid w:val="0045179B"/>
    <w:rsid w:val="00454563"/>
    <w:rsid w:val="00457C3E"/>
    <w:rsid w:val="00462716"/>
    <w:rsid w:val="00463AFA"/>
    <w:rsid w:val="0046521A"/>
    <w:rsid w:val="004659D0"/>
    <w:rsid w:val="00470ABB"/>
    <w:rsid w:val="00471165"/>
    <w:rsid w:val="0047627C"/>
    <w:rsid w:val="00480191"/>
    <w:rsid w:val="00483433"/>
    <w:rsid w:val="00483F7D"/>
    <w:rsid w:val="00484681"/>
    <w:rsid w:val="00485509"/>
    <w:rsid w:val="004866E1"/>
    <w:rsid w:val="004910BF"/>
    <w:rsid w:val="0049156C"/>
    <w:rsid w:val="00492ECB"/>
    <w:rsid w:val="00493373"/>
    <w:rsid w:val="00493441"/>
    <w:rsid w:val="004934C8"/>
    <w:rsid w:val="00493571"/>
    <w:rsid w:val="00494876"/>
    <w:rsid w:val="004A0434"/>
    <w:rsid w:val="004A0EE7"/>
    <w:rsid w:val="004A26D0"/>
    <w:rsid w:val="004A3619"/>
    <w:rsid w:val="004A3913"/>
    <w:rsid w:val="004A5884"/>
    <w:rsid w:val="004A6324"/>
    <w:rsid w:val="004B0029"/>
    <w:rsid w:val="004B1206"/>
    <w:rsid w:val="004B3989"/>
    <w:rsid w:val="004C41C7"/>
    <w:rsid w:val="004C4D0E"/>
    <w:rsid w:val="004C76D6"/>
    <w:rsid w:val="004D123C"/>
    <w:rsid w:val="004D724C"/>
    <w:rsid w:val="004E3541"/>
    <w:rsid w:val="004E50B7"/>
    <w:rsid w:val="004E78C5"/>
    <w:rsid w:val="004F00E0"/>
    <w:rsid w:val="004F0D8C"/>
    <w:rsid w:val="004F17F6"/>
    <w:rsid w:val="004F18E7"/>
    <w:rsid w:val="004F479D"/>
    <w:rsid w:val="004F55B4"/>
    <w:rsid w:val="004F722B"/>
    <w:rsid w:val="004F7FCC"/>
    <w:rsid w:val="0050044B"/>
    <w:rsid w:val="00502412"/>
    <w:rsid w:val="00502CBF"/>
    <w:rsid w:val="00504E66"/>
    <w:rsid w:val="005102AD"/>
    <w:rsid w:val="00510B2A"/>
    <w:rsid w:val="00511BA2"/>
    <w:rsid w:val="00513A42"/>
    <w:rsid w:val="00513B16"/>
    <w:rsid w:val="00514043"/>
    <w:rsid w:val="00520BA7"/>
    <w:rsid w:val="005216E4"/>
    <w:rsid w:val="005222B6"/>
    <w:rsid w:val="00523A78"/>
    <w:rsid w:val="00524D84"/>
    <w:rsid w:val="0052556F"/>
    <w:rsid w:val="005303D5"/>
    <w:rsid w:val="00530AA5"/>
    <w:rsid w:val="00530F4C"/>
    <w:rsid w:val="00534915"/>
    <w:rsid w:val="00535599"/>
    <w:rsid w:val="00535979"/>
    <w:rsid w:val="00535A73"/>
    <w:rsid w:val="00536FB4"/>
    <w:rsid w:val="00542512"/>
    <w:rsid w:val="0054531E"/>
    <w:rsid w:val="00551A40"/>
    <w:rsid w:val="005526A2"/>
    <w:rsid w:val="00553BA0"/>
    <w:rsid w:val="0055428E"/>
    <w:rsid w:val="00555BB6"/>
    <w:rsid w:val="00557FC7"/>
    <w:rsid w:val="00560AD5"/>
    <w:rsid w:val="0056441B"/>
    <w:rsid w:val="005669D6"/>
    <w:rsid w:val="00570218"/>
    <w:rsid w:val="00571338"/>
    <w:rsid w:val="00571F3C"/>
    <w:rsid w:val="0057421D"/>
    <w:rsid w:val="00574C0E"/>
    <w:rsid w:val="00580F69"/>
    <w:rsid w:val="00581326"/>
    <w:rsid w:val="00581C38"/>
    <w:rsid w:val="005825DF"/>
    <w:rsid w:val="005911ED"/>
    <w:rsid w:val="00594043"/>
    <w:rsid w:val="005948B8"/>
    <w:rsid w:val="00595CC1"/>
    <w:rsid w:val="005A1134"/>
    <w:rsid w:val="005A1148"/>
    <w:rsid w:val="005A1D49"/>
    <w:rsid w:val="005A5BDF"/>
    <w:rsid w:val="005A5E6B"/>
    <w:rsid w:val="005B0662"/>
    <w:rsid w:val="005B08F5"/>
    <w:rsid w:val="005B2064"/>
    <w:rsid w:val="005B2699"/>
    <w:rsid w:val="005B3DD1"/>
    <w:rsid w:val="005B4A7F"/>
    <w:rsid w:val="005B6961"/>
    <w:rsid w:val="005B7E4E"/>
    <w:rsid w:val="005C2348"/>
    <w:rsid w:val="005C4010"/>
    <w:rsid w:val="005C5264"/>
    <w:rsid w:val="005D2E26"/>
    <w:rsid w:val="005D3AE6"/>
    <w:rsid w:val="005D54D3"/>
    <w:rsid w:val="005D57B5"/>
    <w:rsid w:val="005D66BC"/>
    <w:rsid w:val="005D78DD"/>
    <w:rsid w:val="005E1048"/>
    <w:rsid w:val="005E1DC4"/>
    <w:rsid w:val="005E30AB"/>
    <w:rsid w:val="005E6E6E"/>
    <w:rsid w:val="005F13B8"/>
    <w:rsid w:val="005F19F3"/>
    <w:rsid w:val="005F34E9"/>
    <w:rsid w:val="005F4121"/>
    <w:rsid w:val="005F4873"/>
    <w:rsid w:val="005F53CA"/>
    <w:rsid w:val="00600B33"/>
    <w:rsid w:val="00603693"/>
    <w:rsid w:val="00603F83"/>
    <w:rsid w:val="006049BB"/>
    <w:rsid w:val="00606569"/>
    <w:rsid w:val="0061140D"/>
    <w:rsid w:val="006154A2"/>
    <w:rsid w:val="00616168"/>
    <w:rsid w:val="00624FBF"/>
    <w:rsid w:val="00625D87"/>
    <w:rsid w:val="006262E0"/>
    <w:rsid w:val="00626644"/>
    <w:rsid w:val="00630985"/>
    <w:rsid w:val="0063357B"/>
    <w:rsid w:val="0063475B"/>
    <w:rsid w:val="00636DB0"/>
    <w:rsid w:val="00640764"/>
    <w:rsid w:val="00641D86"/>
    <w:rsid w:val="006458DB"/>
    <w:rsid w:val="0064752B"/>
    <w:rsid w:val="006510D0"/>
    <w:rsid w:val="00651FE0"/>
    <w:rsid w:val="00657160"/>
    <w:rsid w:val="006628D9"/>
    <w:rsid w:val="00663D8D"/>
    <w:rsid w:val="00665F1C"/>
    <w:rsid w:val="00670954"/>
    <w:rsid w:val="00670CBD"/>
    <w:rsid w:val="00671AA7"/>
    <w:rsid w:val="0067264E"/>
    <w:rsid w:val="0067389A"/>
    <w:rsid w:val="00675740"/>
    <w:rsid w:val="0067591F"/>
    <w:rsid w:val="00675973"/>
    <w:rsid w:val="00676433"/>
    <w:rsid w:val="0067656B"/>
    <w:rsid w:val="006817F1"/>
    <w:rsid w:val="0068286C"/>
    <w:rsid w:val="00682C8A"/>
    <w:rsid w:val="00687272"/>
    <w:rsid w:val="00690D65"/>
    <w:rsid w:val="006968CA"/>
    <w:rsid w:val="00697050"/>
    <w:rsid w:val="006A2BE3"/>
    <w:rsid w:val="006A36CC"/>
    <w:rsid w:val="006A6D89"/>
    <w:rsid w:val="006B27D0"/>
    <w:rsid w:val="006B2A67"/>
    <w:rsid w:val="006B367D"/>
    <w:rsid w:val="006B4372"/>
    <w:rsid w:val="006B43B2"/>
    <w:rsid w:val="006B4AF4"/>
    <w:rsid w:val="006B4ED5"/>
    <w:rsid w:val="006B5537"/>
    <w:rsid w:val="006B69B5"/>
    <w:rsid w:val="006C01CD"/>
    <w:rsid w:val="006C5CE2"/>
    <w:rsid w:val="006C6229"/>
    <w:rsid w:val="006C6C6C"/>
    <w:rsid w:val="006D05D6"/>
    <w:rsid w:val="006D386D"/>
    <w:rsid w:val="006D39B9"/>
    <w:rsid w:val="006D483C"/>
    <w:rsid w:val="006D6171"/>
    <w:rsid w:val="006D6A0E"/>
    <w:rsid w:val="006E0EE3"/>
    <w:rsid w:val="006E1592"/>
    <w:rsid w:val="006E4957"/>
    <w:rsid w:val="006E5744"/>
    <w:rsid w:val="006E5BA9"/>
    <w:rsid w:val="006F02E1"/>
    <w:rsid w:val="006F1850"/>
    <w:rsid w:val="006F2079"/>
    <w:rsid w:val="006F4F0B"/>
    <w:rsid w:val="006F649E"/>
    <w:rsid w:val="00701370"/>
    <w:rsid w:val="00703751"/>
    <w:rsid w:val="00705920"/>
    <w:rsid w:val="00705B5E"/>
    <w:rsid w:val="0071114E"/>
    <w:rsid w:val="007122B3"/>
    <w:rsid w:val="007209AC"/>
    <w:rsid w:val="0072238C"/>
    <w:rsid w:val="00725CBE"/>
    <w:rsid w:val="007269B4"/>
    <w:rsid w:val="00732820"/>
    <w:rsid w:val="007335A9"/>
    <w:rsid w:val="00737255"/>
    <w:rsid w:val="007373D7"/>
    <w:rsid w:val="007408D3"/>
    <w:rsid w:val="00740E3F"/>
    <w:rsid w:val="00743C25"/>
    <w:rsid w:val="0074588A"/>
    <w:rsid w:val="0074731B"/>
    <w:rsid w:val="00751C3A"/>
    <w:rsid w:val="0075251B"/>
    <w:rsid w:val="00752623"/>
    <w:rsid w:val="00756CFA"/>
    <w:rsid w:val="00761396"/>
    <w:rsid w:val="00765047"/>
    <w:rsid w:val="0076522B"/>
    <w:rsid w:val="00767039"/>
    <w:rsid w:val="00767340"/>
    <w:rsid w:val="0077487B"/>
    <w:rsid w:val="00775553"/>
    <w:rsid w:val="0078073C"/>
    <w:rsid w:val="00780EBE"/>
    <w:rsid w:val="007825DF"/>
    <w:rsid w:val="0078704C"/>
    <w:rsid w:val="0078762B"/>
    <w:rsid w:val="00793CF1"/>
    <w:rsid w:val="00795175"/>
    <w:rsid w:val="00795192"/>
    <w:rsid w:val="007A0DF9"/>
    <w:rsid w:val="007A328C"/>
    <w:rsid w:val="007A630C"/>
    <w:rsid w:val="007A63D3"/>
    <w:rsid w:val="007B39E0"/>
    <w:rsid w:val="007B5CE1"/>
    <w:rsid w:val="007B79FD"/>
    <w:rsid w:val="007C04FF"/>
    <w:rsid w:val="007C4590"/>
    <w:rsid w:val="007C4594"/>
    <w:rsid w:val="007C7123"/>
    <w:rsid w:val="007D15D3"/>
    <w:rsid w:val="007D3DF7"/>
    <w:rsid w:val="007D6FCB"/>
    <w:rsid w:val="007E097F"/>
    <w:rsid w:val="007E5071"/>
    <w:rsid w:val="007E7C4C"/>
    <w:rsid w:val="007E7DE8"/>
    <w:rsid w:val="007F0DBA"/>
    <w:rsid w:val="007F0F46"/>
    <w:rsid w:val="007F1407"/>
    <w:rsid w:val="007F3511"/>
    <w:rsid w:val="007F4518"/>
    <w:rsid w:val="007F6F8E"/>
    <w:rsid w:val="007F7181"/>
    <w:rsid w:val="008024A2"/>
    <w:rsid w:val="00802A44"/>
    <w:rsid w:val="0080527E"/>
    <w:rsid w:val="00806ADE"/>
    <w:rsid w:val="00807225"/>
    <w:rsid w:val="0081145F"/>
    <w:rsid w:val="00816C90"/>
    <w:rsid w:val="00820FA9"/>
    <w:rsid w:val="0082117A"/>
    <w:rsid w:val="0082496E"/>
    <w:rsid w:val="0082543E"/>
    <w:rsid w:val="008269A3"/>
    <w:rsid w:val="00826DFB"/>
    <w:rsid w:val="00830B9E"/>
    <w:rsid w:val="0083106E"/>
    <w:rsid w:val="00832FC3"/>
    <w:rsid w:val="008402C0"/>
    <w:rsid w:val="008431B5"/>
    <w:rsid w:val="008436B4"/>
    <w:rsid w:val="008467C5"/>
    <w:rsid w:val="0085112E"/>
    <w:rsid w:val="00856878"/>
    <w:rsid w:val="00856B17"/>
    <w:rsid w:val="008607D6"/>
    <w:rsid w:val="00861CC3"/>
    <w:rsid w:val="00865753"/>
    <w:rsid w:val="008710EC"/>
    <w:rsid w:val="008717DE"/>
    <w:rsid w:val="008726B3"/>
    <w:rsid w:val="00876B38"/>
    <w:rsid w:val="0088405F"/>
    <w:rsid w:val="00885E29"/>
    <w:rsid w:val="00886EA2"/>
    <w:rsid w:val="00887339"/>
    <w:rsid w:val="00887C3A"/>
    <w:rsid w:val="00891357"/>
    <w:rsid w:val="00892AAC"/>
    <w:rsid w:val="00897D0A"/>
    <w:rsid w:val="008A164A"/>
    <w:rsid w:val="008A1B53"/>
    <w:rsid w:val="008A21C7"/>
    <w:rsid w:val="008A5E3C"/>
    <w:rsid w:val="008A7BA1"/>
    <w:rsid w:val="008B0D00"/>
    <w:rsid w:val="008B1256"/>
    <w:rsid w:val="008B1EC4"/>
    <w:rsid w:val="008B254A"/>
    <w:rsid w:val="008B4932"/>
    <w:rsid w:val="008B4DD8"/>
    <w:rsid w:val="008B6392"/>
    <w:rsid w:val="008B79DF"/>
    <w:rsid w:val="008C0EA9"/>
    <w:rsid w:val="008C79F6"/>
    <w:rsid w:val="008C7B73"/>
    <w:rsid w:val="008D10EB"/>
    <w:rsid w:val="008D112E"/>
    <w:rsid w:val="008D16D0"/>
    <w:rsid w:val="008D1748"/>
    <w:rsid w:val="008D1B1E"/>
    <w:rsid w:val="008D237C"/>
    <w:rsid w:val="008D6F9F"/>
    <w:rsid w:val="008D78E5"/>
    <w:rsid w:val="008D7F46"/>
    <w:rsid w:val="008E0489"/>
    <w:rsid w:val="008E07AA"/>
    <w:rsid w:val="008E2683"/>
    <w:rsid w:val="008E4A56"/>
    <w:rsid w:val="008F0485"/>
    <w:rsid w:val="008F0F83"/>
    <w:rsid w:val="008F4296"/>
    <w:rsid w:val="008F4349"/>
    <w:rsid w:val="008F49E4"/>
    <w:rsid w:val="008F5FB7"/>
    <w:rsid w:val="008F693B"/>
    <w:rsid w:val="00900674"/>
    <w:rsid w:val="0090079E"/>
    <w:rsid w:val="00900F8A"/>
    <w:rsid w:val="00906281"/>
    <w:rsid w:val="00907D70"/>
    <w:rsid w:val="00917BC5"/>
    <w:rsid w:val="00922622"/>
    <w:rsid w:val="00924BB3"/>
    <w:rsid w:val="00924C61"/>
    <w:rsid w:val="0092517A"/>
    <w:rsid w:val="00925655"/>
    <w:rsid w:val="0093448F"/>
    <w:rsid w:val="00936052"/>
    <w:rsid w:val="00936D13"/>
    <w:rsid w:val="00936F2E"/>
    <w:rsid w:val="00943DF9"/>
    <w:rsid w:val="009465D1"/>
    <w:rsid w:val="00951112"/>
    <w:rsid w:val="00951D58"/>
    <w:rsid w:val="0095273F"/>
    <w:rsid w:val="009530DF"/>
    <w:rsid w:val="00956516"/>
    <w:rsid w:val="0095683A"/>
    <w:rsid w:val="009571BC"/>
    <w:rsid w:val="009573B2"/>
    <w:rsid w:val="0095754E"/>
    <w:rsid w:val="0096112B"/>
    <w:rsid w:val="009621E9"/>
    <w:rsid w:val="00963AF4"/>
    <w:rsid w:val="00965016"/>
    <w:rsid w:val="00965E22"/>
    <w:rsid w:val="00967433"/>
    <w:rsid w:val="009712E7"/>
    <w:rsid w:val="00971C89"/>
    <w:rsid w:val="0097312B"/>
    <w:rsid w:val="00977D7A"/>
    <w:rsid w:val="00982451"/>
    <w:rsid w:val="00982A51"/>
    <w:rsid w:val="00983B5A"/>
    <w:rsid w:val="00983FD5"/>
    <w:rsid w:val="00986A3F"/>
    <w:rsid w:val="009871FE"/>
    <w:rsid w:val="009874F1"/>
    <w:rsid w:val="00994D6C"/>
    <w:rsid w:val="00995341"/>
    <w:rsid w:val="0099752A"/>
    <w:rsid w:val="009A197B"/>
    <w:rsid w:val="009A1B79"/>
    <w:rsid w:val="009A204A"/>
    <w:rsid w:val="009A426E"/>
    <w:rsid w:val="009A4F71"/>
    <w:rsid w:val="009A5516"/>
    <w:rsid w:val="009B1424"/>
    <w:rsid w:val="009B1CED"/>
    <w:rsid w:val="009B2080"/>
    <w:rsid w:val="009B2206"/>
    <w:rsid w:val="009B24AD"/>
    <w:rsid w:val="009B4EC0"/>
    <w:rsid w:val="009B5316"/>
    <w:rsid w:val="009B70BE"/>
    <w:rsid w:val="009C1BF8"/>
    <w:rsid w:val="009C25B4"/>
    <w:rsid w:val="009C432C"/>
    <w:rsid w:val="009C4872"/>
    <w:rsid w:val="009C66AA"/>
    <w:rsid w:val="009D0F25"/>
    <w:rsid w:val="009D3AA4"/>
    <w:rsid w:val="009D4BB1"/>
    <w:rsid w:val="009D67E5"/>
    <w:rsid w:val="009E0167"/>
    <w:rsid w:val="009E032D"/>
    <w:rsid w:val="009E51D1"/>
    <w:rsid w:val="009E5F79"/>
    <w:rsid w:val="009E7232"/>
    <w:rsid w:val="009F008F"/>
    <w:rsid w:val="009F2225"/>
    <w:rsid w:val="009F5661"/>
    <w:rsid w:val="009F7777"/>
    <w:rsid w:val="00A01D79"/>
    <w:rsid w:val="00A04A7F"/>
    <w:rsid w:val="00A06E55"/>
    <w:rsid w:val="00A07118"/>
    <w:rsid w:val="00A100F4"/>
    <w:rsid w:val="00A10273"/>
    <w:rsid w:val="00A10657"/>
    <w:rsid w:val="00A10CBC"/>
    <w:rsid w:val="00A11201"/>
    <w:rsid w:val="00A12167"/>
    <w:rsid w:val="00A17ABE"/>
    <w:rsid w:val="00A20D86"/>
    <w:rsid w:val="00A21D67"/>
    <w:rsid w:val="00A22B94"/>
    <w:rsid w:val="00A22F32"/>
    <w:rsid w:val="00A2337D"/>
    <w:rsid w:val="00A23FD5"/>
    <w:rsid w:val="00A241A6"/>
    <w:rsid w:val="00A265D1"/>
    <w:rsid w:val="00A27766"/>
    <w:rsid w:val="00A300FA"/>
    <w:rsid w:val="00A308EE"/>
    <w:rsid w:val="00A31E97"/>
    <w:rsid w:val="00A321C1"/>
    <w:rsid w:val="00A3558B"/>
    <w:rsid w:val="00A35A59"/>
    <w:rsid w:val="00A36D00"/>
    <w:rsid w:val="00A40E0E"/>
    <w:rsid w:val="00A4365C"/>
    <w:rsid w:val="00A505DA"/>
    <w:rsid w:val="00A50AC0"/>
    <w:rsid w:val="00A50B9A"/>
    <w:rsid w:val="00A53C23"/>
    <w:rsid w:val="00A61007"/>
    <w:rsid w:val="00A6249B"/>
    <w:rsid w:val="00A715B4"/>
    <w:rsid w:val="00A719D2"/>
    <w:rsid w:val="00A72338"/>
    <w:rsid w:val="00A73B04"/>
    <w:rsid w:val="00A73DB4"/>
    <w:rsid w:val="00A74768"/>
    <w:rsid w:val="00A7577A"/>
    <w:rsid w:val="00A767E1"/>
    <w:rsid w:val="00A81B25"/>
    <w:rsid w:val="00A8329B"/>
    <w:rsid w:val="00A83796"/>
    <w:rsid w:val="00A87BF4"/>
    <w:rsid w:val="00A91070"/>
    <w:rsid w:val="00A912A7"/>
    <w:rsid w:val="00A914B7"/>
    <w:rsid w:val="00A91DAD"/>
    <w:rsid w:val="00A92BD5"/>
    <w:rsid w:val="00A96A4B"/>
    <w:rsid w:val="00A97312"/>
    <w:rsid w:val="00A97D22"/>
    <w:rsid w:val="00AA02FA"/>
    <w:rsid w:val="00AA0AAD"/>
    <w:rsid w:val="00AA0B4E"/>
    <w:rsid w:val="00AA2278"/>
    <w:rsid w:val="00AA23CE"/>
    <w:rsid w:val="00AA6475"/>
    <w:rsid w:val="00AA65E1"/>
    <w:rsid w:val="00AA6CE5"/>
    <w:rsid w:val="00AA7149"/>
    <w:rsid w:val="00AA77AD"/>
    <w:rsid w:val="00AA7A2B"/>
    <w:rsid w:val="00AB28A1"/>
    <w:rsid w:val="00AB34F4"/>
    <w:rsid w:val="00AB3A1C"/>
    <w:rsid w:val="00AB4F59"/>
    <w:rsid w:val="00AB4F9F"/>
    <w:rsid w:val="00AB5A7D"/>
    <w:rsid w:val="00AC767B"/>
    <w:rsid w:val="00AD5113"/>
    <w:rsid w:val="00AD71CB"/>
    <w:rsid w:val="00AE00E6"/>
    <w:rsid w:val="00AE1CC9"/>
    <w:rsid w:val="00AE41C2"/>
    <w:rsid w:val="00AE460B"/>
    <w:rsid w:val="00AE71E6"/>
    <w:rsid w:val="00AF01FD"/>
    <w:rsid w:val="00AF1F8F"/>
    <w:rsid w:val="00AF5BB2"/>
    <w:rsid w:val="00AF6BA1"/>
    <w:rsid w:val="00B021E2"/>
    <w:rsid w:val="00B03B3D"/>
    <w:rsid w:val="00B0404D"/>
    <w:rsid w:val="00B0501D"/>
    <w:rsid w:val="00B0514B"/>
    <w:rsid w:val="00B05609"/>
    <w:rsid w:val="00B0737A"/>
    <w:rsid w:val="00B10D68"/>
    <w:rsid w:val="00B13366"/>
    <w:rsid w:val="00B1549B"/>
    <w:rsid w:val="00B16C48"/>
    <w:rsid w:val="00B16FAE"/>
    <w:rsid w:val="00B204E5"/>
    <w:rsid w:val="00B20DDD"/>
    <w:rsid w:val="00B23122"/>
    <w:rsid w:val="00B2380E"/>
    <w:rsid w:val="00B2612F"/>
    <w:rsid w:val="00B30751"/>
    <w:rsid w:val="00B30922"/>
    <w:rsid w:val="00B30A8F"/>
    <w:rsid w:val="00B40468"/>
    <w:rsid w:val="00B404C7"/>
    <w:rsid w:val="00B40E5D"/>
    <w:rsid w:val="00B51AFA"/>
    <w:rsid w:val="00B53480"/>
    <w:rsid w:val="00B54E69"/>
    <w:rsid w:val="00B60B02"/>
    <w:rsid w:val="00B60D9C"/>
    <w:rsid w:val="00B64D34"/>
    <w:rsid w:val="00B6563C"/>
    <w:rsid w:val="00B702D1"/>
    <w:rsid w:val="00B72931"/>
    <w:rsid w:val="00B7413F"/>
    <w:rsid w:val="00B75616"/>
    <w:rsid w:val="00B77DB9"/>
    <w:rsid w:val="00B836CD"/>
    <w:rsid w:val="00B837CA"/>
    <w:rsid w:val="00B85527"/>
    <w:rsid w:val="00B91387"/>
    <w:rsid w:val="00B9292D"/>
    <w:rsid w:val="00B92E08"/>
    <w:rsid w:val="00B9719C"/>
    <w:rsid w:val="00BA22AC"/>
    <w:rsid w:val="00BA3B16"/>
    <w:rsid w:val="00BA4F1B"/>
    <w:rsid w:val="00BA4F84"/>
    <w:rsid w:val="00BA51B9"/>
    <w:rsid w:val="00BB182D"/>
    <w:rsid w:val="00BB19DE"/>
    <w:rsid w:val="00BB4AD9"/>
    <w:rsid w:val="00BB52B5"/>
    <w:rsid w:val="00BB52BF"/>
    <w:rsid w:val="00BB5C24"/>
    <w:rsid w:val="00BC2439"/>
    <w:rsid w:val="00BC30A8"/>
    <w:rsid w:val="00BC6556"/>
    <w:rsid w:val="00BC67B9"/>
    <w:rsid w:val="00BC79DC"/>
    <w:rsid w:val="00BC7C06"/>
    <w:rsid w:val="00BD3818"/>
    <w:rsid w:val="00BD388E"/>
    <w:rsid w:val="00BD4272"/>
    <w:rsid w:val="00BD4E9D"/>
    <w:rsid w:val="00BE3C57"/>
    <w:rsid w:val="00BE6AFB"/>
    <w:rsid w:val="00BE7E2B"/>
    <w:rsid w:val="00BF2620"/>
    <w:rsid w:val="00BF3250"/>
    <w:rsid w:val="00BF427D"/>
    <w:rsid w:val="00BF516D"/>
    <w:rsid w:val="00BF51FD"/>
    <w:rsid w:val="00BF5A50"/>
    <w:rsid w:val="00C02837"/>
    <w:rsid w:val="00C04DB0"/>
    <w:rsid w:val="00C10565"/>
    <w:rsid w:val="00C115DC"/>
    <w:rsid w:val="00C14000"/>
    <w:rsid w:val="00C14B55"/>
    <w:rsid w:val="00C15233"/>
    <w:rsid w:val="00C16D51"/>
    <w:rsid w:val="00C31399"/>
    <w:rsid w:val="00C3154F"/>
    <w:rsid w:val="00C320C3"/>
    <w:rsid w:val="00C33845"/>
    <w:rsid w:val="00C347B6"/>
    <w:rsid w:val="00C34E6F"/>
    <w:rsid w:val="00C359FC"/>
    <w:rsid w:val="00C36494"/>
    <w:rsid w:val="00C37973"/>
    <w:rsid w:val="00C4494A"/>
    <w:rsid w:val="00C515BE"/>
    <w:rsid w:val="00C53DD5"/>
    <w:rsid w:val="00C53E9A"/>
    <w:rsid w:val="00C55A75"/>
    <w:rsid w:val="00C60446"/>
    <w:rsid w:val="00C609AD"/>
    <w:rsid w:val="00C616B2"/>
    <w:rsid w:val="00C61F57"/>
    <w:rsid w:val="00C62E6A"/>
    <w:rsid w:val="00C63FEA"/>
    <w:rsid w:val="00C6451C"/>
    <w:rsid w:val="00C64C3C"/>
    <w:rsid w:val="00C65059"/>
    <w:rsid w:val="00C67330"/>
    <w:rsid w:val="00C7218C"/>
    <w:rsid w:val="00C72222"/>
    <w:rsid w:val="00C72B16"/>
    <w:rsid w:val="00C74C92"/>
    <w:rsid w:val="00C8102B"/>
    <w:rsid w:val="00C840A3"/>
    <w:rsid w:val="00C85DDD"/>
    <w:rsid w:val="00C868B7"/>
    <w:rsid w:val="00C877A8"/>
    <w:rsid w:val="00C90298"/>
    <w:rsid w:val="00C92466"/>
    <w:rsid w:val="00CA0212"/>
    <w:rsid w:val="00CA349E"/>
    <w:rsid w:val="00CA5BD2"/>
    <w:rsid w:val="00CB1DF8"/>
    <w:rsid w:val="00CB1F33"/>
    <w:rsid w:val="00CB597B"/>
    <w:rsid w:val="00CB6DF0"/>
    <w:rsid w:val="00CC0B2B"/>
    <w:rsid w:val="00CC1591"/>
    <w:rsid w:val="00CC403C"/>
    <w:rsid w:val="00CC4588"/>
    <w:rsid w:val="00CC55EC"/>
    <w:rsid w:val="00CC69DC"/>
    <w:rsid w:val="00CD13B3"/>
    <w:rsid w:val="00CD1618"/>
    <w:rsid w:val="00CD31E6"/>
    <w:rsid w:val="00CD4AEC"/>
    <w:rsid w:val="00CD6A52"/>
    <w:rsid w:val="00CE0A57"/>
    <w:rsid w:val="00CE1E80"/>
    <w:rsid w:val="00CE3031"/>
    <w:rsid w:val="00CE63E0"/>
    <w:rsid w:val="00CE6B5B"/>
    <w:rsid w:val="00CE7606"/>
    <w:rsid w:val="00CF4AE2"/>
    <w:rsid w:val="00CF53DE"/>
    <w:rsid w:val="00CF6575"/>
    <w:rsid w:val="00D072AF"/>
    <w:rsid w:val="00D07A73"/>
    <w:rsid w:val="00D07EA8"/>
    <w:rsid w:val="00D10572"/>
    <w:rsid w:val="00D1284A"/>
    <w:rsid w:val="00D12D4A"/>
    <w:rsid w:val="00D13CB3"/>
    <w:rsid w:val="00D155EC"/>
    <w:rsid w:val="00D15D37"/>
    <w:rsid w:val="00D16929"/>
    <w:rsid w:val="00D22BA1"/>
    <w:rsid w:val="00D23D8D"/>
    <w:rsid w:val="00D24257"/>
    <w:rsid w:val="00D270AD"/>
    <w:rsid w:val="00D311F9"/>
    <w:rsid w:val="00D31737"/>
    <w:rsid w:val="00D3370C"/>
    <w:rsid w:val="00D33C6F"/>
    <w:rsid w:val="00D34475"/>
    <w:rsid w:val="00D41745"/>
    <w:rsid w:val="00D41B02"/>
    <w:rsid w:val="00D425F0"/>
    <w:rsid w:val="00D44C47"/>
    <w:rsid w:val="00D4655B"/>
    <w:rsid w:val="00D50411"/>
    <w:rsid w:val="00D50CE8"/>
    <w:rsid w:val="00D51064"/>
    <w:rsid w:val="00D53787"/>
    <w:rsid w:val="00D5486E"/>
    <w:rsid w:val="00D561D9"/>
    <w:rsid w:val="00D56DE3"/>
    <w:rsid w:val="00D57A7A"/>
    <w:rsid w:val="00D57BB3"/>
    <w:rsid w:val="00D61071"/>
    <w:rsid w:val="00D619C2"/>
    <w:rsid w:val="00D636DD"/>
    <w:rsid w:val="00D66310"/>
    <w:rsid w:val="00D66547"/>
    <w:rsid w:val="00D6769A"/>
    <w:rsid w:val="00D6772B"/>
    <w:rsid w:val="00D71C2C"/>
    <w:rsid w:val="00D7492D"/>
    <w:rsid w:val="00D74956"/>
    <w:rsid w:val="00D80368"/>
    <w:rsid w:val="00D80AB8"/>
    <w:rsid w:val="00D81381"/>
    <w:rsid w:val="00D868E9"/>
    <w:rsid w:val="00D87160"/>
    <w:rsid w:val="00D938A1"/>
    <w:rsid w:val="00D94C1C"/>
    <w:rsid w:val="00D96915"/>
    <w:rsid w:val="00D96EF8"/>
    <w:rsid w:val="00DA0F31"/>
    <w:rsid w:val="00DA22B7"/>
    <w:rsid w:val="00DA31AC"/>
    <w:rsid w:val="00DA3271"/>
    <w:rsid w:val="00DA523C"/>
    <w:rsid w:val="00DB24EE"/>
    <w:rsid w:val="00DB29BF"/>
    <w:rsid w:val="00DB3929"/>
    <w:rsid w:val="00DB4508"/>
    <w:rsid w:val="00DB470F"/>
    <w:rsid w:val="00DB67C4"/>
    <w:rsid w:val="00DB7AFC"/>
    <w:rsid w:val="00DC3BCB"/>
    <w:rsid w:val="00DC477E"/>
    <w:rsid w:val="00DC5ACE"/>
    <w:rsid w:val="00DC7FD0"/>
    <w:rsid w:val="00DD1BCE"/>
    <w:rsid w:val="00DD64EF"/>
    <w:rsid w:val="00DD6838"/>
    <w:rsid w:val="00DE002B"/>
    <w:rsid w:val="00DE044C"/>
    <w:rsid w:val="00DE173A"/>
    <w:rsid w:val="00DE1FA1"/>
    <w:rsid w:val="00DE3662"/>
    <w:rsid w:val="00DE37EB"/>
    <w:rsid w:val="00DE5D9D"/>
    <w:rsid w:val="00DE6D20"/>
    <w:rsid w:val="00DE7BB5"/>
    <w:rsid w:val="00DF0DEE"/>
    <w:rsid w:val="00DF0E75"/>
    <w:rsid w:val="00DF0EDF"/>
    <w:rsid w:val="00DF1138"/>
    <w:rsid w:val="00DF27AC"/>
    <w:rsid w:val="00DF4C55"/>
    <w:rsid w:val="00E01213"/>
    <w:rsid w:val="00E049A2"/>
    <w:rsid w:val="00E07000"/>
    <w:rsid w:val="00E10ABD"/>
    <w:rsid w:val="00E124AA"/>
    <w:rsid w:val="00E12798"/>
    <w:rsid w:val="00E130D5"/>
    <w:rsid w:val="00E13371"/>
    <w:rsid w:val="00E1478A"/>
    <w:rsid w:val="00E15183"/>
    <w:rsid w:val="00E16F31"/>
    <w:rsid w:val="00E173EB"/>
    <w:rsid w:val="00E25248"/>
    <w:rsid w:val="00E25EE3"/>
    <w:rsid w:val="00E36D15"/>
    <w:rsid w:val="00E36FFA"/>
    <w:rsid w:val="00E37858"/>
    <w:rsid w:val="00E404BA"/>
    <w:rsid w:val="00E445A3"/>
    <w:rsid w:val="00E445C8"/>
    <w:rsid w:val="00E46A98"/>
    <w:rsid w:val="00E51D1B"/>
    <w:rsid w:val="00E5553B"/>
    <w:rsid w:val="00E60A9B"/>
    <w:rsid w:val="00E724E2"/>
    <w:rsid w:val="00E73C74"/>
    <w:rsid w:val="00E741B8"/>
    <w:rsid w:val="00E74593"/>
    <w:rsid w:val="00E7517F"/>
    <w:rsid w:val="00E80E86"/>
    <w:rsid w:val="00E820E6"/>
    <w:rsid w:val="00E83994"/>
    <w:rsid w:val="00E83E9B"/>
    <w:rsid w:val="00E84EC5"/>
    <w:rsid w:val="00E85567"/>
    <w:rsid w:val="00E8572A"/>
    <w:rsid w:val="00E8615B"/>
    <w:rsid w:val="00E92699"/>
    <w:rsid w:val="00E932DF"/>
    <w:rsid w:val="00E935BD"/>
    <w:rsid w:val="00E94530"/>
    <w:rsid w:val="00EA0216"/>
    <w:rsid w:val="00EA0332"/>
    <w:rsid w:val="00EA249B"/>
    <w:rsid w:val="00EA2F2E"/>
    <w:rsid w:val="00EA2FBA"/>
    <w:rsid w:val="00EA44DA"/>
    <w:rsid w:val="00EA475C"/>
    <w:rsid w:val="00EA498D"/>
    <w:rsid w:val="00EA5681"/>
    <w:rsid w:val="00EA6BE0"/>
    <w:rsid w:val="00EB1D95"/>
    <w:rsid w:val="00EB3619"/>
    <w:rsid w:val="00EB51DB"/>
    <w:rsid w:val="00EB5604"/>
    <w:rsid w:val="00EC2FCA"/>
    <w:rsid w:val="00EC3349"/>
    <w:rsid w:val="00EC3621"/>
    <w:rsid w:val="00EC3893"/>
    <w:rsid w:val="00EC4A83"/>
    <w:rsid w:val="00EC4E18"/>
    <w:rsid w:val="00EC673C"/>
    <w:rsid w:val="00EC6B60"/>
    <w:rsid w:val="00ED42B4"/>
    <w:rsid w:val="00ED4474"/>
    <w:rsid w:val="00ED5F8A"/>
    <w:rsid w:val="00ED6D42"/>
    <w:rsid w:val="00ED70EF"/>
    <w:rsid w:val="00EE153D"/>
    <w:rsid w:val="00EE1718"/>
    <w:rsid w:val="00EE27C5"/>
    <w:rsid w:val="00EE3259"/>
    <w:rsid w:val="00EE38FB"/>
    <w:rsid w:val="00EE6CC5"/>
    <w:rsid w:val="00EE6D7C"/>
    <w:rsid w:val="00EE759F"/>
    <w:rsid w:val="00EF0479"/>
    <w:rsid w:val="00EF1360"/>
    <w:rsid w:val="00EF1368"/>
    <w:rsid w:val="00EF289B"/>
    <w:rsid w:val="00EF30D4"/>
    <w:rsid w:val="00EF4266"/>
    <w:rsid w:val="00EF4E2C"/>
    <w:rsid w:val="00EF56DC"/>
    <w:rsid w:val="00EF75EF"/>
    <w:rsid w:val="00F000D3"/>
    <w:rsid w:val="00F01A4A"/>
    <w:rsid w:val="00F0230F"/>
    <w:rsid w:val="00F0433D"/>
    <w:rsid w:val="00F0463C"/>
    <w:rsid w:val="00F11041"/>
    <w:rsid w:val="00F11B3A"/>
    <w:rsid w:val="00F126F6"/>
    <w:rsid w:val="00F12D88"/>
    <w:rsid w:val="00F14D21"/>
    <w:rsid w:val="00F21C8C"/>
    <w:rsid w:val="00F228AA"/>
    <w:rsid w:val="00F256CD"/>
    <w:rsid w:val="00F25927"/>
    <w:rsid w:val="00F27949"/>
    <w:rsid w:val="00F279B9"/>
    <w:rsid w:val="00F30304"/>
    <w:rsid w:val="00F31F21"/>
    <w:rsid w:val="00F326A1"/>
    <w:rsid w:val="00F36002"/>
    <w:rsid w:val="00F363A2"/>
    <w:rsid w:val="00F41253"/>
    <w:rsid w:val="00F42439"/>
    <w:rsid w:val="00F429BF"/>
    <w:rsid w:val="00F44865"/>
    <w:rsid w:val="00F469A8"/>
    <w:rsid w:val="00F50B55"/>
    <w:rsid w:val="00F52117"/>
    <w:rsid w:val="00F52F9E"/>
    <w:rsid w:val="00F56807"/>
    <w:rsid w:val="00F61128"/>
    <w:rsid w:val="00F6232A"/>
    <w:rsid w:val="00F62498"/>
    <w:rsid w:val="00F62FDF"/>
    <w:rsid w:val="00F646CF"/>
    <w:rsid w:val="00F64C12"/>
    <w:rsid w:val="00F65028"/>
    <w:rsid w:val="00F6718B"/>
    <w:rsid w:val="00F67556"/>
    <w:rsid w:val="00F67F84"/>
    <w:rsid w:val="00F754B9"/>
    <w:rsid w:val="00F76B2D"/>
    <w:rsid w:val="00F77602"/>
    <w:rsid w:val="00F8239E"/>
    <w:rsid w:val="00F83134"/>
    <w:rsid w:val="00F87709"/>
    <w:rsid w:val="00F9139D"/>
    <w:rsid w:val="00F91C8F"/>
    <w:rsid w:val="00F92D80"/>
    <w:rsid w:val="00F94138"/>
    <w:rsid w:val="00FA03FC"/>
    <w:rsid w:val="00FA144F"/>
    <w:rsid w:val="00FA299D"/>
    <w:rsid w:val="00FA5522"/>
    <w:rsid w:val="00FB009F"/>
    <w:rsid w:val="00FB2370"/>
    <w:rsid w:val="00FB5F7F"/>
    <w:rsid w:val="00FC1B0C"/>
    <w:rsid w:val="00FC1D2B"/>
    <w:rsid w:val="00FC4802"/>
    <w:rsid w:val="00FC79D3"/>
    <w:rsid w:val="00FD1CED"/>
    <w:rsid w:val="00FD4AF8"/>
    <w:rsid w:val="00FE00CD"/>
    <w:rsid w:val="00FE2D82"/>
    <w:rsid w:val="00FE338D"/>
    <w:rsid w:val="00FE4C2E"/>
    <w:rsid w:val="00FE5B2F"/>
    <w:rsid w:val="00FF00F4"/>
    <w:rsid w:val="00FF03AB"/>
    <w:rsid w:val="00FF1403"/>
    <w:rsid w:val="00FF6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AD13B6-0105-433B-9A42-5EC5BFD94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4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07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72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014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14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14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4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4D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91D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70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6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1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D30827-CDAF-421B-8621-3F1EF4AEC3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0</TotalTime>
  <Pages>4</Pages>
  <Words>770</Words>
  <Characters>439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سمیه حسین پور</dc:creator>
  <cp:keywords/>
  <dc:description/>
  <cp:lastModifiedBy>سمیه حسین پور</cp:lastModifiedBy>
  <cp:revision>77</cp:revision>
  <cp:lastPrinted>2021-06-21T04:41:00Z</cp:lastPrinted>
  <dcterms:created xsi:type="dcterms:W3CDTF">2021-06-09T04:09:00Z</dcterms:created>
  <dcterms:modified xsi:type="dcterms:W3CDTF">2022-03-06T10:50:00Z</dcterms:modified>
</cp:coreProperties>
</file>